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B2770" w14:textId="10E8F449" w:rsidR="007E36E8" w:rsidRDefault="007E36E8" w:rsidP="007E36E8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</w:pPr>
      <w:bookmarkStart w:id="0" w:name="_Hlk64970800"/>
      <w:r w:rsidRPr="00D478FD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Table [S</w:t>
      </w:r>
      <w:r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1</w:t>
      </w:r>
      <w:r w:rsidRPr="00D478FD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]:</w:t>
      </w:r>
      <w:r w:rsidRPr="00D21FE5"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  <w:t xml:space="preserve"> Inventory data of pyrolysis and catalytic pyrolysis of FU of MFPW</w:t>
      </w:r>
    </w:p>
    <w:p w14:paraId="1D64DC37" w14:textId="77777777" w:rsidR="007E36E8" w:rsidRPr="00D21FE5" w:rsidRDefault="007E36E8" w:rsidP="007E36E8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2306"/>
        <w:gridCol w:w="1335"/>
        <w:gridCol w:w="1970"/>
      </w:tblGrid>
      <w:tr w:rsidR="007E36E8" w:rsidRPr="007B67A6" w14:paraId="01AA98A7" w14:textId="77777777" w:rsidTr="005B6E6D">
        <w:trPr>
          <w:jc w:val="center"/>
        </w:trPr>
        <w:tc>
          <w:tcPr>
            <w:tcW w:w="0" w:type="auto"/>
            <w:vAlign w:val="center"/>
          </w:tcPr>
          <w:p w14:paraId="4160EC5E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0" w:type="auto"/>
            <w:vAlign w:val="center"/>
          </w:tcPr>
          <w:p w14:paraId="3E58A971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efinition</w:t>
            </w:r>
          </w:p>
        </w:tc>
        <w:tc>
          <w:tcPr>
            <w:tcW w:w="0" w:type="auto"/>
            <w:vAlign w:val="center"/>
          </w:tcPr>
          <w:p w14:paraId="6A691EFA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yrolysis</w:t>
            </w:r>
          </w:p>
        </w:tc>
        <w:tc>
          <w:tcPr>
            <w:tcW w:w="0" w:type="auto"/>
            <w:vAlign w:val="center"/>
          </w:tcPr>
          <w:p w14:paraId="5DD64F3C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atalytic pyrolysis</w:t>
            </w:r>
          </w:p>
        </w:tc>
      </w:tr>
      <w:tr w:rsidR="007E36E8" w:rsidRPr="007B67A6" w14:paraId="6326810F" w14:textId="77777777" w:rsidTr="005B6E6D">
        <w:trPr>
          <w:jc w:val="center"/>
        </w:trPr>
        <w:tc>
          <w:tcPr>
            <w:tcW w:w="0" w:type="auto"/>
            <w:vAlign w:val="center"/>
          </w:tcPr>
          <w:p w14:paraId="08AEE8B5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Input</w:t>
            </w:r>
          </w:p>
        </w:tc>
        <w:tc>
          <w:tcPr>
            <w:tcW w:w="0" w:type="auto"/>
          </w:tcPr>
          <w:p w14:paraId="39221769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Electricity for pyrolysis</w:t>
            </w:r>
          </w:p>
        </w:tc>
        <w:tc>
          <w:tcPr>
            <w:tcW w:w="0" w:type="auto"/>
            <w:gridSpan w:val="2"/>
          </w:tcPr>
          <w:p w14:paraId="6BE8F5B1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150 kWh/FU</w:t>
            </w:r>
          </w:p>
        </w:tc>
      </w:tr>
      <w:tr w:rsidR="007E36E8" w:rsidRPr="007B67A6" w14:paraId="027E8100" w14:textId="77777777" w:rsidTr="005B6E6D">
        <w:trPr>
          <w:trHeight w:val="215"/>
          <w:jc w:val="center"/>
        </w:trPr>
        <w:tc>
          <w:tcPr>
            <w:tcW w:w="0" w:type="auto"/>
            <w:vMerge w:val="restart"/>
            <w:vAlign w:val="center"/>
          </w:tcPr>
          <w:p w14:paraId="5731FCBB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Outputs</w:t>
            </w:r>
          </w:p>
        </w:tc>
        <w:tc>
          <w:tcPr>
            <w:tcW w:w="0" w:type="auto"/>
          </w:tcPr>
          <w:p w14:paraId="33B97B6F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yrolysis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wax</w:t>
            </w: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oil</w:t>
            </w:r>
          </w:p>
        </w:tc>
        <w:tc>
          <w:tcPr>
            <w:tcW w:w="0" w:type="auto"/>
          </w:tcPr>
          <w:p w14:paraId="6DC12192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8820 </w:t>
            </w: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MJ/</w:t>
            </w: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FU</w:t>
            </w:r>
          </w:p>
        </w:tc>
        <w:tc>
          <w:tcPr>
            <w:tcW w:w="0" w:type="auto"/>
          </w:tcPr>
          <w:p w14:paraId="2531CC7C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5035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MJ/</w:t>
            </w: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FU</w:t>
            </w:r>
          </w:p>
        </w:tc>
      </w:tr>
      <w:tr w:rsidR="007E36E8" w:rsidRPr="007B67A6" w14:paraId="0D81B9F2" w14:textId="77777777" w:rsidTr="005B6E6D">
        <w:trPr>
          <w:jc w:val="center"/>
        </w:trPr>
        <w:tc>
          <w:tcPr>
            <w:tcW w:w="0" w:type="auto"/>
            <w:vMerge/>
            <w:vAlign w:val="center"/>
          </w:tcPr>
          <w:p w14:paraId="4A278935" w14:textId="77777777" w:rsidR="007E36E8" w:rsidRPr="007B67A6" w:rsidRDefault="007E36E8" w:rsidP="005B6E6D">
            <w:pPr>
              <w:autoSpaceDE w:val="0"/>
              <w:autoSpaceDN w:val="0"/>
              <w:adjustRightInd w:val="0"/>
              <w:ind w:firstLine="426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9C79689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Gaseous product</w:t>
            </w:r>
          </w:p>
        </w:tc>
        <w:tc>
          <w:tcPr>
            <w:tcW w:w="0" w:type="auto"/>
          </w:tcPr>
          <w:p w14:paraId="28E70646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4221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MJ/</w:t>
            </w: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FU</w:t>
            </w:r>
          </w:p>
        </w:tc>
        <w:tc>
          <w:tcPr>
            <w:tcW w:w="0" w:type="auto"/>
          </w:tcPr>
          <w:p w14:paraId="41E8729D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4422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MJ/</w:t>
            </w:r>
            <w:r w:rsidRPr="00FA410E">
              <w:rPr>
                <w:rFonts w:ascii="Times New Roman" w:hAnsi="Times New Roman"/>
                <w:sz w:val="22"/>
                <w:szCs w:val="22"/>
                <w:lang w:val="en-GB"/>
              </w:rPr>
              <w:t>FU</w:t>
            </w:r>
          </w:p>
        </w:tc>
      </w:tr>
      <w:tr w:rsidR="007E36E8" w:rsidRPr="007B67A6" w14:paraId="51ECEE2E" w14:textId="77777777" w:rsidTr="005B6E6D">
        <w:trPr>
          <w:jc w:val="center"/>
        </w:trPr>
        <w:tc>
          <w:tcPr>
            <w:tcW w:w="0" w:type="auto"/>
            <w:vMerge w:val="restart"/>
            <w:vAlign w:val="center"/>
          </w:tcPr>
          <w:p w14:paraId="44C72246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Emissions to air</w:t>
            </w:r>
          </w:p>
        </w:tc>
        <w:tc>
          <w:tcPr>
            <w:tcW w:w="0" w:type="auto"/>
          </w:tcPr>
          <w:p w14:paraId="267ABB76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CO</w:t>
            </w:r>
            <w:r w:rsidRPr="007B67A6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gridSpan w:val="2"/>
          </w:tcPr>
          <w:p w14:paraId="4D766426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86EBA">
              <w:rPr>
                <w:rFonts w:ascii="Times New Roman" w:hAnsi="Times New Roman"/>
                <w:sz w:val="22"/>
                <w:szCs w:val="22"/>
                <w:lang w:val="en-GB"/>
              </w:rPr>
              <w:t>150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kg/FU</w:t>
            </w:r>
          </w:p>
        </w:tc>
      </w:tr>
      <w:tr w:rsidR="007E36E8" w:rsidRPr="007B67A6" w14:paraId="15B57CFE" w14:textId="77777777" w:rsidTr="005B6E6D">
        <w:trPr>
          <w:jc w:val="center"/>
        </w:trPr>
        <w:tc>
          <w:tcPr>
            <w:tcW w:w="0" w:type="auto"/>
            <w:vMerge/>
          </w:tcPr>
          <w:p w14:paraId="097A3587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0643537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CO</w:t>
            </w:r>
          </w:p>
        </w:tc>
        <w:tc>
          <w:tcPr>
            <w:tcW w:w="0" w:type="auto"/>
            <w:gridSpan w:val="2"/>
          </w:tcPr>
          <w:p w14:paraId="0F5A492A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86EBA">
              <w:rPr>
                <w:rFonts w:ascii="Times New Roman" w:hAnsi="Times New Roman"/>
                <w:sz w:val="22"/>
                <w:szCs w:val="22"/>
                <w:lang w:val="en-GB"/>
              </w:rPr>
              <w:t>0.07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kg/FU</w:t>
            </w:r>
          </w:p>
        </w:tc>
      </w:tr>
      <w:tr w:rsidR="007E36E8" w:rsidRPr="007B67A6" w14:paraId="027CA7D9" w14:textId="77777777" w:rsidTr="005B6E6D">
        <w:trPr>
          <w:jc w:val="center"/>
        </w:trPr>
        <w:tc>
          <w:tcPr>
            <w:tcW w:w="0" w:type="auto"/>
            <w:vMerge/>
          </w:tcPr>
          <w:p w14:paraId="6E88E09B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41D8D54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NO</w:t>
            </w:r>
            <w:r w:rsidRPr="007B67A6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x</w:t>
            </w:r>
          </w:p>
        </w:tc>
        <w:tc>
          <w:tcPr>
            <w:tcW w:w="0" w:type="auto"/>
            <w:gridSpan w:val="2"/>
          </w:tcPr>
          <w:p w14:paraId="4CC37C19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86EBA">
              <w:rPr>
                <w:rFonts w:ascii="Times New Roman" w:hAnsi="Times New Roman"/>
                <w:sz w:val="22"/>
                <w:szCs w:val="22"/>
                <w:lang w:val="en-GB"/>
              </w:rPr>
              <w:t>0.6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kg/FU</w:t>
            </w:r>
          </w:p>
        </w:tc>
      </w:tr>
      <w:tr w:rsidR="007E36E8" w:rsidRPr="007B67A6" w14:paraId="07E5010E" w14:textId="77777777" w:rsidTr="005B6E6D">
        <w:trPr>
          <w:jc w:val="center"/>
        </w:trPr>
        <w:tc>
          <w:tcPr>
            <w:tcW w:w="0" w:type="auto"/>
            <w:vMerge/>
          </w:tcPr>
          <w:p w14:paraId="033FDE5E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44267E9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SO</w:t>
            </w:r>
            <w:r w:rsidRPr="007B67A6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gridSpan w:val="2"/>
          </w:tcPr>
          <w:p w14:paraId="4299231E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86EBA">
              <w:rPr>
                <w:rFonts w:ascii="Times New Roman" w:hAnsi="Times New Roman"/>
                <w:sz w:val="22"/>
                <w:szCs w:val="22"/>
                <w:lang w:val="en-GB"/>
              </w:rPr>
              <w:t>33600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kg/FU</w:t>
            </w:r>
          </w:p>
        </w:tc>
      </w:tr>
      <w:tr w:rsidR="007E36E8" w:rsidRPr="007B67A6" w14:paraId="36A92E8C" w14:textId="77777777" w:rsidTr="005B6E6D">
        <w:trPr>
          <w:jc w:val="center"/>
        </w:trPr>
        <w:tc>
          <w:tcPr>
            <w:tcW w:w="0" w:type="auto"/>
            <w:vMerge/>
          </w:tcPr>
          <w:p w14:paraId="776630AD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6665EB3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NMVOC</w:t>
            </w:r>
          </w:p>
        </w:tc>
        <w:tc>
          <w:tcPr>
            <w:tcW w:w="0" w:type="auto"/>
            <w:gridSpan w:val="2"/>
          </w:tcPr>
          <w:p w14:paraId="404BCAA0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86EBA">
              <w:rPr>
                <w:rFonts w:ascii="Times New Roman" w:hAnsi="Times New Roman"/>
                <w:sz w:val="22"/>
                <w:szCs w:val="22"/>
                <w:lang w:val="en-GB"/>
              </w:rPr>
              <w:t>44800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kg/FU</w:t>
            </w:r>
          </w:p>
        </w:tc>
      </w:tr>
      <w:tr w:rsidR="007E36E8" w:rsidRPr="007B67A6" w14:paraId="275C74D2" w14:textId="77777777" w:rsidTr="005B6E6D">
        <w:trPr>
          <w:jc w:val="center"/>
        </w:trPr>
        <w:tc>
          <w:tcPr>
            <w:tcW w:w="0" w:type="auto"/>
            <w:vMerge/>
          </w:tcPr>
          <w:p w14:paraId="136B8335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E9553A2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B67A6">
              <w:rPr>
                <w:rFonts w:ascii="Times New Roman" w:hAnsi="Times New Roman"/>
                <w:sz w:val="22"/>
                <w:szCs w:val="22"/>
                <w:lang w:val="en-GB"/>
              </w:rPr>
              <w:t>PM (dust)</w:t>
            </w:r>
          </w:p>
        </w:tc>
        <w:tc>
          <w:tcPr>
            <w:tcW w:w="0" w:type="auto"/>
            <w:gridSpan w:val="2"/>
          </w:tcPr>
          <w:p w14:paraId="61B63D59" w14:textId="77777777" w:rsidR="007E36E8" w:rsidRPr="007B67A6" w:rsidRDefault="007E36E8" w:rsidP="005B6E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86EBA">
              <w:rPr>
                <w:rFonts w:ascii="Times New Roman" w:hAnsi="Times New Roman"/>
                <w:sz w:val="22"/>
                <w:szCs w:val="22"/>
                <w:lang w:val="en-GB"/>
              </w:rPr>
              <w:t>95200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kg/FU</w:t>
            </w:r>
          </w:p>
        </w:tc>
      </w:tr>
    </w:tbl>
    <w:p w14:paraId="7EBE6525" w14:textId="77777777" w:rsidR="007E36E8" w:rsidRDefault="007E36E8" w:rsidP="00450491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</w:pPr>
    </w:p>
    <w:p w14:paraId="3836D4BC" w14:textId="42A54337" w:rsidR="007C2E9B" w:rsidRDefault="00266EAC" w:rsidP="007E36E8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</w:pPr>
      <w:r w:rsidRPr="00D478FD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Table [S</w:t>
      </w:r>
      <w:r w:rsidR="007E36E8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2</w:t>
      </w:r>
      <w:r w:rsidRPr="00D478FD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]</w:t>
      </w:r>
      <w:r w:rsidR="00450491" w:rsidRPr="00D478FD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:</w:t>
      </w:r>
      <w:r w:rsidR="00450491" w:rsidRPr="00D21FE5"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  <w:t xml:space="preserve"> Inventory data for the mechanical process of FU of MFPW</w:t>
      </w:r>
    </w:p>
    <w:p w14:paraId="26C3819C" w14:textId="77777777" w:rsidR="00D478FD" w:rsidRDefault="00D478FD" w:rsidP="00450491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5"/>
        <w:gridCol w:w="1489"/>
        <w:gridCol w:w="1516"/>
        <w:gridCol w:w="1312"/>
        <w:gridCol w:w="1312"/>
      </w:tblGrid>
      <w:tr w:rsidR="007C2E9B" w:rsidRPr="004E41BB" w14:paraId="3388796B" w14:textId="77777777" w:rsidTr="00FD5ECA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14:paraId="2A8C0857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0" w:type="auto"/>
            <w:vMerge w:val="restart"/>
            <w:vAlign w:val="center"/>
          </w:tcPr>
          <w:p w14:paraId="5928B57D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Definition</w:t>
            </w:r>
          </w:p>
        </w:tc>
        <w:tc>
          <w:tcPr>
            <w:tcW w:w="0" w:type="auto"/>
            <w:vMerge w:val="restart"/>
            <w:vAlign w:val="center"/>
          </w:tcPr>
          <w:p w14:paraId="09C76BFB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Shredding</w:t>
            </w:r>
          </w:p>
        </w:tc>
        <w:tc>
          <w:tcPr>
            <w:tcW w:w="0" w:type="auto"/>
            <w:gridSpan w:val="2"/>
            <w:vAlign w:val="center"/>
          </w:tcPr>
          <w:p w14:paraId="4286416B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Grinding</w:t>
            </w:r>
          </w:p>
        </w:tc>
      </w:tr>
      <w:tr w:rsidR="007C2E9B" w:rsidRPr="004E41BB" w14:paraId="1AAA540C" w14:textId="77777777" w:rsidTr="00FD5ECA">
        <w:trPr>
          <w:jc w:val="center"/>
        </w:trPr>
        <w:tc>
          <w:tcPr>
            <w:tcW w:w="0" w:type="auto"/>
            <w:vMerge/>
          </w:tcPr>
          <w:p w14:paraId="15A6C5A8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9F971F5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1959920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5320214A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Scenario (A)</w:t>
            </w:r>
          </w:p>
        </w:tc>
        <w:tc>
          <w:tcPr>
            <w:tcW w:w="0" w:type="auto"/>
          </w:tcPr>
          <w:p w14:paraId="12A9E45C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Scenario (B)</w:t>
            </w:r>
          </w:p>
        </w:tc>
      </w:tr>
      <w:tr w:rsidR="007C2E9B" w:rsidRPr="004E41BB" w14:paraId="05A508D9" w14:textId="77777777" w:rsidTr="00FD5ECA">
        <w:trPr>
          <w:jc w:val="center"/>
        </w:trPr>
        <w:tc>
          <w:tcPr>
            <w:tcW w:w="0" w:type="auto"/>
          </w:tcPr>
          <w:p w14:paraId="136713CC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Input</w:t>
            </w:r>
          </w:p>
        </w:tc>
        <w:tc>
          <w:tcPr>
            <w:tcW w:w="0" w:type="auto"/>
          </w:tcPr>
          <w:p w14:paraId="746F3EDD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 xml:space="preserve">Electricity </w:t>
            </w:r>
          </w:p>
        </w:tc>
        <w:tc>
          <w:tcPr>
            <w:tcW w:w="0" w:type="auto"/>
          </w:tcPr>
          <w:p w14:paraId="6ACBA89B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15.125 kWh/FU</w:t>
            </w:r>
          </w:p>
        </w:tc>
        <w:tc>
          <w:tcPr>
            <w:tcW w:w="0" w:type="auto"/>
          </w:tcPr>
          <w:p w14:paraId="22103A1F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9.92</w:t>
            </w:r>
            <w:r w:rsidRPr="004E41BB">
              <w:t xml:space="preserve"> </w:t>
            </w:r>
            <w:r w:rsidRPr="004E41BB">
              <w:rPr>
                <w:rFonts w:ascii="Times New Roman" w:hAnsi="Times New Roman"/>
                <w:lang w:val="en-GB"/>
              </w:rPr>
              <w:t>kWh/FU</w:t>
            </w:r>
          </w:p>
        </w:tc>
        <w:tc>
          <w:tcPr>
            <w:tcW w:w="0" w:type="auto"/>
          </w:tcPr>
          <w:p w14:paraId="63927BD2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7.42</w:t>
            </w:r>
            <w:r w:rsidRPr="004E41BB">
              <w:t xml:space="preserve"> </w:t>
            </w:r>
            <w:r w:rsidRPr="004E41BB">
              <w:rPr>
                <w:rFonts w:ascii="Times New Roman" w:hAnsi="Times New Roman"/>
                <w:lang w:val="en-GB"/>
              </w:rPr>
              <w:t>kWh/FU</w:t>
            </w:r>
          </w:p>
        </w:tc>
      </w:tr>
      <w:tr w:rsidR="007C2E9B" w:rsidRPr="004E41BB" w14:paraId="292F4E22" w14:textId="77777777" w:rsidTr="00FD5ECA">
        <w:trPr>
          <w:jc w:val="center"/>
        </w:trPr>
        <w:tc>
          <w:tcPr>
            <w:tcW w:w="0" w:type="auto"/>
          </w:tcPr>
          <w:p w14:paraId="27513357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Output</w:t>
            </w:r>
          </w:p>
        </w:tc>
        <w:tc>
          <w:tcPr>
            <w:tcW w:w="0" w:type="auto"/>
            <w:gridSpan w:val="4"/>
          </w:tcPr>
          <w:p w14:paraId="712B6785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--------------------</w:t>
            </w:r>
          </w:p>
        </w:tc>
      </w:tr>
      <w:tr w:rsidR="007C2E9B" w:rsidRPr="004E41BB" w14:paraId="5C5C01A9" w14:textId="77777777" w:rsidTr="00FD5ECA">
        <w:trPr>
          <w:jc w:val="center"/>
        </w:trPr>
        <w:tc>
          <w:tcPr>
            <w:tcW w:w="0" w:type="auto"/>
          </w:tcPr>
          <w:p w14:paraId="16D528B9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Emissions to air</w:t>
            </w:r>
          </w:p>
        </w:tc>
        <w:tc>
          <w:tcPr>
            <w:tcW w:w="0" w:type="auto"/>
          </w:tcPr>
          <w:p w14:paraId="0A8807CB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PM (0.4% dust)</w:t>
            </w:r>
          </w:p>
        </w:tc>
        <w:tc>
          <w:tcPr>
            <w:tcW w:w="0" w:type="auto"/>
          </w:tcPr>
          <w:p w14:paraId="1F9FAE45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-----------</w:t>
            </w:r>
          </w:p>
        </w:tc>
        <w:tc>
          <w:tcPr>
            <w:tcW w:w="0" w:type="auto"/>
          </w:tcPr>
          <w:p w14:paraId="4BED5765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0.7 kg/FU</w:t>
            </w:r>
          </w:p>
        </w:tc>
        <w:tc>
          <w:tcPr>
            <w:tcW w:w="0" w:type="auto"/>
          </w:tcPr>
          <w:p w14:paraId="6B3E9EB9" w14:textId="77777777" w:rsidR="007C2E9B" w:rsidRPr="004E41BB" w:rsidRDefault="007C2E9B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GB"/>
              </w:rPr>
            </w:pPr>
            <w:r w:rsidRPr="004E41BB">
              <w:rPr>
                <w:rFonts w:ascii="Times New Roman" w:hAnsi="Times New Roman"/>
                <w:lang w:val="en-GB"/>
              </w:rPr>
              <w:t>0.52 kg/FU</w:t>
            </w:r>
          </w:p>
        </w:tc>
      </w:tr>
    </w:tbl>
    <w:p w14:paraId="0946EEAF" w14:textId="77777777" w:rsidR="00450491" w:rsidRPr="00D21FE5" w:rsidRDefault="00450491" w:rsidP="007E36E8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kern w:val="32"/>
          <w:sz w:val="24"/>
          <w:szCs w:val="24"/>
          <w:lang w:val="en-GB"/>
        </w:rPr>
      </w:pPr>
      <w:bookmarkStart w:id="1" w:name="_GoBack"/>
      <w:bookmarkEnd w:id="1"/>
    </w:p>
    <w:p w14:paraId="013F68E6" w14:textId="7AEAA13B" w:rsidR="00450491" w:rsidRDefault="00C45DCF" w:rsidP="00C45DCF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</w:pPr>
      <w:r w:rsidRPr="00D478FD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Table [S</w:t>
      </w:r>
      <w:r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3</w:t>
      </w:r>
      <w:r w:rsidRPr="00D478FD">
        <w:rPr>
          <w:rFonts w:ascii="Times New Roman" w:eastAsia="Times New Roman" w:hAnsi="Times New Roman" w:cs="Times New Roman"/>
          <w:b/>
          <w:bCs/>
          <w:color w:val="0000FF"/>
          <w:kern w:val="32"/>
          <w:sz w:val="24"/>
          <w:szCs w:val="24"/>
          <w:lang w:val="en-GB"/>
        </w:rPr>
        <w:t>]:</w:t>
      </w:r>
      <w:r w:rsidRPr="00D21FE5"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  <w:t xml:space="preserve"> </w:t>
      </w:r>
      <w:r w:rsidR="00450491" w:rsidRPr="00D21FE5"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  <w:t>Inventory data for the chemical treatment of SR and ACP</w:t>
      </w:r>
    </w:p>
    <w:p w14:paraId="163841C2" w14:textId="77777777" w:rsidR="00C45DCF" w:rsidRPr="00D21FE5" w:rsidRDefault="00C45DCF" w:rsidP="00C45DCF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6"/>
        <w:gridCol w:w="3204"/>
        <w:gridCol w:w="1100"/>
        <w:gridCol w:w="928"/>
        <w:gridCol w:w="1742"/>
        <w:gridCol w:w="1566"/>
      </w:tblGrid>
      <w:tr w:rsidR="00D026F6" w:rsidRPr="003A0546" w14:paraId="0B447C58" w14:textId="77777777" w:rsidTr="00FD5ECA">
        <w:trPr>
          <w:jc w:val="center"/>
        </w:trPr>
        <w:tc>
          <w:tcPr>
            <w:tcW w:w="0" w:type="auto"/>
            <w:vMerge w:val="restart"/>
            <w:vAlign w:val="center"/>
          </w:tcPr>
          <w:p w14:paraId="4B8B73D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b/>
                <w:sz w:val="18"/>
                <w:szCs w:val="16"/>
                <w:lang w:val="en-GB"/>
              </w:rPr>
              <w:t>Parameter</w:t>
            </w:r>
          </w:p>
        </w:tc>
        <w:tc>
          <w:tcPr>
            <w:tcW w:w="0" w:type="auto"/>
            <w:vMerge w:val="restart"/>
            <w:vAlign w:val="center"/>
          </w:tcPr>
          <w:p w14:paraId="3FE70B7E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b/>
                <w:sz w:val="18"/>
                <w:lang w:val="en-GB"/>
              </w:rPr>
              <w:t>Definition</w:t>
            </w:r>
          </w:p>
        </w:tc>
        <w:tc>
          <w:tcPr>
            <w:tcW w:w="2028" w:type="dxa"/>
            <w:gridSpan w:val="2"/>
            <w:vAlign w:val="center"/>
          </w:tcPr>
          <w:p w14:paraId="1DB0B033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3A0546">
              <w:rPr>
                <w:rFonts w:ascii="Times New Roman" w:hAnsi="Times New Roman"/>
                <w:b/>
                <w:sz w:val="18"/>
                <w:lang w:val="en-GB"/>
              </w:rPr>
              <w:t>Leaching</w:t>
            </w:r>
          </w:p>
        </w:tc>
        <w:tc>
          <w:tcPr>
            <w:tcW w:w="3308" w:type="dxa"/>
            <w:gridSpan w:val="2"/>
            <w:vAlign w:val="center"/>
          </w:tcPr>
          <w:p w14:paraId="1E645CB0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</w:rPr>
            </w:pPr>
            <w:r w:rsidRPr="003A0546">
              <w:rPr>
                <w:rFonts w:ascii="Times New Roman" w:hAnsi="Times New Roman"/>
                <w:b/>
                <w:sz w:val="18"/>
                <w:lang w:val="en-GB"/>
              </w:rPr>
              <w:t>Functionalization</w:t>
            </w:r>
          </w:p>
        </w:tc>
      </w:tr>
      <w:tr w:rsidR="00D026F6" w:rsidRPr="003A0546" w14:paraId="135DA542" w14:textId="77777777" w:rsidTr="00FD5ECA">
        <w:trPr>
          <w:jc w:val="center"/>
        </w:trPr>
        <w:tc>
          <w:tcPr>
            <w:tcW w:w="0" w:type="auto"/>
            <w:vMerge/>
            <w:vAlign w:val="center"/>
          </w:tcPr>
          <w:p w14:paraId="5D62FC7B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14:paraId="397CE395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733B05C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Scenario (A)</w:t>
            </w:r>
          </w:p>
        </w:tc>
        <w:tc>
          <w:tcPr>
            <w:tcW w:w="928" w:type="dxa"/>
          </w:tcPr>
          <w:p w14:paraId="65017C1B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Scenario (B)</w:t>
            </w:r>
          </w:p>
        </w:tc>
        <w:tc>
          <w:tcPr>
            <w:tcW w:w="1742" w:type="dxa"/>
          </w:tcPr>
          <w:p w14:paraId="05030AFA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Scenario (A)</w:t>
            </w:r>
          </w:p>
        </w:tc>
        <w:tc>
          <w:tcPr>
            <w:tcW w:w="0" w:type="auto"/>
          </w:tcPr>
          <w:p w14:paraId="60C8D343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Scenario (B)</w:t>
            </w:r>
          </w:p>
        </w:tc>
      </w:tr>
      <w:tr w:rsidR="00D026F6" w:rsidRPr="003A0546" w14:paraId="5826357D" w14:textId="77777777" w:rsidTr="00FD5ECA">
        <w:trPr>
          <w:jc w:val="center"/>
        </w:trPr>
        <w:tc>
          <w:tcPr>
            <w:tcW w:w="0" w:type="auto"/>
            <w:vMerge w:val="restart"/>
            <w:vAlign w:val="center"/>
          </w:tcPr>
          <w:p w14:paraId="0A99886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8"/>
              </w:rPr>
            </w:pPr>
            <w:r w:rsidRPr="003A054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Inputs</w:t>
            </w:r>
          </w:p>
        </w:tc>
        <w:tc>
          <w:tcPr>
            <w:tcW w:w="0" w:type="auto"/>
          </w:tcPr>
          <w:p w14:paraId="3F11BBF1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Electricity for calcination</w:t>
            </w:r>
          </w:p>
        </w:tc>
        <w:tc>
          <w:tcPr>
            <w:tcW w:w="2028" w:type="dxa"/>
            <w:gridSpan w:val="2"/>
            <w:vMerge w:val="restart"/>
          </w:tcPr>
          <w:p w14:paraId="2663EA10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1742" w:type="dxa"/>
          </w:tcPr>
          <w:p w14:paraId="621735A9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36 kWh/FU</w:t>
            </w:r>
          </w:p>
        </w:tc>
        <w:tc>
          <w:tcPr>
            <w:tcW w:w="0" w:type="auto"/>
          </w:tcPr>
          <w:p w14:paraId="2F728A09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17.6 kWh/FU</w:t>
            </w:r>
          </w:p>
        </w:tc>
      </w:tr>
      <w:tr w:rsidR="00D026F6" w:rsidRPr="003A0546" w14:paraId="100F56CD" w14:textId="77777777" w:rsidTr="00FD5ECA">
        <w:trPr>
          <w:jc w:val="center"/>
        </w:trPr>
        <w:tc>
          <w:tcPr>
            <w:tcW w:w="0" w:type="auto"/>
            <w:vMerge/>
            <w:vAlign w:val="center"/>
          </w:tcPr>
          <w:p w14:paraId="4CDEDB6B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C947E00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Electricity for Functionalization</w:t>
            </w:r>
          </w:p>
        </w:tc>
        <w:tc>
          <w:tcPr>
            <w:tcW w:w="2028" w:type="dxa"/>
            <w:gridSpan w:val="2"/>
            <w:vMerge/>
          </w:tcPr>
          <w:p w14:paraId="07B28F95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</w:p>
        </w:tc>
        <w:tc>
          <w:tcPr>
            <w:tcW w:w="1742" w:type="dxa"/>
          </w:tcPr>
          <w:p w14:paraId="683B08D7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 xml:space="preserve">21.7 kWh </w:t>
            </w:r>
          </w:p>
        </w:tc>
        <w:tc>
          <w:tcPr>
            <w:tcW w:w="0" w:type="auto"/>
          </w:tcPr>
          <w:p w14:paraId="3BCF0569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10.6 kWh</w:t>
            </w:r>
          </w:p>
        </w:tc>
      </w:tr>
      <w:tr w:rsidR="00D026F6" w:rsidRPr="003A0546" w14:paraId="386AB57E" w14:textId="77777777" w:rsidTr="00FD5ECA">
        <w:trPr>
          <w:jc w:val="center"/>
        </w:trPr>
        <w:tc>
          <w:tcPr>
            <w:tcW w:w="0" w:type="auto"/>
            <w:vMerge/>
            <w:vAlign w:val="center"/>
          </w:tcPr>
          <w:p w14:paraId="3781BF27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78F1C5B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  <w:lang w:val="en-GB"/>
              </w:rPr>
              <w:t>HCl</w:t>
            </w:r>
          </w:p>
        </w:tc>
        <w:tc>
          <w:tcPr>
            <w:tcW w:w="2028" w:type="dxa"/>
            <w:gridSpan w:val="2"/>
          </w:tcPr>
          <w:p w14:paraId="183F72BA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 xml:space="preserve">176 l </w:t>
            </w: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(289 kg)</w:t>
            </w: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/FU</w:t>
            </w: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 </w:t>
            </w:r>
          </w:p>
        </w:tc>
        <w:tc>
          <w:tcPr>
            <w:tcW w:w="1742" w:type="dxa"/>
          </w:tcPr>
          <w:p w14:paraId="55210EBA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0" w:type="auto"/>
          </w:tcPr>
          <w:p w14:paraId="703EE88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</w:tr>
      <w:tr w:rsidR="00D026F6" w:rsidRPr="003A0546" w14:paraId="33B243E3" w14:textId="77777777" w:rsidTr="00FD5ECA">
        <w:trPr>
          <w:jc w:val="center"/>
        </w:trPr>
        <w:tc>
          <w:tcPr>
            <w:tcW w:w="0" w:type="auto"/>
            <w:vMerge/>
            <w:vAlign w:val="center"/>
          </w:tcPr>
          <w:p w14:paraId="70C17CC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DC2473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  <w:lang w:val="en-GB"/>
              </w:rPr>
            </w:pPr>
            <w:r w:rsidRPr="003A0546">
              <w:rPr>
                <w:rFonts w:ascii="Times New Roman" w:hAnsi="Times New Roman"/>
                <w:sz w:val="18"/>
                <w:szCs w:val="16"/>
              </w:rPr>
              <w:t>H</w:t>
            </w:r>
            <w:r w:rsidRPr="003A0546">
              <w:rPr>
                <w:rFonts w:ascii="Times New Roman" w:hAnsi="Times New Roman"/>
                <w:sz w:val="18"/>
                <w:szCs w:val="16"/>
                <w:vertAlign w:val="subscript"/>
              </w:rPr>
              <w:t>2</w:t>
            </w:r>
            <w:r w:rsidRPr="003A0546">
              <w:rPr>
                <w:rFonts w:ascii="Times New Roman" w:hAnsi="Times New Roman"/>
                <w:sz w:val="18"/>
                <w:szCs w:val="16"/>
              </w:rPr>
              <w:t>SO</w:t>
            </w:r>
            <w:r w:rsidRPr="003A0546">
              <w:rPr>
                <w:rFonts w:ascii="Times New Roman" w:hAnsi="Times New Roman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D6F20ED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928" w:type="dxa"/>
          </w:tcPr>
          <w:p w14:paraId="4B4EF31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1742" w:type="dxa"/>
          </w:tcPr>
          <w:p w14:paraId="2ECFE49D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184 l (338 kg)/FU </w:t>
            </w:r>
          </w:p>
        </w:tc>
        <w:tc>
          <w:tcPr>
            <w:tcW w:w="0" w:type="auto"/>
          </w:tcPr>
          <w:p w14:paraId="78822429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90 l (166 kg)/FU </w:t>
            </w:r>
          </w:p>
        </w:tc>
      </w:tr>
      <w:tr w:rsidR="00D026F6" w:rsidRPr="003A0546" w14:paraId="58939889" w14:textId="77777777" w:rsidTr="00FD5ECA">
        <w:trPr>
          <w:jc w:val="center"/>
        </w:trPr>
        <w:tc>
          <w:tcPr>
            <w:tcW w:w="0" w:type="auto"/>
            <w:vMerge/>
            <w:vAlign w:val="center"/>
          </w:tcPr>
          <w:p w14:paraId="58E33334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3046A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  <w:lang w:val="en-GB"/>
              </w:rPr>
            </w:pPr>
            <w:r w:rsidRPr="003A0546">
              <w:rPr>
                <w:rFonts w:ascii="Times New Roman" w:hAnsi="Times New Roman"/>
                <w:sz w:val="18"/>
                <w:szCs w:val="16"/>
              </w:rPr>
              <w:t>HNO</w:t>
            </w:r>
            <w:r w:rsidRPr="003A0546">
              <w:rPr>
                <w:rFonts w:ascii="Times New Roman" w:hAnsi="Times New Roman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0" w:type="auto"/>
          </w:tcPr>
          <w:p w14:paraId="1A12682E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928" w:type="dxa"/>
          </w:tcPr>
          <w:p w14:paraId="4F33707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1742" w:type="dxa"/>
          </w:tcPr>
          <w:p w14:paraId="036DA70D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61 l (92.3 kg)/FU </w:t>
            </w:r>
          </w:p>
        </w:tc>
        <w:tc>
          <w:tcPr>
            <w:tcW w:w="0" w:type="auto"/>
          </w:tcPr>
          <w:p w14:paraId="20AE44D6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30 l (45.4 kg)/FU  </w:t>
            </w:r>
          </w:p>
        </w:tc>
      </w:tr>
      <w:tr w:rsidR="00D026F6" w:rsidRPr="003A0546" w14:paraId="36B11F47" w14:textId="77777777" w:rsidTr="00FD5ECA">
        <w:trPr>
          <w:jc w:val="center"/>
        </w:trPr>
        <w:tc>
          <w:tcPr>
            <w:tcW w:w="0" w:type="auto"/>
            <w:vMerge w:val="restart"/>
            <w:vAlign w:val="center"/>
          </w:tcPr>
          <w:p w14:paraId="314FB4F5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8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8"/>
              </w:rPr>
              <w:t>Outputs</w:t>
            </w:r>
          </w:p>
        </w:tc>
        <w:tc>
          <w:tcPr>
            <w:tcW w:w="0" w:type="auto"/>
          </w:tcPr>
          <w:p w14:paraId="59DDF823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AlCl₃ </w:t>
            </w: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(-5% loss)</w:t>
            </w:r>
          </w:p>
        </w:tc>
        <w:tc>
          <w:tcPr>
            <w:tcW w:w="2028" w:type="dxa"/>
            <w:gridSpan w:val="2"/>
          </w:tcPr>
          <w:p w14:paraId="33854E74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418.5 kg/FU</w:t>
            </w:r>
          </w:p>
        </w:tc>
        <w:tc>
          <w:tcPr>
            <w:tcW w:w="1742" w:type="dxa"/>
          </w:tcPr>
          <w:p w14:paraId="1C1F75A9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0" w:type="auto"/>
          </w:tcPr>
          <w:p w14:paraId="7DF18CBD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</w:tr>
      <w:tr w:rsidR="00D026F6" w:rsidRPr="003A0546" w14:paraId="55C778AF" w14:textId="77777777" w:rsidTr="00FD5ECA">
        <w:trPr>
          <w:jc w:val="center"/>
        </w:trPr>
        <w:tc>
          <w:tcPr>
            <w:tcW w:w="0" w:type="auto"/>
            <w:vMerge/>
            <w:vAlign w:val="center"/>
          </w:tcPr>
          <w:p w14:paraId="4409C0EF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8"/>
              </w:rPr>
            </w:pPr>
          </w:p>
        </w:tc>
        <w:tc>
          <w:tcPr>
            <w:tcW w:w="0" w:type="auto"/>
          </w:tcPr>
          <w:p w14:paraId="453B5802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sz w:val="18"/>
                <w:szCs w:val="16"/>
                <w:lang w:val="en-GB"/>
              </w:rPr>
              <w:t>CPs (-5% loss)</w:t>
            </w:r>
          </w:p>
        </w:tc>
        <w:tc>
          <w:tcPr>
            <w:tcW w:w="0" w:type="auto"/>
          </w:tcPr>
          <w:p w14:paraId="10AC0DA3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928" w:type="dxa"/>
          </w:tcPr>
          <w:p w14:paraId="3393CF94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1742" w:type="dxa"/>
          </w:tcPr>
          <w:p w14:paraId="488F1E6E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80 kg</w:t>
            </w:r>
          </w:p>
        </w:tc>
        <w:tc>
          <w:tcPr>
            <w:tcW w:w="0" w:type="auto"/>
          </w:tcPr>
          <w:p w14:paraId="358F4E9C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39.2 kg</w:t>
            </w:r>
          </w:p>
        </w:tc>
      </w:tr>
      <w:tr w:rsidR="00D026F6" w:rsidRPr="003A0546" w14:paraId="4602E3EC" w14:textId="77777777" w:rsidTr="00FD5ECA">
        <w:trPr>
          <w:jc w:val="center"/>
        </w:trPr>
        <w:tc>
          <w:tcPr>
            <w:tcW w:w="0" w:type="auto"/>
            <w:vMerge w:val="restart"/>
            <w:vAlign w:val="center"/>
          </w:tcPr>
          <w:p w14:paraId="606DAC63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8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8"/>
              </w:rPr>
              <w:t>Emissions</w:t>
            </w:r>
          </w:p>
        </w:tc>
        <w:tc>
          <w:tcPr>
            <w:tcW w:w="0" w:type="auto"/>
          </w:tcPr>
          <w:p w14:paraId="6A7B317F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HCl solution (25% consumed in the reaction)</w:t>
            </w:r>
          </w:p>
        </w:tc>
        <w:tc>
          <w:tcPr>
            <w:tcW w:w="2028" w:type="dxa"/>
            <w:gridSpan w:val="2"/>
          </w:tcPr>
          <w:p w14:paraId="1326C5AF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132 l (217 kg) /FU </w:t>
            </w:r>
          </w:p>
        </w:tc>
        <w:tc>
          <w:tcPr>
            <w:tcW w:w="1742" w:type="dxa"/>
          </w:tcPr>
          <w:p w14:paraId="517A774E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0" w:type="auto"/>
          </w:tcPr>
          <w:p w14:paraId="623FD608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</w:tr>
      <w:tr w:rsidR="00D026F6" w:rsidRPr="003A0546" w14:paraId="5E9788FF" w14:textId="77777777" w:rsidTr="00FD5ECA">
        <w:trPr>
          <w:jc w:val="center"/>
        </w:trPr>
        <w:tc>
          <w:tcPr>
            <w:tcW w:w="0" w:type="auto"/>
            <w:vMerge/>
          </w:tcPr>
          <w:p w14:paraId="77EEA79A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</w:p>
        </w:tc>
        <w:tc>
          <w:tcPr>
            <w:tcW w:w="0" w:type="auto"/>
          </w:tcPr>
          <w:p w14:paraId="19A0BB1B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H2SO4 (25% consumed and evaporate)</w:t>
            </w:r>
          </w:p>
        </w:tc>
        <w:tc>
          <w:tcPr>
            <w:tcW w:w="2028" w:type="dxa"/>
            <w:gridSpan w:val="2"/>
          </w:tcPr>
          <w:p w14:paraId="4636AD89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1742" w:type="dxa"/>
          </w:tcPr>
          <w:p w14:paraId="3AAC397C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137.7 l (253 kg)/FU </w:t>
            </w:r>
          </w:p>
        </w:tc>
        <w:tc>
          <w:tcPr>
            <w:tcW w:w="0" w:type="auto"/>
          </w:tcPr>
          <w:p w14:paraId="7C262648" w14:textId="77777777" w:rsidR="00D026F6" w:rsidRPr="003A0546" w:rsidRDefault="00D026F6" w:rsidP="00FD5EC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67.5 l (124 kg)/FU </w:t>
            </w:r>
          </w:p>
        </w:tc>
      </w:tr>
      <w:tr w:rsidR="00D026F6" w:rsidRPr="003A0546" w14:paraId="13FEEFCA" w14:textId="77777777" w:rsidTr="00FD5ECA">
        <w:trPr>
          <w:trHeight w:val="64"/>
          <w:jc w:val="center"/>
        </w:trPr>
        <w:tc>
          <w:tcPr>
            <w:tcW w:w="0" w:type="auto"/>
            <w:vMerge/>
          </w:tcPr>
          <w:p w14:paraId="766F8DC1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</w:p>
        </w:tc>
        <w:tc>
          <w:tcPr>
            <w:tcW w:w="0" w:type="auto"/>
          </w:tcPr>
          <w:p w14:paraId="309E0D44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HNO3 (25% consumed and evaporate)</w:t>
            </w:r>
          </w:p>
        </w:tc>
        <w:tc>
          <w:tcPr>
            <w:tcW w:w="2028" w:type="dxa"/>
            <w:gridSpan w:val="2"/>
          </w:tcPr>
          <w:p w14:paraId="3A6FAFC3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>---------</w:t>
            </w:r>
          </w:p>
        </w:tc>
        <w:tc>
          <w:tcPr>
            <w:tcW w:w="1742" w:type="dxa"/>
          </w:tcPr>
          <w:p w14:paraId="69B69F4F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46 l (70 kg)/FU </w:t>
            </w:r>
          </w:p>
        </w:tc>
        <w:tc>
          <w:tcPr>
            <w:tcW w:w="0" w:type="auto"/>
          </w:tcPr>
          <w:p w14:paraId="1E0A80E1" w14:textId="77777777" w:rsidR="00D026F6" w:rsidRPr="003A0546" w:rsidRDefault="00D026F6" w:rsidP="00FD5E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32"/>
                <w:sz w:val="18"/>
                <w:szCs w:val="16"/>
              </w:rPr>
            </w:pPr>
            <w:r w:rsidRPr="003A0546">
              <w:rPr>
                <w:rFonts w:ascii="Times New Roman" w:hAnsi="Times New Roman"/>
                <w:kern w:val="32"/>
                <w:sz w:val="18"/>
                <w:szCs w:val="16"/>
              </w:rPr>
              <w:t xml:space="preserve">22.5 l (34 kg)/FU  </w:t>
            </w:r>
          </w:p>
        </w:tc>
      </w:tr>
      <w:bookmarkEnd w:id="0"/>
    </w:tbl>
    <w:p w14:paraId="78A7F14E" w14:textId="77777777" w:rsidR="00450491" w:rsidRPr="00D21FE5" w:rsidRDefault="00450491" w:rsidP="00450491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kern w:val="32"/>
          <w:sz w:val="24"/>
          <w:szCs w:val="24"/>
          <w:lang w:val="en-GB"/>
        </w:rPr>
      </w:pPr>
    </w:p>
    <w:sectPr w:rsidR="00450491" w:rsidRPr="00D21FE5" w:rsidSect="000E4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2375D2" w14:textId="77777777" w:rsidR="0098014B" w:rsidRDefault="0098014B" w:rsidP="007B4CAC">
      <w:pPr>
        <w:spacing w:line="240" w:lineRule="auto"/>
      </w:pPr>
      <w:r>
        <w:separator/>
      </w:r>
    </w:p>
  </w:endnote>
  <w:endnote w:type="continuationSeparator" w:id="0">
    <w:p w14:paraId="73276CC8" w14:textId="77777777" w:rsidR="0098014B" w:rsidRDefault="0098014B" w:rsidP="007B4C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9BD4E" w14:textId="77777777" w:rsidR="0098014B" w:rsidRDefault="0098014B" w:rsidP="007B4CAC">
      <w:pPr>
        <w:spacing w:line="240" w:lineRule="auto"/>
      </w:pPr>
      <w:r>
        <w:separator/>
      </w:r>
    </w:p>
  </w:footnote>
  <w:footnote w:type="continuationSeparator" w:id="0">
    <w:p w14:paraId="72669CCA" w14:textId="77777777" w:rsidR="0098014B" w:rsidRDefault="0098014B" w:rsidP="007B4C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54803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5EB4454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4602183"/>
    <w:multiLevelType w:val="hybridMultilevel"/>
    <w:tmpl w:val="1F44B524"/>
    <w:lvl w:ilvl="0" w:tplc="9B4C55CA">
      <w:start w:val="1"/>
      <w:numFmt w:val="decimal"/>
      <w:lvlText w:val="%1."/>
      <w:lvlJc w:val="left"/>
      <w:pPr>
        <w:ind w:left="786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25D93EAE"/>
    <w:multiLevelType w:val="hybridMultilevel"/>
    <w:tmpl w:val="DC58A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5738EF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1996674"/>
    <w:multiLevelType w:val="multilevel"/>
    <w:tmpl w:val="D2EE6D0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6">
    <w:nsid w:val="36D36E40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449E2740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4BA24D08"/>
    <w:multiLevelType w:val="multilevel"/>
    <w:tmpl w:val="D2EE6D0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9">
    <w:nsid w:val="4BEF43C0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5E966421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63213A4D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71D24CA0"/>
    <w:multiLevelType w:val="multilevel"/>
    <w:tmpl w:val="44D85DA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74873FC7"/>
    <w:multiLevelType w:val="hybridMultilevel"/>
    <w:tmpl w:val="386A83FE"/>
    <w:lvl w:ilvl="0" w:tplc="D2D25F30">
      <w:start w:val="1"/>
      <w:numFmt w:val="decimal"/>
      <w:lvlText w:val="%1."/>
      <w:lvlJc w:val="left"/>
      <w:pPr>
        <w:ind w:left="786" w:hanging="360"/>
      </w:pPr>
      <w:rPr>
        <w:rFonts w:hint="default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>
    <w:nsid w:val="7674196A"/>
    <w:multiLevelType w:val="hybridMultilevel"/>
    <w:tmpl w:val="DDEC6200"/>
    <w:lvl w:ilvl="0" w:tplc="4E86DBF4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3"/>
  </w:num>
  <w:num w:numId="4">
    <w:abstractNumId w:val="10"/>
  </w:num>
  <w:num w:numId="5">
    <w:abstractNumId w:val="0"/>
  </w:num>
  <w:num w:numId="6">
    <w:abstractNumId w:val="1"/>
  </w:num>
  <w:num w:numId="7">
    <w:abstractNumId w:val="4"/>
  </w:num>
  <w:num w:numId="8">
    <w:abstractNumId w:val="9"/>
  </w:num>
  <w:num w:numId="9">
    <w:abstractNumId w:val="6"/>
  </w:num>
  <w:num w:numId="10">
    <w:abstractNumId w:val="7"/>
  </w:num>
  <w:num w:numId="11">
    <w:abstractNumId w:val="8"/>
  </w:num>
  <w:num w:numId="12">
    <w:abstractNumId w:val="5"/>
  </w:num>
  <w:num w:numId="13">
    <w:abstractNumId w:val="2"/>
  </w:num>
  <w:num w:numId="14">
    <w:abstractNumId w:val="14"/>
  </w:num>
  <w:num w:numId="15">
    <w:abstractNumId w:val="12"/>
  </w:num>
  <w:num w:numId="16">
    <w:abstractNumId w:val="1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F11AD"/>
    <w:rsid w:val="00000226"/>
    <w:rsid w:val="00000975"/>
    <w:rsid w:val="000014B7"/>
    <w:rsid w:val="00002008"/>
    <w:rsid w:val="0000211B"/>
    <w:rsid w:val="000029B3"/>
    <w:rsid w:val="00003734"/>
    <w:rsid w:val="00003870"/>
    <w:rsid w:val="00003CE8"/>
    <w:rsid w:val="00004128"/>
    <w:rsid w:val="00004962"/>
    <w:rsid w:val="00004BEA"/>
    <w:rsid w:val="0000599A"/>
    <w:rsid w:val="00005A29"/>
    <w:rsid w:val="0000608C"/>
    <w:rsid w:val="000060CC"/>
    <w:rsid w:val="000061DE"/>
    <w:rsid w:val="00006599"/>
    <w:rsid w:val="000065BD"/>
    <w:rsid w:val="00006816"/>
    <w:rsid w:val="00006C49"/>
    <w:rsid w:val="000073E0"/>
    <w:rsid w:val="00007485"/>
    <w:rsid w:val="0000769C"/>
    <w:rsid w:val="00010AC8"/>
    <w:rsid w:val="00011642"/>
    <w:rsid w:val="00011BF6"/>
    <w:rsid w:val="0001208C"/>
    <w:rsid w:val="00012211"/>
    <w:rsid w:val="00012726"/>
    <w:rsid w:val="00013808"/>
    <w:rsid w:val="00013CF0"/>
    <w:rsid w:val="00013EDE"/>
    <w:rsid w:val="00014E50"/>
    <w:rsid w:val="00015D43"/>
    <w:rsid w:val="00016858"/>
    <w:rsid w:val="00016D27"/>
    <w:rsid w:val="00016F6D"/>
    <w:rsid w:val="00017274"/>
    <w:rsid w:val="0001762D"/>
    <w:rsid w:val="00017A5A"/>
    <w:rsid w:val="00017E5B"/>
    <w:rsid w:val="00020138"/>
    <w:rsid w:val="000201ED"/>
    <w:rsid w:val="000223D4"/>
    <w:rsid w:val="000224B8"/>
    <w:rsid w:val="00023501"/>
    <w:rsid w:val="00023F28"/>
    <w:rsid w:val="000241CC"/>
    <w:rsid w:val="00024778"/>
    <w:rsid w:val="00024D82"/>
    <w:rsid w:val="000263F6"/>
    <w:rsid w:val="00026F1B"/>
    <w:rsid w:val="00027098"/>
    <w:rsid w:val="000308EC"/>
    <w:rsid w:val="00030AE4"/>
    <w:rsid w:val="00030F58"/>
    <w:rsid w:val="00031081"/>
    <w:rsid w:val="00031309"/>
    <w:rsid w:val="0003149F"/>
    <w:rsid w:val="00031CC8"/>
    <w:rsid w:val="00031DF1"/>
    <w:rsid w:val="000321DE"/>
    <w:rsid w:val="0003274E"/>
    <w:rsid w:val="0003282E"/>
    <w:rsid w:val="000332E4"/>
    <w:rsid w:val="000338D7"/>
    <w:rsid w:val="00033AC6"/>
    <w:rsid w:val="00033BEF"/>
    <w:rsid w:val="00033C51"/>
    <w:rsid w:val="000345FB"/>
    <w:rsid w:val="00034BD1"/>
    <w:rsid w:val="00035600"/>
    <w:rsid w:val="000357F4"/>
    <w:rsid w:val="00036F06"/>
    <w:rsid w:val="00037432"/>
    <w:rsid w:val="00037BD6"/>
    <w:rsid w:val="00037E63"/>
    <w:rsid w:val="0004135B"/>
    <w:rsid w:val="000417DD"/>
    <w:rsid w:val="000418D5"/>
    <w:rsid w:val="00042039"/>
    <w:rsid w:val="00042458"/>
    <w:rsid w:val="000426BB"/>
    <w:rsid w:val="00042832"/>
    <w:rsid w:val="00042859"/>
    <w:rsid w:val="00042BF9"/>
    <w:rsid w:val="00042FC6"/>
    <w:rsid w:val="00043E9D"/>
    <w:rsid w:val="00044574"/>
    <w:rsid w:val="00044692"/>
    <w:rsid w:val="00044C44"/>
    <w:rsid w:val="00045728"/>
    <w:rsid w:val="00045F7A"/>
    <w:rsid w:val="00046676"/>
    <w:rsid w:val="0004672C"/>
    <w:rsid w:val="000469E4"/>
    <w:rsid w:val="00047F24"/>
    <w:rsid w:val="00050B53"/>
    <w:rsid w:val="00050EAB"/>
    <w:rsid w:val="00051E26"/>
    <w:rsid w:val="00052336"/>
    <w:rsid w:val="00052E4D"/>
    <w:rsid w:val="00052E93"/>
    <w:rsid w:val="0005350F"/>
    <w:rsid w:val="000535DB"/>
    <w:rsid w:val="000538A6"/>
    <w:rsid w:val="00053AD4"/>
    <w:rsid w:val="00053E6D"/>
    <w:rsid w:val="00054343"/>
    <w:rsid w:val="00054BE0"/>
    <w:rsid w:val="00055D4C"/>
    <w:rsid w:val="000560DF"/>
    <w:rsid w:val="000561BD"/>
    <w:rsid w:val="000561C9"/>
    <w:rsid w:val="00056FD3"/>
    <w:rsid w:val="00057A93"/>
    <w:rsid w:val="00060D5A"/>
    <w:rsid w:val="00060EF6"/>
    <w:rsid w:val="0006179E"/>
    <w:rsid w:val="00061C6E"/>
    <w:rsid w:val="00061DCE"/>
    <w:rsid w:val="00061F03"/>
    <w:rsid w:val="00061F40"/>
    <w:rsid w:val="00062040"/>
    <w:rsid w:val="000627DC"/>
    <w:rsid w:val="000627DF"/>
    <w:rsid w:val="00063DFE"/>
    <w:rsid w:val="00063F19"/>
    <w:rsid w:val="00064A2C"/>
    <w:rsid w:val="00064A33"/>
    <w:rsid w:val="00065F67"/>
    <w:rsid w:val="0006616E"/>
    <w:rsid w:val="0006645B"/>
    <w:rsid w:val="00066924"/>
    <w:rsid w:val="0006789E"/>
    <w:rsid w:val="00067981"/>
    <w:rsid w:val="00067A2A"/>
    <w:rsid w:val="000705C0"/>
    <w:rsid w:val="00072861"/>
    <w:rsid w:val="00072951"/>
    <w:rsid w:val="00072A4C"/>
    <w:rsid w:val="00072C36"/>
    <w:rsid w:val="00072C97"/>
    <w:rsid w:val="0007300E"/>
    <w:rsid w:val="000730E7"/>
    <w:rsid w:val="000730E8"/>
    <w:rsid w:val="000732E2"/>
    <w:rsid w:val="00073A2C"/>
    <w:rsid w:val="00073DCB"/>
    <w:rsid w:val="00074319"/>
    <w:rsid w:val="000749E0"/>
    <w:rsid w:val="00074A07"/>
    <w:rsid w:val="00074DB3"/>
    <w:rsid w:val="00074E61"/>
    <w:rsid w:val="00074F93"/>
    <w:rsid w:val="000764C4"/>
    <w:rsid w:val="00076CA3"/>
    <w:rsid w:val="000772A7"/>
    <w:rsid w:val="000772B0"/>
    <w:rsid w:val="00077369"/>
    <w:rsid w:val="000778A3"/>
    <w:rsid w:val="00077F2F"/>
    <w:rsid w:val="0008001A"/>
    <w:rsid w:val="00080572"/>
    <w:rsid w:val="000809C3"/>
    <w:rsid w:val="00081093"/>
    <w:rsid w:val="000810B2"/>
    <w:rsid w:val="00081BB3"/>
    <w:rsid w:val="000827D3"/>
    <w:rsid w:val="00082825"/>
    <w:rsid w:val="00082C92"/>
    <w:rsid w:val="00082E8E"/>
    <w:rsid w:val="00083F38"/>
    <w:rsid w:val="00083F75"/>
    <w:rsid w:val="00084405"/>
    <w:rsid w:val="000847F1"/>
    <w:rsid w:val="00084BD9"/>
    <w:rsid w:val="000855AC"/>
    <w:rsid w:val="00085907"/>
    <w:rsid w:val="00085F69"/>
    <w:rsid w:val="00086234"/>
    <w:rsid w:val="0008645B"/>
    <w:rsid w:val="00086B66"/>
    <w:rsid w:val="00086FEF"/>
    <w:rsid w:val="000870E5"/>
    <w:rsid w:val="000878AA"/>
    <w:rsid w:val="00087A52"/>
    <w:rsid w:val="00087E2B"/>
    <w:rsid w:val="0009050C"/>
    <w:rsid w:val="00090DFD"/>
    <w:rsid w:val="00091D0B"/>
    <w:rsid w:val="00091DC9"/>
    <w:rsid w:val="00091E54"/>
    <w:rsid w:val="000922A9"/>
    <w:rsid w:val="00092BDD"/>
    <w:rsid w:val="0009349B"/>
    <w:rsid w:val="00093859"/>
    <w:rsid w:val="000939B7"/>
    <w:rsid w:val="00093CFB"/>
    <w:rsid w:val="00093DFF"/>
    <w:rsid w:val="000940B0"/>
    <w:rsid w:val="000941DF"/>
    <w:rsid w:val="00094A8F"/>
    <w:rsid w:val="00095A82"/>
    <w:rsid w:val="00096175"/>
    <w:rsid w:val="000976BA"/>
    <w:rsid w:val="00097B7A"/>
    <w:rsid w:val="000A05ED"/>
    <w:rsid w:val="000A0AA7"/>
    <w:rsid w:val="000A0B81"/>
    <w:rsid w:val="000A11D4"/>
    <w:rsid w:val="000A1928"/>
    <w:rsid w:val="000A1B69"/>
    <w:rsid w:val="000A2748"/>
    <w:rsid w:val="000A292B"/>
    <w:rsid w:val="000A29BE"/>
    <w:rsid w:val="000A2F98"/>
    <w:rsid w:val="000A31A0"/>
    <w:rsid w:val="000A3645"/>
    <w:rsid w:val="000A3B65"/>
    <w:rsid w:val="000A43F1"/>
    <w:rsid w:val="000A4606"/>
    <w:rsid w:val="000A495E"/>
    <w:rsid w:val="000A5232"/>
    <w:rsid w:val="000A57C8"/>
    <w:rsid w:val="000A61DE"/>
    <w:rsid w:val="000A648B"/>
    <w:rsid w:val="000A64D1"/>
    <w:rsid w:val="000A6BE5"/>
    <w:rsid w:val="000A6F19"/>
    <w:rsid w:val="000A7A4D"/>
    <w:rsid w:val="000A7DA6"/>
    <w:rsid w:val="000B138F"/>
    <w:rsid w:val="000B2194"/>
    <w:rsid w:val="000B2208"/>
    <w:rsid w:val="000B25DF"/>
    <w:rsid w:val="000B3566"/>
    <w:rsid w:val="000B3AF1"/>
    <w:rsid w:val="000B3B99"/>
    <w:rsid w:val="000B4133"/>
    <w:rsid w:val="000B453A"/>
    <w:rsid w:val="000B4FE0"/>
    <w:rsid w:val="000B52F8"/>
    <w:rsid w:val="000B5F47"/>
    <w:rsid w:val="000B60DE"/>
    <w:rsid w:val="000B650C"/>
    <w:rsid w:val="000B6544"/>
    <w:rsid w:val="000B687F"/>
    <w:rsid w:val="000B69F5"/>
    <w:rsid w:val="000B6C60"/>
    <w:rsid w:val="000B6D87"/>
    <w:rsid w:val="000B6F26"/>
    <w:rsid w:val="000B6FE2"/>
    <w:rsid w:val="000B7B3F"/>
    <w:rsid w:val="000B7CA6"/>
    <w:rsid w:val="000B7CF1"/>
    <w:rsid w:val="000B7E17"/>
    <w:rsid w:val="000B7EC9"/>
    <w:rsid w:val="000C01AC"/>
    <w:rsid w:val="000C0BA9"/>
    <w:rsid w:val="000C113F"/>
    <w:rsid w:val="000C160C"/>
    <w:rsid w:val="000C1D65"/>
    <w:rsid w:val="000C25A3"/>
    <w:rsid w:val="000C27AE"/>
    <w:rsid w:val="000C2BB8"/>
    <w:rsid w:val="000C328E"/>
    <w:rsid w:val="000C33D5"/>
    <w:rsid w:val="000C3AA5"/>
    <w:rsid w:val="000C3CEC"/>
    <w:rsid w:val="000C3FD1"/>
    <w:rsid w:val="000C43E6"/>
    <w:rsid w:val="000C58AA"/>
    <w:rsid w:val="000C6E13"/>
    <w:rsid w:val="000C71BB"/>
    <w:rsid w:val="000C7E74"/>
    <w:rsid w:val="000D0DE0"/>
    <w:rsid w:val="000D1122"/>
    <w:rsid w:val="000D113E"/>
    <w:rsid w:val="000D1534"/>
    <w:rsid w:val="000D29D9"/>
    <w:rsid w:val="000D2ADB"/>
    <w:rsid w:val="000D3910"/>
    <w:rsid w:val="000D3CF0"/>
    <w:rsid w:val="000D3D79"/>
    <w:rsid w:val="000D3E62"/>
    <w:rsid w:val="000D47DC"/>
    <w:rsid w:val="000D5113"/>
    <w:rsid w:val="000D5FA7"/>
    <w:rsid w:val="000D5FF5"/>
    <w:rsid w:val="000D6455"/>
    <w:rsid w:val="000D65FC"/>
    <w:rsid w:val="000D7316"/>
    <w:rsid w:val="000D7458"/>
    <w:rsid w:val="000D7E9C"/>
    <w:rsid w:val="000E00BE"/>
    <w:rsid w:val="000E0418"/>
    <w:rsid w:val="000E0CF8"/>
    <w:rsid w:val="000E0E53"/>
    <w:rsid w:val="000E1112"/>
    <w:rsid w:val="000E1E8F"/>
    <w:rsid w:val="000E2FD4"/>
    <w:rsid w:val="000E3149"/>
    <w:rsid w:val="000E32FC"/>
    <w:rsid w:val="000E34D5"/>
    <w:rsid w:val="000E3585"/>
    <w:rsid w:val="000E3CA8"/>
    <w:rsid w:val="000E3EEF"/>
    <w:rsid w:val="000E4759"/>
    <w:rsid w:val="000E4B30"/>
    <w:rsid w:val="000E4CE3"/>
    <w:rsid w:val="000E4EFF"/>
    <w:rsid w:val="000E57C0"/>
    <w:rsid w:val="000E5E35"/>
    <w:rsid w:val="000E7371"/>
    <w:rsid w:val="000E7EAC"/>
    <w:rsid w:val="000E7EF5"/>
    <w:rsid w:val="000F01E7"/>
    <w:rsid w:val="000F0328"/>
    <w:rsid w:val="000F09B0"/>
    <w:rsid w:val="000F0DB1"/>
    <w:rsid w:val="000F180F"/>
    <w:rsid w:val="000F24D5"/>
    <w:rsid w:val="000F26BB"/>
    <w:rsid w:val="000F26FE"/>
    <w:rsid w:val="000F27BA"/>
    <w:rsid w:val="000F2B58"/>
    <w:rsid w:val="000F2C33"/>
    <w:rsid w:val="000F300C"/>
    <w:rsid w:val="000F3475"/>
    <w:rsid w:val="000F3716"/>
    <w:rsid w:val="000F5358"/>
    <w:rsid w:val="000F5E0D"/>
    <w:rsid w:val="000F5F1A"/>
    <w:rsid w:val="000F602A"/>
    <w:rsid w:val="000F64C6"/>
    <w:rsid w:val="000F6AF9"/>
    <w:rsid w:val="000F728A"/>
    <w:rsid w:val="000F7498"/>
    <w:rsid w:val="000F7A03"/>
    <w:rsid w:val="001009E1"/>
    <w:rsid w:val="00100D50"/>
    <w:rsid w:val="00100E80"/>
    <w:rsid w:val="00100FEB"/>
    <w:rsid w:val="00101B8E"/>
    <w:rsid w:val="00102102"/>
    <w:rsid w:val="00102227"/>
    <w:rsid w:val="001025B4"/>
    <w:rsid w:val="00102E90"/>
    <w:rsid w:val="00102F9A"/>
    <w:rsid w:val="00103344"/>
    <w:rsid w:val="0010355F"/>
    <w:rsid w:val="00103A81"/>
    <w:rsid w:val="00103C01"/>
    <w:rsid w:val="00103D7A"/>
    <w:rsid w:val="00104C46"/>
    <w:rsid w:val="00104F7B"/>
    <w:rsid w:val="001053AF"/>
    <w:rsid w:val="00105A6F"/>
    <w:rsid w:val="00105F55"/>
    <w:rsid w:val="00106B8E"/>
    <w:rsid w:val="00106C6B"/>
    <w:rsid w:val="00107271"/>
    <w:rsid w:val="001078CA"/>
    <w:rsid w:val="00107A9B"/>
    <w:rsid w:val="00107F24"/>
    <w:rsid w:val="00110A80"/>
    <w:rsid w:val="00110FB5"/>
    <w:rsid w:val="00111904"/>
    <w:rsid w:val="00113695"/>
    <w:rsid w:val="00113F38"/>
    <w:rsid w:val="00114CFF"/>
    <w:rsid w:val="00114D2E"/>
    <w:rsid w:val="00115220"/>
    <w:rsid w:val="0011552B"/>
    <w:rsid w:val="00115986"/>
    <w:rsid w:val="0011619A"/>
    <w:rsid w:val="00116240"/>
    <w:rsid w:val="00116685"/>
    <w:rsid w:val="00116874"/>
    <w:rsid w:val="00116C84"/>
    <w:rsid w:val="00116DD0"/>
    <w:rsid w:val="001170B1"/>
    <w:rsid w:val="001179BC"/>
    <w:rsid w:val="00117D33"/>
    <w:rsid w:val="00120740"/>
    <w:rsid w:val="00120912"/>
    <w:rsid w:val="001212C7"/>
    <w:rsid w:val="00121645"/>
    <w:rsid w:val="001216C0"/>
    <w:rsid w:val="00121975"/>
    <w:rsid w:val="001219C6"/>
    <w:rsid w:val="001224D7"/>
    <w:rsid w:val="00122603"/>
    <w:rsid w:val="00122794"/>
    <w:rsid w:val="001235A3"/>
    <w:rsid w:val="001241D1"/>
    <w:rsid w:val="00124CF2"/>
    <w:rsid w:val="00125420"/>
    <w:rsid w:val="00125502"/>
    <w:rsid w:val="001256AE"/>
    <w:rsid w:val="00125868"/>
    <w:rsid w:val="001259DA"/>
    <w:rsid w:val="00125F38"/>
    <w:rsid w:val="00125F39"/>
    <w:rsid w:val="00130173"/>
    <w:rsid w:val="001307A1"/>
    <w:rsid w:val="00130F67"/>
    <w:rsid w:val="00131068"/>
    <w:rsid w:val="0013243D"/>
    <w:rsid w:val="001329C4"/>
    <w:rsid w:val="00132AF6"/>
    <w:rsid w:val="00133874"/>
    <w:rsid w:val="00133CA5"/>
    <w:rsid w:val="00133D4E"/>
    <w:rsid w:val="00134E65"/>
    <w:rsid w:val="001354B8"/>
    <w:rsid w:val="00135BE2"/>
    <w:rsid w:val="00135D2E"/>
    <w:rsid w:val="00136A8B"/>
    <w:rsid w:val="00136DC7"/>
    <w:rsid w:val="00137074"/>
    <w:rsid w:val="0014003F"/>
    <w:rsid w:val="00140366"/>
    <w:rsid w:val="00140748"/>
    <w:rsid w:val="0014098D"/>
    <w:rsid w:val="00140E57"/>
    <w:rsid w:val="00142B35"/>
    <w:rsid w:val="00142DCB"/>
    <w:rsid w:val="001431B3"/>
    <w:rsid w:val="0014367E"/>
    <w:rsid w:val="0014416D"/>
    <w:rsid w:val="001446A4"/>
    <w:rsid w:val="00145713"/>
    <w:rsid w:val="00146B10"/>
    <w:rsid w:val="001501FA"/>
    <w:rsid w:val="00150397"/>
    <w:rsid w:val="00150BEB"/>
    <w:rsid w:val="00151224"/>
    <w:rsid w:val="00151379"/>
    <w:rsid w:val="001515DF"/>
    <w:rsid w:val="001515E7"/>
    <w:rsid w:val="00151FCC"/>
    <w:rsid w:val="00152631"/>
    <w:rsid w:val="00152946"/>
    <w:rsid w:val="00152B3F"/>
    <w:rsid w:val="00152E7E"/>
    <w:rsid w:val="00152EF5"/>
    <w:rsid w:val="0015363A"/>
    <w:rsid w:val="0015381D"/>
    <w:rsid w:val="001544E6"/>
    <w:rsid w:val="00154926"/>
    <w:rsid w:val="00154D50"/>
    <w:rsid w:val="00155B2A"/>
    <w:rsid w:val="00155C68"/>
    <w:rsid w:val="00156C9E"/>
    <w:rsid w:val="00156E71"/>
    <w:rsid w:val="00157112"/>
    <w:rsid w:val="0015741B"/>
    <w:rsid w:val="00157560"/>
    <w:rsid w:val="0015769A"/>
    <w:rsid w:val="001579D6"/>
    <w:rsid w:val="00157ACF"/>
    <w:rsid w:val="00157B20"/>
    <w:rsid w:val="00160A5D"/>
    <w:rsid w:val="00161190"/>
    <w:rsid w:val="00161A19"/>
    <w:rsid w:val="00161D07"/>
    <w:rsid w:val="0016215D"/>
    <w:rsid w:val="0016259D"/>
    <w:rsid w:val="001633C6"/>
    <w:rsid w:val="00163A3E"/>
    <w:rsid w:val="00163CA1"/>
    <w:rsid w:val="00163E97"/>
    <w:rsid w:val="00163FD4"/>
    <w:rsid w:val="0016501A"/>
    <w:rsid w:val="001651AB"/>
    <w:rsid w:val="001651E3"/>
    <w:rsid w:val="0016615B"/>
    <w:rsid w:val="00166172"/>
    <w:rsid w:val="00167871"/>
    <w:rsid w:val="00167934"/>
    <w:rsid w:val="00167F89"/>
    <w:rsid w:val="00170233"/>
    <w:rsid w:val="00170DB7"/>
    <w:rsid w:val="00170EEE"/>
    <w:rsid w:val="00171503"/>
    <w:rsid w:val="0017198A"/>
    <w:rsid w:val="00171FC5"/>
    <w:rsid w:val="001720B3"/>
    <w:rsid w:val="00172258"/>
    <w:rsid w:val="00172506"/>
    <w:rsid w:val="00173527"/>
    <w:rsid w:val="00173DD3"/>
    <w:rsid w:val="001745CD"/>
    <w:rsid w:val="001747B9"/>
    <w:rsid w:val="00174FE1"/>
    <w:rsid w:val="00175630"/>
    <w:rsid w:val="00175657"/>
    <w:rsid w:val="00175DDF"/>
    <w:rsid w:val="0017705E"/>
    <w:rsid w:val="0017753F"/>
    <w:rsid w:val="00181213"/>
    <w:rsid w:val="00181B59"/>
    <w:rsid w:val="00182D4D"/>
    <w:rsid w:val="00182F2B"/>
    <w:rsid w:val="001833BF"/>
    <w:rsid w:val="00183430"/>
    <w:rsid w:val="001836EC"/>
    <w:rsid w:val="00183A4D"/>
    <w:rsid w:val="00183B71"/>
    <w:rsid w:val="00184272"/>
    <w:rsid w:val="001842CD"/>
    <w:rsid w:val="00185694"/>
    <w:rsid w:val="00185A4B"/>
    <w:rsid w:val="00185E2B"/>
    <w:rsid w:val="00186026"/>
    <w:rsid w:val="0018654A"/>
    <w:rsid w:val="0018689E"/>
    <w:rsid w:val="00186B40"/>
    <w:rsid w:val="00186C16"/>
    <w:rsid w:val="00186D23"/>
    <w:rsid w:val="00186EBD"/>
    <w:rsid w:val="001874A0"/>
    <w:rsid w:val="0018793E"/>
    <w:rsid w:val="00187CC4"/>
    <w:rsid w:val="00190612"/>
    <w:rsid w:val="0019064C"/>
    <w:rsid w:val="00190653"/>
    <w:rsid w:val="00190761"/>
    <w:rsid w:val="0019087A"/>
    <w:rsid w:val="001909B9"/>
    <w:rsid w:val="0019114C"/>
    <w:rsid w:val="001911FD"/>
    <w:rsid w:val="00191421"/>
    <w:rsid w:val="00191A18"/>
    <w:rsid w:val="00191A2A"/>
    <w:rsid w:val="00191E31"/>
    <w:rsid w:val="001920D0"/>
    <w:rsid w:val="001922C5"/>
    <w:rsid w:val="00192406"/>
    <w:rsid w:val="0019281C"/>
    <w:rsid w:val="00192EE6"/>
    <w:rsid w:val="00192F0F"/>
    <w:rsid w:val="001930C6"/>
    <w:rsid w:val="00193216"/>
    <w:rsid w:val="00193CF0"/>
    <w:rsid w:val="00193EE6"/>
    <w:rsid w:val="001943EB"/>
    <w:rsid w:val="001944C5"/>
    <w:rsid w:val="001947AD"/>
    <w:rsid w:val="00194C04"/>
    <w:rsid w:val="00194D7D"/>
    <w:rsid w:val="0019596A"/>
    <w:rsid w:val="00196228"/>
    <w:rsid w:val="00196EE7"/>
    <w:rsid w:val="001973AB"/>
    <w:rsid w:val="001A11E8"/>
    <w:rsid w:val="001A16F6"/>
    <w:rsid w:val="001A23DA"/>
    <w:rsid w:val="001A30CD"/>
    <w:rsid w:val="001A31B9"/>
    <w:rsid w:val="001A3CC3"/>
    <w:rsid w:val="001A4386"/>
    <w:rsid w:val="001A48EA"/>
    <w:rsid w:val="001A4D96"/>
    <w:rsid w:val="001A51A9"/>
    <w:rsid w:val="001A51F5"/>
    <w:rsid w:val="001A57E1"/>
    <w:rsid w:val="001A5A1E"/>
    <w:rsid w:val="001A6CA1"/>
    <w:rsid w:val="001A7565"/>
    <w:rsid w:val="001A7744"/>
    <w:rsid w:val="001A7FFE"/>
    <w:rsid w:val="001B00D6"/>
    <w:rsid w:val="001B0676"/>
    <w:rsid w:val="001B1292"/>
    <w:rsid w:val="001B23CD"/>
    <w:rsid w:val="001B3088"/>
    <w:rsid w:val="001B3110"/>
    <w:rsid w:val="001B351A"/>
    <w:rsid w:val="001B3ADB"/>
    <w:rsid w:val="001B4097"/>
    <w:rsid w:val="001B41AC"/>
    <w:rsid w:val="001B48A2"/>
    <w:rsid w:val="001B48D9"/>
    <w:rsid w:val="001B4F84"/>
    <w:rsid w:val="001B5B2D"/>
    <w:rsid w:val="001B5EF2"/>
    <w:rsid w:val="001B63DB"/>
    <w:rsid w:val="001B643C"/>
    <w:rsid w:val="001B68D2"/>
    <w:rsid w:val="001B6CE4"/>
    <w:rsid w:val="001B7380"/>
    <w:rsid w:val="001C0143"/>
    <w:rsid w:val="001C07A4"/>
    <w:rsid w:val="001C1342"/>
    <w:rsid w:val="001C1557"/>
    <w:rsid w:val="001C1E2D"/>
    <w:rsid w:val="001C2668"/>
    <w:rsid w:val="001C3080"/>
    <w:rsid w:val="001C3AC9"/>
    <w:rsid w:val="001C4441"/>
    <w:rsid w:val="001C5F94"/>
    <w:rsid w:val="001C69BC"/>
    <w:rsid w:val="001C6A6B"/>
    <w:rsid w:val="001C6D30"/>
    <w:rsid w:val="001C7B8D"/>
    <w:rsid w:val="001C7E7F"/>
    <w:rsid w:val="001C7F6A"/>
    <w:rsid w:val="001D013E"/>
    <w:rsid w:val="001D0165"/>
    <w:rsid w:val="001D0635"/>
    <w:rsid w:val="001D0D9E"/>
    <w:rsid w:val="001D11D5"/>
    <w:rsid w:val="001D1E5F"/>
    <w:rsid w:val="001D34E4"/>
    <w:rsid w:val="001D3C99"/>
    <w:rsid w:val="001D44D9"/>
    <w:rsid w:val="001D4F0B"/>
    <w:rsid w:val="001D4F34"/>
    <w:rsid w:val="001D5B59"/>
    <w:rsid w:val="001D5B95"/>
    <w:rsid w:val="001D5F85"/>
    <w:rsid w:val="001D617D"/>
    <w:rsid w:val="001D6453"/>
    <w:rsid w:val="001D648C"/>
    <w:rsid w:val="001D680A"/>
    <w:rsid w:val="001D6F29"/>
    <w:rsid w:val="001D7283"/>
    <w:rsid w:val="001D7820"/>
    <w:rsid w:val="001D789D"/>
    <w:rsid w:val="001D7C12"/>
    <w:rsid w:val="001E053E"/>
    <w:rsid w:val="001E0ADD"/>
    <w:rsid w:val="001E0F8B"/>
    <w:rsid w:val="001E115D"/>
    <w:rsid w:val="001E21D7"/>
    <w:rsid w:val="001E226A"/>
    <w:rsid w:val="001E2524"/>
    <w:rsid w:val="001E2C0F"/>
    <w:rsid w:val="001E2F32"/>
    <w:rsid w:val="001E3853"/>
    <w:rsid w:val="001E38DD"/>
    <w:rsid w:val="001E3A23"/>
    <w:rsid w:val="001E4600"/>
    <w:rsid w:val="001E57D1"/>
    <w:rsid w:val="001E5A18"/>
    <w:rsid w:val="001E5E8F"/>
    <w:rsid w:val="001E625E"/>
    <w:rsid w:val="001E7070"/>
    <w:rsid w:val="001E712A"/>
    <w:rsid w:val="001E7210"/>
    <w:rsid w:val="001E726F"/>
    <w:rsid w:val="001E7732"/>
    <w:rsid w:val="001F0756"/>
    <w:rsid w:val="001F0C47"/>
    <w:rsid w:val="001F10CE"/>
    <w:rsid w:val="001F13B1"/>
    <w:rsid w:val="001F1BBD"/>
    <w:rsid w:val="001F1E17"/>
    <w:rsid w:val="001F1E3F"/>
    <w:rsid w:val="001F246E"/>
    <w:rsid w:val="001F28D5"/>
    <w:rsid w:val="001F3369"/>
    <w:rsid w:val="001F389A"/>
    <w:rsid w:val="001F38F1"/>
    <w:rsid w:val="001F4264"/>
    <w:rsid w:val="001F5AD4"/>
    <w:rsid w:val="001F5CC0"/>
    <w:rsid w:val="001F5DFE"/>
    <w:rsid w:val="001F6C64"/>
    <w:rsid w:val="001F7107"/>
    <w:rsid w:val="001F7161"/>
    <w:rsid w:val="001F71C0"/>
    <w:rsid w:val="001F7697"/>
    <w:rsid w:val="001F7CF6"/>
    <w:rsid w:val="001F7E2C"/>
    <w:rsid w:val="001F7EBE"/>
    <w:rsid w:val="002008C1"/>
    <w:rsid w:val="00200933"/>
    <w:rsid w:val="00200CBA"/>
    <w:rsid w:val="002010CF"/>
    <w:rsid w:val="0020156E"/>
    <w:rsid w:val="002016FC"/>
    <w:rsid w:val="00202869"/>
    <w:rsid w:val="00203122"/>
    <w:rsid w:val="00204595"/>
    <w:rsid w:val="002047FE"/>
    <w:rsid w:val="00204800"/>
    <w:rsid w:val="00204D55"/>
    <w:rsid w:val="00206B7A"/>
    <w:rsid w:val="00207D4D"/>
    <w:rsid w:val="002107EE"/>
    <w:rsid w:val="00210ABC"/>
    <w:rsid w:val="00210AF7"/>
    <w:rsid w:val="00211980"/>
    <w:rsid w:val="00212712"/>
    <w:rsid w:val="00212E3B"/>
    <w:rsid w:val="002133AB"/>
    <w:rsid w:val="0021348C"/>
    <w:rsid w:val="00214746"/>
    <w:rsid w:val="00214D72"/>
    <w:rsid w:val="0021507F"/>
    <w:rsid w:val="002158EE"/>
    <w:rsid w:val="00215976"/>
    <w:rsid w:val="00215FB7"/>
    <w:rsid w:val="002160CC"/>
    <w:rsid w:val="002161A4"/>
    <w:rsid w:val="00216609"/>
    <w:rsid w:val="00216D69"/>
    <w:rsid w:val="00217014"/>
    <w:rsid w:val="0021759F"/>
    <w:rsid w:val="002175C7"/>
    <w:rsid w:val="0021781F"/>
    <w:rsid w:val="002178AC"/>
    <w:rsid w:val="00220146"/>
    <w:rsid w:val="002204E1"/>
    <w:rsid w:val="00220868"/>
    <w:rsid w:val="00221594"/>
    <w:rsid w:val="00221EA1"/>
    <w:rsid w:val="00221F1A"/>
    <w:rsid w:val="00222038"/>
    <w:rsid w:val="002220EE"/>
    <w:rsid w:val="00222239"/>
    <w:rsid w:val="00222E0D"/>
    <w:rsid w:val="002230E3"/>
    <w:rsid w:val="00223413"/>
    <w:rsid w:val="00223631"/>
    <w:rsid w:val="00223740"/>
    <w:rsid w:val="00223F14"/>
    <w:rsid w:val="00224AB8"/>
    <w:rsid w:val="00225013"/>
    <w:rsid w:val="00225817"/>
    <w:rsid w:val="00225CB6"/>
    <w:rsid w:val="00226023"/>
    <w:rsid w:val="002261AF"/>
    <w:rsid w:val="002262CE"/>
    <w:rsid w:val="002272A5"/>
    <w:rsid w:val="00227697"/>
    <w:rsid w:val="002276E9"/>
    <w:rsid w:val="00230326"/>
    <w:rsid w:val="00230A97"/>
    <w:rsid w:val="00230AC7"/>
    <w:rsid w:val="00230AEE"/>
    <w:rsid w:val="0023344D"/>
    <w:rsid w:val="002338DA"/>
    <w:rsid w:val="00233E1B"/>
    <w:rsid w:val="00234238"/>
    <w:rsid w:val="00234564"/>
    <w:rsid w:val="00234E8C"/>
    <w:rsid w:val="002357C1"/>
    <w:rsid w:val="00235C50"/>
    <w:rsid w:val="00236225"/>
    <w:rsid w:val="002362FE"/>
    <w:rsid w:val="00236729"/>
    <w:rsid w:val="00236DEA"/>
    <w:rsid w:val="0023736B"/>
    <w:rsid w:val="00237E9F"/>
    <w:rsid w:val="00240824"/>
    <w:rsid w:val="0024169F"/>
    <w:rsid w:val="00241DCA"/>
    <w:rsid w:val="002423B0"/>
    <w:rsid w:val="0024263A"/>
    <w:rsid w:val="002427CB"/>
    <w:rsid w:val="00242CDA"/>
    <w:rsid w:val="00242D9B"/>
    <w:rsid w:val="00243213"/>
    <w:rsid w:val="0024341C"/>
    <w:rsid w:val="00243688"/>
    <w:rsid w:val="002436B8"/>
    <w:rsid w:val="00243735"/>
    <w:rsid w:val="00243AC1"/>
    <w:rsid w:val="00244035"/>
    <w:rsid w:val="002447DC"/>
    <w:rsid w:val="002458DF"/>
    <w:rsid w:val="00245C2D"/>
    <w:rsid w:val="00247D5D"/>
    <w:rsid w:val="00250342"/>
    <w:rsid w:val="00250E80"/>
    <w:rsid w:val="002518FD"/>
    <w:rsid w:val="0025191F"/>
    <w:rsid w:val="00251AAE"/>
    <w:rsid w:val="00251C24"/>
    <w:rsid w:val="00252F4B"/>
    <w:rsid w:val="00252F70"/>
    <w:rsid w:val="00253015"/>
    <w:rsid w:val="00253342"/>
    <w:rsid w:val="00253400"/>
    <w:rsid w:val="002536E7"/>
    <w:rsid w:val="00253956"/>
    <w:rsid w:val="002539A8"/>
    <w:rsid w:val="002540B8"/>
    <w:rsid w:val="002540E7"/>
    <w:rsid w:val="0025482B"/>
    <w:rsid w:val="0025492C"/>
    <w:rsid w:val="00254BC4"/>
    <w:rsid w:val="00255699"/>
    <w:rsid w:val="00255AFF"/>
    <w:rsid w:val="00255B83"/>
    <w:rsid w:val="002561EC"/>
    <w:rsid w:val="0025685B"/>
    <w:rsid w:val="00256B46"/>
    <w:rsid w:val="00256FE8"/>
    <w:rsid w:val="002573DC"/>
    <w:rsid w:val="00257BB4"/>
    <w:rsid w:val="002609A8"/>
    <w:rsid w:val="002609E9"/>
    <w:rsid w:val="00260F30"/>
    <w:rsid w:val="00261BA9"/>
    <w:rsid w:val="002620A4"/>
    <w:rsid w:val="00262F42"/>
    <w:rsid w:val="002635CA"/>
    <w:rsid w:val="00264116"/>
    <w:rsid w:val="00264B27"/>
    <w:rsid w:val="00264FD6"/>
    <w:rsid w:val="0026567F"/>
    <w:rsid w:val="00265774"/>
    <w:rsid w:val="00265EE5"/>
    <w:rsid w:val="00266EAC"/>
    <w:rsid w:val="00267D24"/>
    <w:rsid w:val="00267D8F"/>
    <w:rsid w:val="00267E06"/>
    <w:rsid w:val="002701E7"/>
    <w:rsid w:val="0027023E"/>
    <w:rsid w:val="00271BC7"/>
    <w:rsid w:val="0027224D"/>
    <w:rsid w:val="0027274C"/>
    <w:rsid w:val="002734F4"/>
    <w:rsid w:val="0027351F"/>
    <w:rsid w:val="00273B7C"/>
    <w:rsid w:val="00273D0E"/>
    <w:rsid w:val="002749B6"/>
    <w:rsid w:val="00275021"/>
    <w:rsid w:val="002755DF"/>
    <w:rsid w:val="0027570D"/>
    <w:rsid w:val="00275B67"/>
    <w:rsid w:val="00275C50"/>
    <w:rsid w:val="00275D61"/>
    <w:rsid w:val="00276033"/>
    <w:rsid w:val="002761B4"/>
    <w:rsid w:val="00276BE1"/>
    <w:rsid w:val="00276DC0"/>
    <w:rsid w:val="00276DE5"/>
    <w:rsid w:val="00277355"/>
    <w:rsid w:val="0027794B"/>
    <w:rsid w:val="00277D18"/>
    <w:rsid w:val="00280027"/>
    <w:rsid w:val="00280207"/>
    <w:rsid w:val="002803FB"/>
    <w:rsid w:val="0028076F"/>
    <w:rsid w:val="00281B8F"/>
    <w:rsid w:val="0028207A"/>
    <w:rsid w:val="00282272"/>
    <w:rsid w:val="0028245C"/>
    <w:rsid w:val="002826DA"/>
    <w:rsid w:val="00282ADE"/>
    <w:rsid w:val="002833C5"/>
    <w:rsid w:val="00283442"/>
    <w:rsid w:val="0028352B"/>
    <w:rsid w:val="0028353C"/>
    <w:rsid w:val="0028391E"/>
    <w:rsid w:val="00283990"/>
    <w:rsid w:val="0028426D"/>
    <w:rsid w:val="0028433B"/>
    <w:rsid w:val="00284BEF"/>
    <w:rsid w:val="00284C61"/>
    <w:rsid w:val="002851E5"/>
    <w:rsid w:val="00287219"/>
    <w:rsid w:val="00287B6D"/>
    <w:rsid w:val="00287CCD"/>
    <w:rsid w:val="0029056F"/>
    <w:rsid w:val="00291190"/>
    <w:rsid w:val="00291821"/>
    <w:rsid w:val="00292366"/>
    <w:rsid w:val="00292688"/>
    <w:rsid w:val="00292A29"/>
    <w:rsid w:val="00292C4B"/>
    <w:rsid w:val="00292CE6"/>
    <w:rsid w:val="002930AB"/>
    <w:rsid w:val="0029324B"/>
    <w:rsid w:val="00294460"/>
    <w:rsid w:val="002948AD"/>
    <w:rsid w:val="00294BC5"/>
    <w:rsid w:val="00295D4A"/>
    <w:rsid w:val="002963C3"/>
    <w:rsid w:val="00296A9B"/>
    <w:rsid w:val="00296CD6"/>
    <w:rsid w:val="002973D4"/>
    <w:rsid w:val="002978C5"/>
    <w:rsid w:val="00297B13"/>
    <w:rsid w:val="002A0498"/>
    <w:rsid w:val="002A054A"/>
    <w:rsid w:val="002A0B33"/>
    <w:rsid w:val="002A0EA9"/>
    <w:rsid w:val="002A12CF"/>
    <w:rsid w:val="002A143E"/>
    <w:rsid w:val="002A1CFD"/>
    <w:rsid w:val="002A29F1"/>
    <w:rsid w:val="002A3C78"/>
    <w:rsid w:val="002A417F"/>
    <w:rsid w:val="002A48E0"/>
    <w:rsid w:val="002A52A7"/>
    <w:rsid w:val="002A5EFB"/>
    <w:rsid w:val="002A62EA"/>
    <w:rsid w:val="002A7F2A"/>
    <w:rsid w:val="002B0A09"/>
    <w:rsid w:val="002B0FB8"/>
    <w:rsid w:val="002B1200"/>
    <w:rsid w:val="002B1713"/>
    <w:rsid w:val="002B183B"/>
    <w:rsid w:val="002B21DD"/>
    <w:rsid w:val="002B2B0E"/>
    <w:rsid w:val="002B3829"/>
    <w:rsid w:val="002B4408"/>
    <w:rsid w:val="002B4F61"/>
    <w:rsid w:val="002B5A2F"/>
    <w:rsid w:val="002B5B82"/>
    <w:rsid w:val="002B5C0B"/>
    <w:rsid w:val="002B5E34"/>
    <w:rsid w:val="002B5F2E"/>
    <w:rsid w:val="002B6289"/>
    <w:rsid w:val="002B65F9"/>
    <w:rsid w:val="002B71DE"/>
    <w:rsid w:val="002B760A"/>
    <w:rsid w:val="002C0264"/>
    <w:rsid w:val="002C04F9"/>
    <w:rsid w:val="002C0595"/>
    <w:rsid w:val="002C0A75"/>
    <w:rsid w:val="002C1C62"/>
    <w:rsid w:val="002C282C"/>
    <w:rsid w:val="002C2A9C"/>
    <w:rsid w:val="002C2C81"/>
    <w:rsid w:val="002C41FB"/>
    <w:rsid w:val="002C4B8C"/>
    <w:rsid w:val="002C4D1F"/>
    <w:rsid w:val="002C4F5F"/>
    <w:rsid w:val="002C51F5"/>
    <w:rsid w:val="002C5BD8"/>
    <w:rsid w:val="002C5F6E"/>
    <w:rsid w:val="002C6353"/>
    <w:rsid w:val="002C696A"/>
    <w:rsid w:val="002C69E5"/>
    <w:rsid w:val="002C7216"/>
    <w:rsid w:val="002C74E8"/>
    <w:rsid w:val="002D023D"/>
    <w:rsid w:val="002D13B1"/>
    <w:rsid w:val="002D1EA5"/>
    <w:rsid w:val="002D1F9B"/>
    <w:rsid w:val="002D2483"/>
    <w:rsid w:val="002D267D"/>
    <w:rsid w:val="002D34EA"/>
    <w:rsid w:val="002D36AF"/>
    <w:rsid w:val="002D4FC9"/>
    <w:rsid w:val="002D52C2"/>
    <w:rsid w:val="002D6018"/>
    <w:rsid w:val="002D619E"/>
    <w:rsid w:val="002D67B9"/>
    <w:rsid w:val="002D6D1C"/>
    <w:rsid w:val="002D6FE7"/>
    <w:rsid w:val="002D7B8D"/>
    <w:rsid w:val="002D7CF4"/>
    <w:rsid w:val="002E02A6"/>
    <w:rsid w:val="002E07BB"/>
    <w:rsid w:val="002E10BF"/>
    <w:rsid w:val="002E1115"/>
    <w:rsid w:val="002E165D"/>
    <w:rsid w:val="002E273E"/>
    <w:rsid w:val="002E3CCC"/>
    <w:rsid w:val="002E3DFC"/>
    <w:rsid w:val="002E4683"/>
    <w:rsid w:val="002E4F6A"/>
    <w:rsid w:val="002E5542"/>
    <w:rsid w:val="002E6E68"/>
    <w:rsid w:val="002E6E90"/>
    <w:rsid w:val="002E7022"/>
    <w:rsid w:val="002E73B7"/>
    <w:rsid w:val="002E756B"/>
    <w:rsid w:val="002E75A1"/>
    <w:rsid w:val="002E7BA4"/>
    <w:rsid w:val="002F0B2E"/>
    <w:rsid w:val="002F2305"/>
    <w:rsid w:val="002F28A8"/>
    <w:rsid w:val="002F2D05"/>
    <w:rsid w:val="002F31A5"/>
    <w:rsid w:val="002F3C9D"/>
    <w:rsid w:val="002F423A"/>
    <w:rsid w:val="002F48F2"/>
    <w:rsid w:val="002F4AA2"/>
    <w:rsid w:val="002F4C80"/>
    <w:rsid w:val="002F5A0B"/>
    <w:rsid w:val="002F61B6"/>
    <w:rsid w:val="002F62CB"/>
    <w:rsid w:val="002F6789"/>
    <w:rsid w:val="002F68C6"/>
    <w:rsid w:val="002F6B50"/>
    <w:rsid w:val="002F6DCE"/>
    <w:rsid w:val="002F770E"/>
    <w:rsid w:val="002F772C"/>
    <w:rsid w:val="002F7955"/>
    <w:rsid w:val="002F7D59"/>
    <w:rsid w:val="002F7FA2"/>
    <w:rsid w:val="003001F6"/>
    <w:rsid w:val="003006CC"/>
    <w:rsid w:val="00300ACA"/>
    <w:rsid w:val="00301970"/>
    <w:rsid w:val="00301EA7"/>
    <w:rsid w:val="00302168"/>
    <w:rsid w:val="003026FB"/>
    <w:rsid w:val="00302701"/>
    <w:rsid w:val="00302BF0"/>
    <w:rsid w:val="0030321F"/>
    <w:rsid w:val="003037FB"/>
    <w:rsid w:val="00303856"/>
    <w:rsid w:val="003039B7"/>
    <w:rsid w:val="00304F28"/>
    <w:rsid w:val="003051A6"/>
    <w:rsid w:val="00305475"/>
    <w:rsid w:val="00305EF6"/>
    <w:rsid w:val="00306FEF"/>
    <w:rsid w:val="003071DE"/>
    <w:rsid w:val="00307314"/>
    <w:rsid w:val="00307757"/>
    <w:rsid w:val="003107E5"/>
    <w:rsid w:val="0031114B"/>
    <w:rsid w:val="00311D5E"/>
    <w:rsid w:val="00311EB4"/>
    <w:rsid w:val="003128E4"/>
    <w:rsid w:val="00313771"/>
    <w:rsid w:val="003143AC"/>
    <w:rsid w:val="00314D7A"/>
    <w:rsid w:val="00315023"/>
    <w:rsid w:val="00315636"/>
    <w:rsid w:val="00315784"/>
    <w:rsid w:val="003157FF"/>
    <w:rsid w:val="00315D50"/>
    <w:rsid w:val="00316AB3"/>
    <w:rsid w:val="00316B3E"/>
    <w:rsid w:val="00316BCB"/>
    <w:rsid w:val="00316C5B"/>
    <w:rsid w:val="00317811"/>
    <w:rsid w:val="00317F06"/>
    <w:rsid w:val="00320FF5"/>
    <w:rsid w:val="00321BF2"/>
    <w:rsid w:val="00323C45"/>
    <w:rsid w:val="00323FC3"/>
    <w:rsid w:val="003242A7"/>
    <w:rsid w:val="00324385"/>
    <w:rsid w:val="00324BDE"/>
    <w:rsid w:val="00324DB7"/>
    <w:rsid w:val="003257A9"/>
    <w:rsid w:val="0032598F"/>
    <w:rsid w:val="00325CC1"/>
    <w:rsid w:val="003267D9"/>
    <w:rsid w:val="003268E8"/>
    <w:rsid w:val="00326C29"/>
    <w:rsid w:val="00326FCF"/>
    <w:rsid w:val="00327040"/>
    <w:rsid w:val="00327229"/>
    <w:rsid w:val="003274E4"/>
    <w:rsid w:val="00330299"/>
    <w:rsid w:val="003304E4"/>
    <w:rsid w:val="003307B1"/>
    <w:rsid w:val="00330CBE"/>
    <w:rsid w:val="003312F3"/>
    <w:rsid w:val="003315F3"/>
    <w:rsid w:val="00331601"/>
    <w:rsid w:val="00331978"/>
    <w:rsid w:val="00332212"/>
    <w:rsid w:val="00332A25"/>
    <w:rsid w:val="00332B72"/>
    <w:rsid w:val="00333397"/>
    <w:rsid w:val="0033379B"/>
    <w:rsid w:val="003337BB"/>
    <w:rsid w:val="00333D4F"/>
    <w:rsid w:val="00333D91"/>
    <w:rsid w:val="00334648"/>
    <w:rsid w:val="0033510B"/>
    <w:rsid w:val="0033534D"/>
    <w:rsid w:val="003357AD"/>
    <w:rsid w:val="00336298"/>
    <w:rsid w:val="00336AD5"/>
    <w:rsid w:val="003370D0"/>
    <w:rsid w:val="00337BB1"/>
    <w:rsid w:val="00337D74"/>
    <w:rsid w:val="00340067"/>
    <w:rsid w:val="00340BF6"/>
    <w:rsid w:val="0034120B"/>
    <w:rsid w:val="00341213"/>
    <w:rsid w:val="00341757"/>
    <w:rsid w:val="00343043"/>
    <w:rsid w:val="003444B9"/>
    <w:rsid w:val="003444DA"/>
    <w:rsid w:val="003456AA"/>
    <w:rsid w:val="00345C4D"/>
    <w:rsid w:val="00346037"/>
    <w:rsid w:val="00346199"/>
    <w:rsid w:val="00346311"/>
    <w:rsid w:val="003465FA"/>
    <w:rsid w:val="00346BA9"/>
    <w:rsid w:val="00347057"/>
    <w:rsid w:val="00347A4D"/>
    <w:rsid w:val="00347EF1"/>
    <w:rsid w:val="00350260"/>
    <w:rsid w:val="0035108F"/>
    <w:rsid w:val="00351808"/>
    <w:rsid w:val="00351965"/>
    <w:rsid w:val="00352523"/>
    <w:rsid w:val="00352B89"/>
    <w:rsid w:val="00352BEA"/>
    <w:rsid w:val="00354380"/>
    <w:rsid w:val="003550E7"/>
    <w:rsid w:val="003559E8"/>
    <w:rsid w:val="00355DAF"/>
    <w:rsid w:val="00356BB2"/>
    <w:rsid w:val="00356CE9"/>
    <w:rsid w:val="0035706E"/>
    <w:rsid w:val="00357322"/>
    <w:rsid w:val="00357A3D"/>
    <w:rsid w:val="00357B54"/>
    <w:rsid w:val="00357EAA"/>
    <w:rsid w:val="00360174"/>
    <w:rsid w:val="003604B7"/>
    <w:rsid w:val="00361057"/>
    <w:rsid w:val="00361117"/>
    <w:rsid w:val="003621E3"/>
    <w:rsid w:val="0036290C"/>
    <w:rsid w:val="00362998"/>
    <w:rsid w:val="0036477D"/>
    <w:rsid w:val="00364E0D"/>
    <w:rsid w:val="0036522F"/>
    <w:rsid w:val="0036523A"/>
    <w:rsid w:val="0036537A"/>
    <w:rsid w:val="003661EA"/>
    <w:rsid w:val="003666AA"/>
    <w:rsid w:val="00366D1C"/>
    <w:rsid w:val="00367118"/>
    <w:rsid w:val="0036743B"/>
    <w:rsid w:val="003675C4"/>
    <w:rsid w:val="00367738"/>
    <w:rsid w:val="003679B6"/>
    <w:rsid w:val="00367D60"/>
    <w:rsid w:val="00367DA8"/>
    <w:rsid w:val="0037141F"/>
    <w:rsid w:val="00371B82"/>
    <w:rsid w:val="00372823"/>
    <w:rsid w:val="003734CD"/>
    <w:rsid w:val="00373605"/>
    <w:rsid w:val="00373644"/>
    <w:rsid w:val="00373732"/>
    <w:rsid w:val="00373E1F"/>
    <w:rsid w:val="00373E42"/>
    <w:rsid w:val="003740C2"/>
    <w:rsid w:val="003742A9"/>
    <w:rsid w:val="00374DC6"/>
    <w:rsid w:val="00374EA9"/>
    <w:rsid w:val="00375094"/>
    <w:rsid w:val="00375273"/>
    <w:rsid w:val="003752C6"/>
    <w:rsid w:val="003756B6"/>
    <w:rsid w:val="00376292"/>
    <w:rsid w:val="0037633D"/>
    <w:rsid w:val="0037643C"/>
    <w:rsid w:val="003769AB"/>
    <w:rsid w:val="00376AE7"/>
    <w:rsid w:val="003772F8"/>
    <w:rsid w:val="00377311"/>
    <w:rsid w:val="00377D3E"/>
    <w:rsid w:val="00377D8D"/>
    <w:rsid w:val="0038004D"/>
    <w:rsid w:val="003805D0"/>
    <w:rsid w:val="00380679"/>
    <w:rsid w:val="00380AF2"/>
    <w:rsid w:val="00381D9B"/>
    <w:rsid w:val="003821F9"/>
    <w:rsid w:val="00382EC5"/>
    <w:rsid w:val="003839C2"/>
    <w:rsid w:val="00383D94"/>
    <w:rsid w:val="003859AA"/>
    <w:rsid w:val="00385B33"/>
    <w:rsid w:val="0038650F"/>
    <w:rsid w:val="00386C17"/>
    <w:rsid w:val="00386EBA"/>
    <w:rsid w:val="00386F5A"/>
    <w:rsid w:val="003872DA"/>
    <w:rsid w:val="0038780E"/>
    <w:rsid w:val="003878A9"/>
    <w:rsid w:val="00387C89"/>
    <w:rsid w:val="00390354"/>
    <w:rsid w:val="00390C32"/>
    <w:rsid w:val="00391719"/>
    <w:rsid w:val="00391825"/>
    <w:rsid w:val="00391F17"/>
    <w:rsid w:val="00392134"/>
    <w:rsid w:val="00392C15"/>
    <w:rsid w:val="00393247"/>
    <w:rsid w:val="00393C19"/>
    <w:rsid w:val="00394103"/>
    <w:rsid w:val="003947AA"/>
    <w:rsid w:val="003948C5"/>
    <w:rsid w:val="0039496D"/>
    <w:rsid w:val="00395BDD"/>
    <w:rsid w:val="00396674"/>
    <w:rsid w:val="00396813"/>
    <w:rsid w:val="00396B12"/>
    <w:rsid w:val="003974A1"/>
    <w:rsid w:val="003974EC"/>
    <w:rsid w:val="003975E4"/>
    <w:rsid w:val="00397B17"/>
    <w:rsid w:val="00397DAE"/>
    <w:rsid w:val="003A017D"/>
    <w:rsid w:val="003A03A6"/>
    <w:rsid w:val="003A0546"/>
    <w:rsid w:val="003A1B38"/>
    <w:rsid w:val="003A1BE8"/>
    <w:rsid w:val="003A1D5D"/>
    <w:rsid w:val="003A3024"/>
    <w:rsid w:val="003A3403"/>
    <w:rsid w:val="003A350D"/>
    <w:rsid w:val="003A4715"/>
    <w:rsid w:val="003A4B31"/>
    <w:rsid w:val="003A56E6"/>
    <w:rsid w:val="003A578A"/>
    <w:rsid w:val="003A58CE"/>
    <w:rsid w:val="003A5DD2"/>
    <w:rsid w:val="003A5F3A"/>
    <w:rsid w:val="003A6D14"/>
    <w:rsid w:val="003A702C"/>
    <w:rsid w:val="003A763D"/>
    <w:rsid w:val="003A7A26"/>
    <w:rsid w:val="003A7A2F"/>
    <w:rsid w:val="003A7B8F"/>
    <w:rsid w:val="003B0DA4"/>
    <w:rsid w:val="003B150D"/>
    <w:rsid w:val="003B19ED"/>
    <w:rsid w:val="003B1A06"/>
    <w:rsid w:val="003B1A22"/>
    <w:rsid w:val="003B2A99"/>
    <w:rsid w:val="003B2B35"/>
    <w:rsid w:val="003B2C16"/>
    <w:rsid w:val="003B2E93"/>
    <w:rsid w:val="003B3132"/>
    <w:rsid w:val="003B3778"/>
    <w:rsid w:val="003B40C2"/>
    <w:rsid w:val="003B451C"/>
    <w:rsid w:val="003B472E"/>
    <w:rsid w:val="003B489B"/>
    <w:rsid w:val="003B4A1D"/>
    <w:rsid w:val="003B5345"/>
    <w:rsid w:val="003B5666"/>
    <w:rsid w:val="003B5BAF"/>
    <w:rsid w:val="003B63CA"/>
    <w:rsid w:val="003B666C"/>
    <w:rsid w:val="003B6A9C"/>
    <w:rsid w:val="003B6C0C"/>
    <w:rsid w:val="003B7049"/>
    <w:rsid w:val="003C0322"/>
    <w:rsid w:val="003C109F"/>
    <w:rsid w:val="003C1285"/>
    <w:rsid w:val="003C14EB"/>
    <w:rsid w:val="003C1670"/>
    <w:rsid w:val="003C19B0"/>
    <w:rsid w:val="003C1E7E"/>
    <w:rsid w:val="003C2215"/>
    <w:rsid w:val="003C23E5"/>
    <w:rsid w:val="003C2ABD"/>
    <w:rsid w:val="003C31AE"/>
    <w:rsid w:val="003C32D8"/>
    <w:rsid w:val="003C3425"/>
    <w:rsid w:val="003C351D"/>
    <w:rsid w:val="003C374E"/>
    <w:rsid w:val="003C3FA9"/>
    <w:rsid w:val="003C4250"/>
    <w:rsid w:val="003C4E1A"/>
    <w:rsid w:val="003C54CA"/>
    <w:rsid w:val="003C5558"/>
    <w:rsid w:val="003C58F8"/>
    <w:rsid w:val="003C5C18"/>
    <w:rsid w:val="003C61C1"/>
    <w:rsid w:val="003C6B9E"/>
    <w:rsid w:val="003C737D"/>
    <w:rsid w:val="003D0011"/>
    <w:rsid w:val="003D0C40"/>
    <w:rsid w:val="003D0E50"/>
    <w:rsid w:val="003D12E2"/>
    <w:rsid w:val="003D136E"/>
    <w:rsid w:val="003D154B"/>
    <w:rsid w:val="003D1554"/>
    <w:rsid w:val="003D2469"/>
    <w:rsid w:val="003D275E"/>
    <w:rsid w:val="003D2F75"/>
    <w:rsid w:val="003D34A9"/>
    <w:rsid w:val="003D38FB"/>
    <w:rsid w:val="003D45F0"/>
    <w:rsid w:val="003D5B2C"/>
    <w:rsid w:val="003D7029"/>
    <w:rsid w:val="003D7C05"/>
    <w:rsid w:val="003E0250"/>
    <w:rsid w:val="003E02BD"/>
    <w:rsid w:val="003E07F6"/>
    <w:rsid w:val="003E0A52"/>
    <w:rsid w:val="003E0FD5"/>
    <w:rsid w:val="003E1CDE"/>
    <w:rsid w:val="003E249F"/>
    <w:rsid w:val="003E262F"/>
    <w:rsid w:val="003E273C"/>
    <w:rsid w:val="003E3644"/>
    <w:rsid w:val="003E3959"/>
    <w:rsid w:val="003E3FC3"/>
    <w:rsid w:val="003E40CB"/>
    <w:rsid w:val="003E4714"/>
    <w:rsid w:val="003E4B37"/>
    <w:rsid w:val="003E522E"/>
    <w:rsid w:val="003E59C3"/>
    <w:rsid w:val="003E64D4"/>
    <w:rsid w:val="003E673F"/>
    <w:rsid w:val="003E698B"/>
    <w:rsid w:val="003E72D8"/>
    <w:rsid w:val="003E7617"/>
    <w:rsid w:val="003E7831"/>
    <w:rsid w:val="003E7964"/>
    <w:rsid w:val="003E7E1D"/>
    <w:rsid w:val="003F1088"/>
    <w:rsid w:val="003F11AD"/>
    <w:rsid w:val="003F1D14"/>
    <w:rsid w:val="003F2A4C"/>
    <w:rsid w:val="003F2ADC"/>
    <w:rsid w:val="003F380B"/>
    <w:rsid w:val="003F4809"/>
    <w:rsid w:val="003F4F75"/>
    <w:rsid w:val="003F55CF"/>
    <w:rsid w:val="003F6310"/>
    <w:rsid w:val="003F6BFB"/>
    <w:rsid w:val="003F6D32"/>
    <w:rsid w:val="003F7189"/>
    <w:rsid w:val="003F7324"/>
    <w:rsid w:val="003F7F75"/>
    <w:rsid w:val="004003C8"/>
    <w:rsid w:val="0040124D"/>
    <w:rsid w:val="00401467"/>
    <w:rsid w:val="00401649"/>
    <w:rsid w:val="0040199C"/>
    <w:rsid w:val="00403124"/>
    <w:rsid w:val="00403A08"/>
    <w:rsid w:val="00404EBD"/>
    <w:rsid w:val="00404F5E"/>
    <w:rsid w:val="004053CB"/>
    <w:rsid w:val="00405CB6"/>
    <w:rsid w:val="0040754D"/>
    <w:rsid w:val="004075B6"/>
    <w:rsid w:val="00407D37"/>
    <w:rsid w:val="00410084"/>
    <w:rsid w:val="004112E8"/>
    <w:rsid w:val="00411669"/>
    <w:rsid w:val="00411F64"/>
    <w:rsid w:val="0041200B"/>
    <w:rsid w:val="0041243B"/>
    <w:rsid w:val="0041347A"/>
    <w:rsid w:val="004134F2"/>
    <w:rsid w:val="004136C2"/>
    <w:rsid w:val="004138A7"/>
    <w:rsid w:val="00413F6A"/>
    <w:rsid w:val="00415484"/>
    <w:rsid w:val="00415F9F"/>
    <w:rsid w:val="00416442"/>
    <w:rsid w:val="00416635"/>
    <w:rsid w:val="00416877"/>
    <w:rsid w:val="004168FD"/>
    <w:rsid w:val="00416A9A"/>
    <w:rsid w:val="00417329"/>
    <w:rsid w:val="00417483"/>
    <w:rsid w:val="00417A3A"/>
    <w:rsid w:val="00417B5E"/>
    <w:rsid w:val="00420246"/>
    <w:rsid w:val="00420BB0"/>
    <w:rsid w:val="004211E4"/>
    <w:rsid w:val="00421784"/>
    <w:rsid w:val="00421FF0"/>
    <w:rsid w:val="004224BE"/>
    <w:rsid w:val="00422683"/>
    <w:rsid w:val="004229C3"/>
    <w:rsid w:val="00422CD4"/>
    <w:rsid w:val="004237CB"/>
    <w:rsid w:val="00423A86"/>
    <w:rsid w:val="004256BA"/>
    <w:rsid w:val="00425A0C"/>
    <w:rsid w:val="00425BBC"/>
    <w:rsid w:val="00425EEE"/>
    <w:rsid w:val="00426C3B"/>
    <w:rsid w:val="00426D70"/>
    <w:rsid w:val="00426EA7"/>
    <w:rsid w:val="00427099"/>
    <w:rsid w:val="004273E2"/>
    <w:rsid w:val="004278DF"/>
    <w:rsid w:val="00427D52"/>
    <w:rsid w:val="00427E86"/>
    <w:rsid w:val="00430455"/>
    <w:rsid w:val="00430861"/>
    <w:rsid w:val="004309BB"/>
    <w:rsid w:val="004309FB"/>
    <w:rsid w:val="00430A14"/>
    <w:rsid w:val="00430BFA"/>
    <w:rsid w:val="00430FD7"/>
    <w:rsid w:val="004314DC"/>
    <w:rsid w:val="0043196C"/>
    <w:rsid w:val="00431DAB"/>
    <w:rsid w:val="004324BF"/>
    <w:rsid w:val="00432AFB"/>
    <w:rsid w:val="00432B6B"/>
    <w:rsid w:val="00432DB0"/>
    <w:rsid w:val="00432DC3"/>
    <w:rsid w:val="004334EF"/>
    <w:rsid w:val="0043460F"/>
    <w:rsid w:val="00434DE9"/>
    <w:rsid w:val="004351A7"/>
    <w:rsid w:val="0043541E"/>
    <w:rsid w:val="00435C01"/>
    <w:rsid w:val="00435FB9"/>
    <w:rsid w:val="00436296"/>
    <w:rsid w:val="004377D9"/>
    <w:rsid w:val="00437970"/>
    <w:rsid w:val="00437CE0"/>
    <w:rsid w:val="00440062"/>
    <w:rsid w:val="00440ACB"/>
    <w:rsid w:val="00440AEB"/>
    <w:rsid w:val="00440E03"/>
    <w:rsid w:val="00441B8B"/>
    <w:rsid w:val="00442BDC"/>
    <w:rsid w:val="004431AE"/>
    <w:rsid w:val="00443417"/>
    <w:rsid w:val="00443B62"/>
    <w:rsid w:val="004442B7"/>
    <w:rsid w:val="00444791"/>
    <w:rsid w:val="00444AE4"/>
    <w:rsid w:val="00445933"/>
    <w:rsid w:val="0044629B"/>
    <w:rsid w:val="004467AD"/>
    <w:rsid w:val="00446B23"/>
    <w:rsid w:val="00446F9C"/>
    <w:rsid w:val="00447507"/>
    <w:rsid w:val="0044772A"/>
    <w:rsid w:val="00447C13"/>
    <w:rsid w:val="00450491"/>
    <w:rsid w:val="0045058F"/>
    <w:rsid w:val="004505BF"/>
    <w:rsid w:val="004507EE"/>
    <w:rsid w:val="00451067"/>
    <w:rsid w:val="004513C0"/>
    <w:rsid w:val="0045188D"/>
    <w:rsid w:val="00451F52"/>
    <w:rsid w:val="0045211E"/>
    <w:rsid w:val="004523F7"/>
    <w:rsid w:val="00452430"/>
    <w:rsid w:val="00452C41"/>
    <w:rsid w:val="00452D6B"/>
    <w:rsid w:val="00452ED1"/>
    <w:rsid w:val="00454A80"/>
    <w:rsid w:val="00455EFD"/>
    <w:rsid w:val="004564D5"/>
    <w:rsid w:val="004565E7"/>
    <w:rsid w:val="004566F5"/>
    <w:rsid w:val="00456A41"/>
    <w:rsid w:val="00456D5E"/>
    <w:rsid w:val="00457600"/>
    <w:rsid w:val="00457618"/>
    <w:rsid w:val="00460DA5"/>
    <w:rsid w:val="004623EE"/>
    <w:rsid w:val="004627A6"/>
    <w:rsid w:val="004628B5"/>
    <w:rsid w:val="004629F0"/>
    <w:rsid w:val="00462DFD"/>
    <w:rsid w:val="00463382"/>
    <w:rsid w:val="00463410"/>
    <w:rsid w:val="004637C2"/>
    <w:rsid w:val="004648F1"/>
    <w:rsid w:val="0046530E"/>
    <w:rsid w:val="004657B3"/>
    <w:rsid w:val="00465A4C"/>
    <w:rsid w:val="00465EB4"/>
    <w:rsid w:val="0046698B"/>
    <w:rsid w:val="0046752A"/>
    <w:rsid w:val="0046770C"/>
    <w:rsid w:val="004678A2"/>
    <w:rsid w:val="00467CB1"/>
    <w:rsid w:val="004709FB"/>
    <w:rsid w:val="00470CDD"/>
    <w:rsid w:val="0047240A"/>
    <w:rsid w:val="00472A9A"/>
    <w:rsid w:val="00472C18"/>
    <w:rsid w:val="004733F7"/>
    <w:rsid w:val="0047730C"/>
    <w:rsid w:val="0047762D"/>
    <w:rsid w:val="00477B4F"/>
    <w:rsid w:val="00480158"/>
    <w:rsid w:val="0048034F"/>
    <w:rsid w:val="004809C7"/>
    <w:rsid w:val="00480FAA"/>
    <w:rsid w:val="004812EB"/>
    <w:rsid w:val="004817AA"/>
    <w:rsid w:val="004823EF"/>
    <w:rsid w:val="00482536"/>
    <w:rsid w:val="00482666"/>
    <w:rsid w:val="00482A84"/>
    <w:rsid w:val="00482AE4"/>
    <w:rsid w:val="00482EE6"/>
    <w:rsid w:val="004833BF"/>
    <w:rsid w:val="004834D4"/>
    <w:rsid w:val="004843CD"/>
    <w:rsid w:val="0048535D"/>
    <w:rsid w:val="004854E5"/>
    <w:rsid w:val="004857AE"/>
    <w:rsid w:val="004857BC"/>
    <w:rsid w:val="00485F1A"/>
    <w:rsid w:val="00486290"/>
    <w:rsid w:val="004873B9"/>
    <w:rsid w:val="00487840"/>
    <w:rsid w:val="00487AAD"/>
    <w:rsid w:val="00487C33"/>
    <w:rsid w:val="00487FAE"/>
    <w:rsid w:val="004908FA"/>
    <w:rsid w:val="00491198"/>
    <w:rsid w:val="004919CF"/>
    <w:rsid w:val="00491D0E"/>
    <w:rsid w:val="004926F3"/>
    <w:rsid w:val="00492813"/>
    <w:rsid w:val="00492ABF"/>
    <w:rsid w:val="0049343E"/>
    <w:rsid w:val="004935F6"/>
    <w:rsid w:val="0049393D"/>
    <w:rsid w:val="00493CA6"/>
    <w:rsid w:val="00493F8D"/>
    <w:rsid w:val="004941E6"/>
    <w:rsid w:val="004951D5"/>
    <w:rsid w:val="00495B9D"/>
    <w:rsid w:val="0049602B"/>
    <w:rsid w:val="004964F5"/>
    <w:rsid w:val="00496982"/>
    <w:rsid w:val="004969FB"/>
    <w:rsid w:val="00496E21"/>
    <w:rsid w:val="00497641"/>
    <w:rsid w:val="004976ED"/>
    <w:rsid w:val="004977EA"/>
    <w:rsid w:val="004A0A8D"/>
    <w:rsid w:val="004A0E0D"/>
    <w:rsid w:val="004A11E3"/>
    <w:rsid w:val="004A1B0F"/>
    <w:rsid w:val="004A2A2C"/>
    <w:rsid w:val="004A31D6"/>
    <w:rsid w:val="004A323E"/>
    <w:rsid w:val="004A3500"/>
    <w:rsid w:val="004A35F3"/>
    <w:rsid w:val="004A3906"/>
    <w:rsid w:val="004A3D71"/>
    <w:rsid w:val="004A484C"/>
    <w:rsid w:val="004A55AB"/>
    <w:rsid w:val="004A5804"/>
    <w:rsid w:val="004A63DB"/>
    <w:rsid w:val="004A64CD"/>
    <w:rsid w:val="004A6568"/>
    <w:rsid w:val="004A6675"/>
    <w:rsid w:val="004A6948"/>
    <w:rsid w:val="004A6C58"/>
    <w:rsid w:val="004A7883"/>
    <w:rsid w:val="004B0091"/>
    <w:rsid w:val="004B07B1"/>
    <w:rsid w:val="004B0967"/>
    <w:rsid w:val="004B09E2"/>
    <w:rsid w:val="004B0CEF"/>
    <w:rsid w:val="004B1700"/>
    <w:rsid w:val="004B1971"/>
    <w:rsid w:val="004B1E5F"/>
    <w:rsid w:val="004B2027"/>
    <w:rsid w:val="004B229E"/>
    <w:rsid w:val="004B2AC2"/>
    <w:rsid w:val="004B2D50"/>
    <w:rsid w:val="004B40C9"/>
    <w:rsid w:val="004B4845"/>
    <w:rsid w:val="004B503C"/>
    <w:rsid w:val="004B5153"/>
    <w:rsid w:val="004B5736"/>
    <w:rsid w:val="004B606E"/>
    <w:rsid w:val="004B6316"/>
    <w:rsid w:val="004B700B"/>
    <w:rsid w:val="004B731C"/>
    <w:rsid w:val="004B74ED"/>
    <w:rsid w:val="004B750B"/>
    <w:rsid w:val="004B766E"/>
    <w:rsid w:val="004B7AF6"/>
    <w:rsid w:val="004C03BB"/>
    <w:rsid w:val="004C0588"/>
    <w:rsid w:val="004C0E78"/>
    <w:rsid w:val="004C16AA"/>
    <w:rsid w:val="004C21B7"/>
    <w:rsid w:val="004C285C"/>
    <w:rsid w:val="004C3DCD"/>
    <w:rsid w:val="004C4703"/>
    <w:rsid w:val="004C5338"/>
    <w:rsid w:val="004C55E0"/>
    <w:rsid w:val="004C7D10"/>
    <w:rsid w:val="004C7E42"/>
    <w:rsid w:val="004D00F7"/>
    <w:rsid w:val="004D01E1"/>
    <w:rsid w:val="004D060D"/>
    <w:rsid w:val="004D0692"/>
    <w:rsid w:val="004D0C76"/>
    <w:rsid w:val="004D12CF"/>
    <w:rsid w:val="004D1B76"/>
    <w:rsid w:val="004D2261"/>
    <w:rsid w:val="004D2DEA"/>
    <w:rsid w:val="004D3140"/>
    <w:rsid w:val="004D3858"/>
    <w:rsid w:val="004D39B0"/>
    <w:rsid w:val="004D3ADE"/>
    <w:rsid w:val="004D4AA4"/>
    <w:rsid w:val="004D54B0"/>
    <w:rsid w:val="004D5A2C"/>
    <w:rsid w:val="004D5D74"/>
    <w:rsid w:val="004D5E70"/>
    <w:rsid w:val="004D5FE5"/>
    <w:rsid w:val="004D63EC"/>
    <w:rsid w:val="004D659A"/>
    <w:rsid w:val="004D6BCB"/>
    <w:rsid w:val="004D6F10"/>
    <w:rsid w:val="004D6FE5"/>
    <w:rsid w:val="004D7340"/>
    <w:rsid w:val="004D7451"/>
    <w:rsid w:val="004D77BF"/>
    <w:rsid w:val="004D7EFB"/>
    <w:rsid w:val="004E002E"/>
    <w:rsid w:val="004E00B8"/>
    <w:rsid w:val="004E023A"/>
    <w:rsid w:val="004E02F1"/>
    <w:rsid w:val="004E06EF"/>
    <w:rsid w:val="004E0F26"/>
    <w:rsid w:val="004E12DB"/>
    <w:rsid w:val="004E1B91"/>
    <w:rsid w:val="004E1E70"/>
    <w:rsid w:val="004E22AF"/>
    <w:rsid w:val="004E24AA"/>
    <w:rsid w:val="004E2A10"/>
    <w:rsid w:val="004E2CC6"/>
    <w:rsid w:val="004E41BB"/>
    <w:rsid w:val="004E4236"/>
    <w:rsid w:val="004E47F7"/>
    <w:rsid w:val="004E528F"/>
    <w:rsid w:val="004E5857"/>
    <w:rsid w:val="004E5AED"/>
    <w:rsid w:val="004E5D41"/>
    <w:rsid w:val="004E64B0"/>
    <w:rsid w:val="004E6E20"/>
    <w:rsid w:val="004F042A"/>
    <w:rsid w:val="004F0510"/>
    <w:rsid w:val="004F06A5"/>
    <w:rsid w:val="004F0C80"/>
    <w:rsid w:val="004F1AAB"/>
    <w:rsid w:val="004F1F34"/>
    <w:rsid w:val="004F2F59"/>
    <w:rsid w:val="004F3396"/>
    <w:rsid w:val="004F49C5"/>
    <w:rsid w:val="004F4D9F"/>
    <w:rsid w:val="004F5271"/>
    <w:rsid w:val="004F5A4F"/>
    <w:rsid w:val="004F5B34"/>
    <w:rsid w:val="004F6691"/>
    <w:rsid w:val="004F6782"/>
    <w:rsid w:val="004F775D"/>
    <w:rsid w:val="00500655"/>
    <w:rsid w:val="005007F4"/>
    <w:rsid w:val="0050172C"/>
    <w:rsid w:val="00501C99"/>
    <w:rsid w:val="00501D15"/>
    <w:rsid w:val="00501DDE"/>
    <w:rsid w:val="00501DF9"/>
    <w:rsid w:val="00503257"/>
    <w:rsid w:val="005042D7"/>
    <w:rsid w:val="005042F4"/>
    <w:rsid w:val="00504352"/>
    <w:rsid w:val="00504453"/>
    <w:rsid w:val="00504554"/>
    <w:rsid w:val="00504780"/>
    <w:rsid w:val="00504798"/>
    <w:rsid w:val="005048F4"/>
    <w:rsid w:val="00505144"/>
    <w:rsid w:val="005054AC"/>
    <w:rsid w:val="005056A4"/>
    <w:rsid w:val="00505F83"/>
    <w:rsid w:val="00505FA1"/>
    <w:rsid w:val="00506122"/>
    <w:rsid w:val="00506193"/>
    <w:rsid w:val="00506234"/>
    <w:rsid w:val="00506382"/>
    <w:rsid w:val="005067C9"/>
    <w:rsid w:val="00506AD7"/>
    <w:rsid w:val="00507279"/>
    <w:rsid w:val="0050786E"/>
    <w:rsid w:val="005078AC"/>
    <w:rsid w:val="00507DB7"/>
    <w:rsid w:val="00507E7C"/>
    <w:rsid w:val="00510396"/>
    <w:rsid w:val="00510474"/>
    <w:rsid w:val="0051057F"/>
    <w:rsid w:val="005107BE"/>
    <w:rsid w:val="005107F3"/>
    <w:rsid w:val="005108EA"/>
    <w:rsid w:val="00511636"/>
    <w:rsid w:val="00511D53"/>
    <w:rsid w:val="00511ED2"/>
    <w:rsid w:val="005122FC"/>
    <w:rsid w:val="005131AB"/>
    <w:rsid w:val="00513FB2"/>
    <w:rsid w:val="0051431E"/>
    <w:rsid w:val="00514370"/>
    <w:rsid w:val="005147F6"/>
    <w:rsid w:val="005148C1"/>
    <w:rsid w:val="0051564A"/>
    <w:rsid w:val="00515657"/>
    <w:rsid w:val="00515993"/>
    <w:rsid w:val="00515D20"/>
    <w:rsid w:val="00515FAE"/>
    <w:rsid w:val="005162D7"/>
    <w:rsid w:val="00516A9A"/>
    <w:rsid w:val="00517282"/>
    <w:rsid w:val="005201E2"/>
    <w:rsid w:val="0052033C"/>
    <w:rsid w:val="00520595"/>
    <w:rsid w:val="00521B45"/>
    <w:rsid w:val="00521F15"/>
    <w:rsid w:val="00522175"/>
    <w:rsid w:val="0052226C"/>
    <w:rsid w:val="00522624"/>
    <w:rsid w:val="0052272C"/>
    <w:rsid w:val="00522BCD"/>
    <w:rsid w:val="00523185"/>
    <w:rsid w:val="0052355F"/>
    <w:rsid w:val="00523B22"/>
    <w:rsid w:val="00523C03"/>
    <w:rsid w:val="0052487B"/>
    <w:rsid w:val="005253A3"/>
    <w:rsid w:val="005253C7"/>
    <w:rsid w:val="00525C11"/>
    <w:rsid w:val="00525E2F"/>
    <w:rsid w:val="00526517"/>
    <w:rsid w:val="00526821"/>
    <w:rsid w:val="00526C42"/>
    <w:rsid w:val="00526C89"/>
    <w:rsid w:val="00526F62"/>
    <w:rsid w:val="00527154"/>
    <w:rsid w:val="00527507"/>
    <w:rsid w:val="00527639"/>
    <w:rsid w:val="00527795"/>
    <w:rsid w:val="00530793"/>
    <w:rsid w:val="005315A3"/>
    <w:rsid w:val="0053183F"/>
    <w:rsid w:val="00531FDC"/>
    <w:rsid w:val="00532174"/>
    <w:rsid w:val="005324D8"/>
    <w:rsid w:val="00533632"/>
    <w:rsid w:val="00533772"/>
    <w:rsid w:val="005337BE"/>
    <w:rsid w:val="00533D77"/>
    <w:rsid w:val="00533F6D"/>
    <w:rsid w:val="00533FE8"/>
    <w:rsid w:val="0053439F"/>
    <w:rsid w:val="005351A4"/>
    <w:rsid w:val="005351D8"/>
    <w:rsid w:val="00536527"/>
    <w:rsid w:val="00536CC2"/>
    <w:rsid w:val="00537179"/>
    <w:rsid w:val="00537D0E"/>
    <w:rsid w:val="00540254"/>
    <w:rsid w:val="005406A7"/>
    <w:rsid w:val="00540A69"/>
    <w:rsid w:val="0054173D"/>
    <w:rsid w:val="00541E5B"/>
    <w:rsid w:val="00542451"/>
    <w:rsid w:val="005425F1"/>
    <w:rsid w:val="00542858"/>
    <w:rsid w:val="005428E7"/>
    <w:rsid w:val="00542C9C"/>
    <w:rsid w:val="00543297"/>
    <w:rsid w:val="005432B0"/>
    <w:rsid w:val="005433FB"/>
    <w:rsid w:val="00543CD3"/>
    <w:rsid w:val="00543D1C"/>
    <w:rsid w:val="005441B3"/>
    <w:rsid w:val="005442C4"/>
    <w:rsid w:val="00544543"/>
    <w:rsid w:val="0054489C"/>
    <w:rsid w:val="00544AC7"/>
    <w:rsid w:val="00544CC7"/>
    <w:rsid w:val="005451CB"/>
    <w:rsid w:val="00545825"/>
    <w:rsid w:val="00545996"/>
    <w:rsid w:val="00545C91"/>
    <w:rsid w:val="00545E84"/>
    <w:rsid w:val="00546B36"/>
    <w:rsid w:val="0054736A"/>
    <w:rsid w:val="005476B3"/>
    <w:rsid w:val="005503C4"/>
    <w:rsid w:val="005506A7"/>
    <w:rsid w:val="005508EA"/>
    <w:rsid w:val="0055152E"/>
    <w:rsid w:val="005521B2"/>
    <w:rsid w:val="00552539"/>
    <w:rsid w:val="00552FF2"/>
    <w:rsid w:val="00553C69"/>
    <w:rsid w:val="00553EB1"/>
    <w:rsid w:val="005541F4"/>
    <w:rsid w:val="00554A7C"/>
    <w:rsid w:val="00554C68"/>
    <w:rsid w:val="00554EC6"/>
    <w:rsid w:val="00555667"/>
    <w:rsid w:val="0055566F"/>
    <w:rsid w:val="00555E6D"/>
    <w:rsid w:val="00556F55"/>
    <w:rsid w:val="005576D7"/>
    <w:rsid w:val="00557B94"/>
    <w:rsid w:val="00557E3D"/>
    <w:rsid w:val="00560F20"/>
    <w:rsid w:val="0056172B"/>
    <w:rsid w:val="005618AF"/>
    <w:rsid w:val="00561EDC"/>
    <w:rsid w:val="005621B1"/>
    <w:rsid w:val="00562398"/>
    <w:rsid w:val="005624CD"/>
    <w:rsid w:val="00562591"/>
    <w:rsid w:val="005629DD"/>
    <w:rsid w:val="00562D8C"/>
    <w:rsid w:val="00562D9F"/>
    <w:rsid w:val="00562EAC"/>
    <w:rsid w:val="005630EF"/>
    <w:rsid w:val="00563FDA"/>
    <w:rsid w:val="00564E3B"/>
    <w:rsid w:val="005651FA"/>
    <w:rsid w:val="00565493"/>
    <w:rsid w:val="00565943"/>
    <w:rsid w:val="00565CD1"/>
    <w:rsid w:val="005665E6"/>
    <w:rsid w:val="005676BB"/>
    <w:rsid w:val="00567BC0"/>
    <w:rsid w:val="0057099C"/>
    <w:rsid w:val="00571180"/>
    <w:rsid w:val="00571972"/>
    <w:rsid w:val="00571F2E"/>
    <w:rsid w:val="00572B5A"/>
    <w:rsid w:val="00572CD0"/>
    <w:rsid w:val="00572D20"/>
    <w:rsid w:val="00572E51"/>
    <w:rsid w:val="00573412"/>
    <w:rsid w:val="0057421D"/>
    <w:rsid w:val="005746E4"/>
    <w:rsid w:val="00574833"/>
    <w:rsid w:val="0057510D"/>
    <w:rsid w:val="00575996"/>
    <w:rsid w:val="00576185"/>
    <w:rsid w:val="00576251"/>
    <w:rsid w:val="00576EA5"/>
    <w:rsid w:val="005774E6"/>
    <w:rsid w:val="00577D80"/>
    <w:rsid w:val="00577D8F"/>
    <w:rsid w:val="005802BF"/>
    <w:rsid w:val="00580E12"/>
    <w:rsid w:val="00580EDC"/>
    <w:rsid w:val="0058129A"/>
    <w:rsid w:val="0058143A"/>
    <w:rsid w:val="0058177A"/>
    <w:rsid w:val="00581935"/>
    <w:rsid w:val="00581AA9"/>
    <w:rsid w:val="00581EC3"/>
    <w:rsid w:val="00582AD1"/>
    <w:rsid w:val="005832BA"/>
    <w:rsid w:val="0058346D"/>
    <w:rsid w:val="00583D10"/>
    <w:rsid w:val="00583E3E"/>
    <w:rsid w:val="00584178"/>
    <w:rsid w:val="00584613"/>
    <w:rsid w:val="005848AE"/>
    <w:rsid w:val="00584A3A"/>
    <w:rsid w:val="00584E28"/>
    <w:rsid w:val="00585BB8"/>
    <w:rsid w:val="005863A9"/>
    <w:rsid w:val="00586FF6"/>
    <w:rsid w:val="00587822"/>
    <w:rsid w:val="005878B0"/>
    <w:rsid w:val="005907F6"/>
    <w:rsid w:val="00590A40"/>
    <w:rsid w:val="00590B05"/>
    <w:rsid w:val="00590B47"/>
    <w:rsid w:val="00590D93"/>
    <w:rsid w:val="0059217D"/>
    <w:rsid w:val="00592C39"/>
    <w:rsid w:val="00593E71"/>
    <w:rsid w:val="00593ECF"/>
    <w:rsid w:val="00594228"/>
    <w:rsid w:val="00594377"/>
    <w:rsid w:val="00594B92"/>
    <w:rsid w:val="00595256"/>
    <w:rsid w:val="00595B47"/>
    <w:rsid w:val="00596140"/>
    <w:rsid w:val="00596983"/>
    <w:rsid w:val="00596F72"/>
    <w:rsid w:val="00597105"/>
    <w:rsid w:val="00597534"/>
    <w:rsid w:val="0059783A"/>
    <w:rsid w:val="005978A5"/>
    <w:rsid w:val="005A004D"/>
    <w:rsid w:val="005A01F5"/>
    <w:rsid w:val="005A03DE"/>
    <w:rsid w:val="005A1061"/>
    <w:rsid w:val="005A1419"/>
    <w:rsid w:val="005A1D73"/>
    <w:rsid w:val="005A2BA5"/>
    <w:rsid w:val="005A354A"/>
    <w:rsid w:val="005A42E2"/>
    <w:rsid w:val="005A4CC9"/>
    <w:rsid w:val="005A4D19"/>
    <w:rsid w:val="005A5328"/>
    <w:rsid w:val="005A5B5A"/>
    <w:rsid w:val="005A6043"/>
    <w:rsid w:val="005A6BD5"/>
    <w:rsid w:val="005A6DF0"/>
    <w:rsid w:val="005A7AB4"/>
    <w:rsid w:val="005A7C5F"/>
    <w:rsid w:val="005A7F8F"/>
    <w:rsid w:val="005B025A"/>
    <w:rsid w:val="005B0D3C"/>
    <w:rsid w:val="005B0DFB"/>
    <w:rsid w:val="005B1178"/>
    <w:rsid w:val="005B1B97"/>
    <w:rsid w:val="005B2130"/>
    <w:rsid w:val="005B22A0"/>
    <w:rsid w:val="005B2536"/>
    <w:rsid w:val="005B2A7C"/>
    <w:rsid w:val="005B3D6C"/>
    <w:rsid w:val="005B43AA"/>
    <w:rsid w:val="005B493F"/>
    <w:rsid w:val="005B69FD"/>
    <w:rsid w:val="005B6C13"/>
    <w:rsid w:val="005B7127"/>
    <w:rsid w:val="005B71B3"/>
    <w:rsid w:val="005B75D1"/>
    <w:rsid w:val="005B7E68"/>
    <w:rsid w:val="005B7FC3"/>
    <w:rsid w:val="005C0133"/>
    <w:rsid w:val="005C0429"/>
    <w:rsid w:val="005C0572"/>
    <w:rsid w:val="005C086F"/>
    <w:rsid w:val="005C0A10"/>
    <w:rsid w:val="005C1D54"/>
    <w:rsid w:val="005C236C"/>
    <w:rsid w:val="005C32BD"/>
    <w:rsid w:val="005C3B0C"/>
    <w:rsid w:val="005C3D5C"/>
    <w:rsid w:val="005C3EE5"/>
    <w:rsid w:val="005C3FB7"/>
    <w:rsid w:val="005C4150"/>
    <w:rsid w:val="005C4E01"/>
    <w:rsid w:val="005C515A"/>
    <w:rsid w:val="005C6824"/>
    <w:rsid w:val="005C72D0"/>
    <w:rsid w:val="005C768B"/>
    <w:rsid w:val="005C7DB5"/>
    <w:rsid w:val="005C7E36"/>
    <w:rsid w:val="005D0C9E"/>
    <w:rsid w:val="005D0DF0"/>
    <w:rsid w:val="005D262E"/>
    <w:rsid w:val="005D2A5C"/>
    <w:rsid w:val="005D3197"/>
    <w:rsid w:val="005D3C0E"/>
    <w:rsid w:val="005D3D2F"/>
    <w:rsid w:val="005D4295"/>
    <w:rsid w:val="005D4A82"/>
    <w:rsid w:val="005D512C"/>
    <w:rsid w:val="005D544A"/>
    <w:rsid w:val="005D5E0D"/>
    <w:rsid w:val="005D76AB"/>
    <w:rsid w:val="005E072B"/>
    <w:rsid w:val="005E08BC"/>
    <w:rsid w:val="005E098B"/>
    <w:rsid w:val="005E0A33"/>
    <w:rsid w:val="005E1A3A"/>
    <w:rsid w:val="005E2AC6"/>
    <w:rsid w:val="005E2BED"/>
    <w:rsid w:val="005E3062"/>
    <w:rsid w:val="005E3179"/>
    <w:rsid w:val="005E36AB"/>
    <w:rsid w:val="005E465B"/>
    <w:rsid w:val="005E5A46"/>
    <w:rsid w:val="005E60CE"/>
    <w:rsid w:val="005E6E53"/>
    <w:rsid w:val="005E7352"/>
    <w:rsid w:val="005E7B95"/>
    <w:rsid w:val="005E7C5C"/>
    <w:rsid w:val="005F055D"/>
    <w:rsid w:val="005F1012"/>
    <w:rsid w:val="005F129A"/>
    <w:rsid w:val="005F19C5"/>
    <w:rsid w:val="005F33AA"/>
    <w:rsid w:val="005F3D5A"/>
    <w:rsid w:val="005F4408"/>
    <w:rsid w:val="005F470A"/>
    <w:rsid w:val="005F4747"/>
    <w:rsid w:val="005F4777"/>
    <w:rsid w:val="005F4A02"/>
    <w:rsid w:val="005F4A73"/>
    <w:rsid w:val="005F5497"/>
    <w:rsid w:val="005F5B7B"/>
    <w:rsid w:val="005F7B99"/>
    <w:rsid w:val="0060113C"/>
    <w:rsid w:val="006027FD"/>
    <w:rsid w:val="00602ABF"/>
    <w:rsid w:val="00602BB3"/>
    <w:rsid w:val="00603564"/>
    <w:rsid w:val="00603CF9"/>
    <w:rsid w:val="00603E60"/>
    <w:rsid w:val="00604864"/>
    <w:rsid w:val="00604B00"/>
    <w:rsid w:val="00605592"/>
    <w:rsid w:val="0060575E"/>
    <w:rsid w:val="00605BDE"/>
    <w:rsid w:val="00605F15"/>
    <w:rsid w:val="00606412"/>
    <w:rsid w:val="006070B8"/>
    <w:rsid w:val="0060736E"/>
    <w:rsid w:val="006073A3"/>
    <w:rsid w:val="0060782D"/>
    <w:rsid w:val="006078A3"/>
    <w:rsid w:val="006078E1"/>
    <w:rsid w:val="00607F5A"/>
    <w:rsid w:val="00610E5F"/>
    <w:rsid w:val="00611F9E"/>
    <w:rsid w:val="00612611"/>
    <w:rsid w:val="00612846"/>
    <w:rsid w:val="0061308E"/>
    <w:rsid w:val="00614066"/>
    <w:rsid w:val="0061418C"/>
    <w:rsid w:val="006144C6"/>
    <w:rsid w:val="006146F6"/>
    <w:rsid w:val="00614CEF"/>
    <w:rsid w:val="00615895"/>
    <w:rsid w:val="006175E2"/>
    <w:rsid w:val="00617CD1"/>
    <w:rsid w:val="006209B2"/>
    <w:rsid w:val="00620D93"/>
    <w:rsid w:val="006213B7"/>
    <w:rsid w:val="006216C9"/>
    <w:rsid w:val="0062259B"/>
    <w:rsid w:val="006225F4"/>
    <w:rsid w:val="00622C33"/>
    <w:rsid w:val="00623026"/>
    <w:rsid w:val="0062534B"/>
    <w:rsid w:val="00625869"/>
    <w:rsid w:val="00625A09"/>
    <w:rsid w:val="00625D0A"/>
    <w:rsid w:val="00625FF5"/>
    <w:rsid w:val="006263E9"/>
    <w:rsid w:val="0062662C"/>
    <w:rsid w:val="006266EF"/>
    <w:rsid w:val="00626E4A"/>
    <w:rsid w:val="00627142"/>
    <w:rsid w:val="00627F37"/>
    <w:rsid w:val="006304D8"/>
    <w:rsid w:val="006305F2"/>
    <w:rsid w:val="00631190"/>
    <w:rsid w:val="006311F5"/>
    <w:rsid w:val="00631AEB"/>
    <w:rsid w:val="00632A11"/>
    <w:rsid w:val="00632AB1"/>
    <w:rsid w:val="00632B20"/>
    <w:rsid w:val="00632DB0"/>
    <w:rsid w:val="0063392A"/>
    <w:rsid w:val="006339A1"/>
    <w:rsid w:val="00634AAE"/>
    <w:rsid w:val="00635992"/>
    <w:rsid w:val="00635D33"/>
    <w:rsid w:val="0063680C"/>
    <w:rsid w:val="00636DB0"/>
    <w:rsid w:val="00637202"/>
    <w:rsid w:val="006372E8"/>
    <w:rsid w:val="00637C64"/>
    <w:rsid w:val="00637E3F"/>
    <w:rsid w:val="0064130E"/>
    <w:rsid w:val="006413DC"/>
    <w:rsid w:val="00642316"/>
    <w:rsid w:val="00642D11"/>
    <w:rsid w:val="00642F31"/>
    <w:rsid w:val="00643994"/>
    <w:rsid w:val="00643F1D"/>
    <w:rsid w:val="00644C43"/>
    <w:rsid w:val="0064530E"/>
    <w:rsid w:val="00645507"/>
    <w:rsid w:val="00645986"/>
    <w:rsid w:val="0064623E"/>
    <w:rsid w:val="00646A87"/>
    <w:rsid w:val="00647296"/>
    <w:rsid w:val="00647769"/>
    <w:rsid w:val="006506BB"/>
    <w:rsid w:val="0065398D"/>
    <w:rsid w:val="00653F4C"/>
    <w:rsid w:val="00653F98"/>
    <w:rsid w:val="006552AD"/>
    <w:rsid w:val="0065537F"/>
    <w:rsid w:val="0065542B"/>
    <w:rsid w:val="006558C6"/>
    <w:rsid w:val="006566F2"/>
    <w:rsid w:val="0066129B"/>
    <w:rsid w:val="006613F8"/>
    <w:rsid w:val="00661A91"/>
    <w:rsid w:val="00661B6F"/>
    <w:rsid w:val="0066211E"/>
    <w:rsid w:val="006633C3"/>
    <w:rsid w:val="0066384B"/>
    <w:rsid w:val="00664103"/>
    <w:rsid w:val="00664568"/>
    <w:rsid w:val="00664CFA"/>
    <w:rsid w:val="00664ED3"/>
    <w:rsid w:val="0066509D"/>
    <w:rsid w:val="006653C6"/>
    <w:rsid w:val="00665488"/>
    <w:rsid w:val="006654F1"/>
    <w:rsid w:val="00665784"/>
    <w:rsid w:val="00665D2F"/>
    <w:rsid w:val="00665D47"/>
    <w:rsid w:val="006660F0"/>
    <w:rsid w:val="0066630E"/>
    <w:rsid w:val="006665BF"/>
    <w:rsid w:val="006669CD"/>
    <w:rsid w:val="00666AB2"/>
    <w:rsid w:val="00666B85"/>
    <w:rsid w:val="006673DE"/>
    <w:rsid w:val="00667EC3"/>
    <w:rsid w:val="006701C7"/>
    <w:rsid w:val="006706EF"/>
    <w:rsid w:val="00671264"/>
    <w:rsid w:val="00671E8A"/>
    <w:rsid w:val="00671FEA"/>
    <w:rsid w:val="0067259B"/>
    <w:rsid w:val="00672D35"/>
    <w:rsid w:val="00672E8A"/>
    <w:rsid w:val="00673236"/>
    <w:rsid w:val="006734AC"/>
    <w:rsid w:val="006742C3"/>
    <w:rsid w:val="00674736"/>
    <w:rsid w:val="00674C2B"/>
    <w:rsid w:val="00674C94"/>
    <w:rsid w:val="0067555C"/>
    <w:rsid w:val="00675A51"/>
    <w:rsid w:val="00676146"/>
    <w:rsid w:val="00676F6A"/>
    <w:rsid w:val="006773FD"/>
    <w:rsid w:val="00677413"/>
    <w:rsid w:val="0067781E"/>
    <w:rsid w:val="00680605"/>
    <w:rsid w:val="0068099C"/>
    <w:rsid w:val="00680D8A"/>
    <w:rsid w:val="006817EF"/>
    <w:rsid w:val="00682374"/>
    <w:rsid w:val="006828EF"/>
    <w:rsid w:val="0068363A"/>
    <w:rsid w:val="006837B3"/>
    <w:rsid w:val="0068395E"/>
    <w:rsid w:val="006839DE"/>
    <w:rsid w:val="00683EE0"/>
    <w:rsid w:val="00684498"/>
    <w:rsid w:val="006844AE"/>
    <w:rsid w:val="006847FE"/>
    <w:rsid w:val="00684BF7"/>
    <w:rsid w:val="00685352"/>
    <w:rsid w:val="00685390"/>
    <w:rsid w:val="006853A0"/>
    <w:rsid w:val="0068633B"/>
    <w:rsid w:val="00686F58"/>
    <w:rsid w:val="006872A9"/>
    <w:rsid w:val="006875A4"/>
    <w:rsid w:val="00687AAA"/>
    <w:rsid w:val="00690B7C"/>
    <w:rsid w:val="006910DD"/>
    <w:rsid w:val="006911B9"/>
    <w:rsid w:val="006917B6"/>
    <w:rsid w:val="00692188"/>
    <w:rsid w:val="0069252C"/>
    <w:rsid w:val="0069588D"/>
    <w:rsid w:val="00696935"/>
    <w:rsid w:val="0069695C"/>
    <w:rsid w:val="00696ACA"/>
    <w:rsid w:val="0069723E"/>
    <w:rsid w:val="00697BDD"/>
    <w:rsid w:val="00697F75"/>
    <w:rsid w:val="006A09FC"/>
    <w:rsid w:val="006A0D51"/>
    <w:rsid w:val="006A0FEE"/>
    <w:rsid w:val="006A1754"/>
    <w:rsid w:val="006A1C01"/>
    <w:rsid w:val="006A225E"/>
    <w:rsid w:val="006A2B29"/>
    <w:rsid w:val="006A2D05"/>
    <w:rsid w:val="006A2E19"/>
    <w:rsid w:val="006A2EC1"/>
    <w:rsid w:val="006A320C"/>
    <w:rsid w:val="006A33AC"/>
    <w:rsid w:val="006A3762"/>
    <w:rsid w:val="006A39C9"/>
    <w:rsid w:val="006A4FF3"/>
    <w:rsid w:val="006A5D4D"/>
    <w:rsid w:val="006A604C"/>
    <w:rsid w:val="006A62A2"/>
    <w:rsid w:val="006A62AE"/>
    <w:rsid w:val="006A65B6"/>
    <w:rsid w:val="006A66D8"/>
    <w:rsid w:val="006A67DB"/>
    <w:rsid w:val="006A78FB"/>
    <w:rsid w:val="006B06A3"/>
    <w:rsid w:val="006B0857"/>
    <w:rsid w:val="006B09F7"/>
    <w:rsid w:val="006B0AFD"/>
    <w:rsid w:val="006B1076"/>
    <w:rsid w:val="006B1B63"/>
    <w:rsid w:val="006B1C8B"/>
    <w:rsid w:val="006B2185"/>
    <w:rsid w:val="006B24E5"/>
    <w:rsid w:val="006B250F"/>
    <w:rsid w:val="006B3212"/>
    <w:rsid w:val="006B321D"/>
    <w:rsid w:val="006B321F"/>
    <w:rsid w:val="006B32E4"/>
    <w:rsid w:val="006B3B13"/>
    <w:rsid w:val="006B3F71"/>
    <w:rsid w:val="006B53F7"/>
    <w:rsid w:val="006B542C"/>
    <w:rsid w:val="006C0526"/>
    <w:rsid w:val="006C06C8"/>
    <w:rsid w:val="006C0BF0"/>
    <w:rsid w:val="006C13BD"/>
    <w:rsid w:val="006C1825"/>
    <w:rsid w:val="006C1DAA"/>
    <w:rsid w:val="006C20A2"/>
    <w:rsid w:val="006C212C"/>
    <w:rsid w:val="006C222E"/>
    <w:rsid w:val="006C3705"/>
    <w:rsid w:val="006C4074"/>
    <w:rsid w:val="006C40A0"/>
    <w:rsid w:val="006C4971"/>
    <w:rsid w:val="006C50EB"/>
    <w:rsid w:val="006C5511"/>
    <w:rsid w:val="006C561F"/>
    <w:rsid w:val="006C574C"/>
    <w:rsid w:val="006C5966"/>
    <w:rsid w:val="006C5F67"/>
    <w:rsid w:val="006C6139"/>
    <w:rsid w:val="006C6389"/>
    <w:rsid w:val="006C71A5"/>
    <w:rsid w:val="006C7DFF"/>
    <w:rsid w:val="006C7E40"/>
    <w:rsid w:val="006D00FF"/>
    <w:rsid w:val="006D08EF"/>
    <w:rsid w:val="006D0CB4"/>
    <w:rsid w:val="006D0CEE"/>
    <w:rsid w:val="006D0DE8"/>
    <w:rsid w:val="006D189A"/>
    <w:rsid w:val="006D1F6E"/>
    <w:rsid w:val="006D1F90"/>
    <w:rsid w:val="006D213C"/>
    <w:rsid w:val="006D24C2"/>
    <w:rsid w:val="006D2B58"/>
    <w:rsid w:val="006D2C36"/>
    <w:rsid w:val="006D318B"/>
    <w:rsid w:val="006D392C"/>
    <w:rsid w:val="006D3E51"/>
    <w:rsid w:val="006D53D4"/>
    <w:rsid w:val="006D645A"/>
    <w:rsid w:val="006D6EF6"/>
    <w:rsid w:val="006D71C5"/>
    <w:rsid w:val="006D7ED2"/>
    <w:rsid w:val="006E0881"/>
    <w:rsid w:val="006E1DA2"/>
    <w:rsid w:val="006E25B1"/>
    <w:rsid w:val="006E2E0E"/>
    <w:rsid w:val="006E3787"/>
    <w:rsid w:val="006E39FD"/>
    <w:rsid w:val="006E3E6B"/>
    <w:rsid w:val="006E40E7"/>
    <w:rsid w:val="006E49BF"/>
    <w:rsid w:val="006E50C2"/>
    <w:rsid w:val="006E57B0"/>
    <w:rsid w:val="006E598E"/>
    <w:rsid w:val="006E5D3D"/>
    <w:rsid w:val="006E5FC9"/>
    <w:rsid w:val="006E6451"/>
    <w:rsid w:val="006F0095"/>
    <w:rsid w:val="006F02B8"/>
    <w:rsid w:val="006F0579"/>
    <w:rsid w:val="006F0852"/>
    <w:rsid w:val="006F107D"/>
    <w:rsid w:val="006F12A6"/>
    <w:rsid w:val="006F18C4"/>
    <w:rsid w:val="006F1CE0"/>
    <w:rsid w:val="006F30BF"/>
    <w:rsid w:val="006F3157"/>
    <w:rsid w:val="006F3587"/>
    <w:rsid w:val="006F3A40"/>
    <w:rsid w:val="006F3B44"/>
    <w:rsid w:val="006F3F2B"/>
    <w:rsid w:val="006F42C0"/>
    <w:rsid w:val="006F451E"/>
    <w:rsid w:val="006F4A84"/>
    <w:rsid w:val="006F4CEA"/>
    <w:rsid w:val="006F595C"/>
    <w:rsid w:val="006F602C"/>
    <w:rsid w:val="006F67AA"/>
    <w:rsid w:val="006F70A3"/>
    <w:rsid w:val="006F72FB"/>
    <w:rsid w:val="007007E2"/>
    <w:rsid w:val="00700B2D"/>
    <w:rsid w:val="00701A3B"/>
    <w:rsid w:val="00701A57"/>
    <w:rsid w:val="00701A85"/>
    <w:rsid w:val="00701C22"/>
    <w:rsid w:val="007028B2"/>
    <w:rsid w:val="00702B43"/>
    <w:rsid w:val="00702EAA"/>
    <w:rsid w:val="00703682"/>
    <w:rsid w:val="00703FB0"/>
    <w:rsid w:val="007040E3"/>
    <w:rsid w:val="00704ED2"/>
    <w:rsid w:val="0070592E"/>
    <w:rsid w:val="00705E44"/>
    <w:rsid w:val="00705EDD"/>
    <w:rsid w:val="00706E4D"/>
    <w:rsid w:val="0071029B"/>
    <w:rsid w:val="00711C19"/>
    <w:rsid w:val="00711F76"/>
    <w:rsid w:val="00712247"/>
    <w:rsid w:val="00712EF3"/>
    <w:rsid w:val="007130FF"/>
    <w:rsid w:val="0071314E"/>
    <w:rsid w:val="0071431F"/>
    <w:rsid w:val="007148D2"/>
    <w:rsid w:val="00714D57"/>
    <w:rsid w:val="00714E2D"/>
    <w:rsid w:val="007159EB"/>
    <w:rsid w:val="00716466"/>
    <w:rsid w:val="00716601"/>
    <w:rsid w:val="0071670A"/>
    <w:rsid w:val="00716A0B"/>
    <w:rsid w:val="00716F79"/>
    <w:rsid w:val="00716FD9"/>
    <w:rsid w:val="007172A4"/>
    <w:rsid w:val="0071763B"/>
    <w:rsid w:val="00717D5A"/>
    <w:rsid w:val="0072177E"/>
    <w:rsid w:val="00721823"/>
    <w:rsid w:val="00721B5D"/>
    <w:rsid w:val="00721E23"/>
    <w:rsid w:val="0072269A"/>
    <w:rsid w:val="00722839"/>
    <w:rsid w:val="00723C3B"/>
    <w:rsid w:val="00724045"/>
    <w:rsid w:val="00724BA7"/>
    <w:rsid w:val="00725114"/>
    <w:rsid w:val="007251ED"/>
    <w:rsid w:val="0072536D"/>
    <w:rsid w:val="00725372"/>
    <w:rsid w:val="0072563F"/>
    <w:rsid w:val="0072616F"/>
    <w:rsid w:val="00726D6E"/>
    <w:rsid w:val="007274C6"/>
    <w:rsid w:val="007305F9"/>
    <w:rsid w:val="007309CF"/>
    <w:rsid w:val="00730A2C"/>
    <w:rsid w:val="00730A61"/>
    <w:rsid w:val="007314CB"/>
    <w:rsid w:val="00731843"/>
    <w:rsid w:val="0073246B"/>
    <w:rsid w:val="00732476"/>
    <w:rsid w:val="00732A48"/>
    <w:rsid w:val="007335AD"/>
    <w:rsid w:val="00733F39"/>
    <w:rsid w:val="00734679"/>
    <w:rsid w:val="007353C7"/>
    <w:rsid w:val="00735B46"/>
    <w:rsid w:val="00736657"/>
    <w:rsid w:val="00736896"/>
    <w:rsid w:val="00736BEB"/>
    <w:rsid w:val="00736C50"/>
    <w:rsid w:val="00737166"/>
    <w:rsid w:val="007374AF"/>
    <w:rsid w:val="00737B20"/>
    <w:rsid w:val="00737BDB"/>
    <w:rsid w:val="007400DB"/>
    <w:rsid w:val="0074178B"/>
    <w:rsid w:val="007417FD"/>
    <w:rsid w:val="00741943"/>
    <w:rsid w:val="00741EDA"/>
    <w:rsid w:val="00742329"/>
    <w:rsid w:val="00742839"/>
    <w:rsid w:val="00742F04"/>
    <w:rsid w:val="007436B3"/>
    <w:rsid w:val="00744009"/>
    <w:rsid w:val="007452B4"/>
    <w:rsid w:val="00745431"/>
    <w:rsid w:val="00745FB7"/>
    <w:rsid w:val="00746117"/>
    <w:rsid w:val="00747DB8"/>
    <w:rsid w:val="007508AD"/>
    <w:rsid w:val="0075090E"/>
    <w:rsid w:val="00751379"/>
    <w:rsid w:val="00751755"/>
    <w:rsid w:val="007525AC"/>
    <w:rsid w:val="00752643"/>
    <w:rsid w:val="00752945"/>
    <w:rsid w:val="00752A38"/>
    <w:rsid w:val="00752AB0"/>
    <w:rsid w:val="0075321F"/>
    <w:rsid w:val="0075427E"/>
    <w:rsid w:val="00754901"/>
    <w:rsid w:val="00755792"/>
    <w:rsid w:val="0075585E"/>
    <w:rsid w:val="00757AE9"/>
    <w:rsid w:val="00757BAF"/>
    <w:rsid w:val="00760279"/>
    <w:rsid w:val="00760A44"/>
    <w:rsid w:val="00760AA7"/>
    <w:rsid w:val="00760C39"/>
    <w:rsid w:val="0076108D"/>
    <w:rsid w:val="00761258"/>
    <w:rsid w:val="00761417"/>
    <w:rsid w:val="0076181C"/>
    <w:rsid w:val="00761F8B"/>
    <w:rsid w:val="00762947"/>
    <w:rsid w:val="007632B9"/>
    <w:rsid w:val="00763526"/>
    <w:rsid w:val="00763CFB"/>
    <w:rsid w:val="00763E24"/>
    <w:rsid w:val="00764286"/>
    <w:rsid w:val="007644FD"/>
    <w:rsid w:val="00764D12"/>
    <w:rsid w:val="0076500C"/>
    <w:rsid w:val="00765C54"/>
    <w:rsid w:val="007662D7"/>
    <w:rsid w:val="00766360"/>
    <w:rsid w:val="0076689A"/>
    <w:rsid w:val="00766907"/>
    <w:rsid w:val="00766CB0"/>
    <w:rsid w:val="00766CD8"/>
    <w:rsid w:val="00770083"/>
    <w:rsid w:val="007700BA"/>
    <w:rsid w:val="0077018B"/>
    <w:rsid w:val="00770A35"/>
    <w:rsid w:val="00770D37"/>
    <w:rsid w:val="007717EA"/>
    <w:rsid w:val="0077182B"/>
    <w:rsid w:val="00771B44"/>
    <w:rsid w:val="00771C52"/>
    <w:rsid w:val="0077247F"/>
    <w:rsid w:val="0077285F"/>
    <w:rsid w:val="007729CC"/>
    <w:rsid w:val="00772BF7"/>
    <w:rsid w:val="0077531C"/>
    <w:rsid w:val="00775866"/>
    <w:rsid w:val="00775EA9"/>
    <w:rsid w:val="007767D3"/>
    <w:rsid w:val="00776A69"/>
    <w:rsid w:val="00776BDF"/>
    <w:rsid w:val="0077727E"/>
    <w:rsid w:val="00777517"/>
    <w:rsid w:val="00777CDF"/>
    <w:rsid w:val="00777EEF"/>
    <w:rsid w:val="007800EB"/>
    <w:rsid w:val="00780652"/>
    <w:rsid w:val="00780718"/>
    <w:rsid w:val="00781E8B"/>
    <w:rsid w:val="0078239C"/>
    <w:rsid w:val="00783A1F"/>
    <w:rsid w:val="00784C3B"/>
    <w:rsid w:val="00784E7B"/>
    <w:rsid w:val="00785BA7"/>
    <w:rsid w:val="00786466"/>
    <w:rsid w:val="0078658A"/>
    <w:rsid w:val="00786A80"/>
    <w:rsid w:val="00786D4E"/>
    <w:rsid w:val="00786D8D"/>
    <w:rsid w:val="00787792"/>
    <w:rsid w:val="007879BF"/>
    <w:rsid w:val="00787E76"/>
    <w:rsid w:val="007903FA"/>
    <w:rsid w:val="007916F3"/>
    <w:rsid w:val="007921E9"/>
    <w:rsid w:val="007927C5"/>
    <w:rsid w:val="00792E02"/>
    <w:rsid w:val="00794758"/>
    <w:rsid w:val="00794A33"/>
    <w:rsid w:val="00794A57"/>
    <w:rsid w:val="007954C5"/>
    <w:rsid w:val="00795741"/>
    <w:rsid w:val="0079591A"/>
    <w:rsid w:val="0079684F"/>
    <w:rsid w:val="00796BB0"/>
    <w:rsid w:val="00796C8C"/>
    <w:rsid w:val="00796D2D"/>
    <w:rsid w:val="00797365"/>
    <w:rsid w:val="0079773B"/>
    <w:rsid w:val="00797826"/>
    <w:rsid w:val="007A01F8"/>
    <w:rsid w:val="007A0AB8"/>
    <w:rsid w:val="007A19AB"/>
    <w:rsid w:val="007A1AFB"/>
    <w:rsid w:val="007A1C8D"/>
    <w:rsid w:val="007A1CB6"/>
    <w:rsid w:val="007A2225"/>
    <w:rsid w:val="007A2C93"/>
    <w:rsid w:val="007A35B8"/>
    <w:rsid w:val="007A376D"/>
    <w:rsid w:val="007A3840"/>
    <w:rsid w:val="007A531C"/>
    <w:rsid w:val="007A58E8"/>
    <w:rsid w:val="007A6240"/>
    <w:rsid w:val="007A6365"/>
    <w:rsid w:val="007A69EE"/>
    <w:rsid w:val="007A6AAA"/>
    <w:rsid w:val="007A7094"/>
    <w:rsid w:val="007A7911"/>
    <w:rsid w:val="007A7BB4"/>
    <w:rsid w:val="007B0E03"/>
    <w:rsid w:val="007B1755"/>
    <w:rsid w:val="007B212B"/>
    <w:rsid w:val="007B2581"/>
    <w:rsid w:val="007B2ADD"/>
    <w:rsid w:val="007B2E3C"/>
    <w:rsid w:val="007B36B5"/>
    <w:rsid w:val="007B4178"/>
    <w:rsid w:val="007B4712"/>
    <w:rsid w:val="007B4CAC"/>
    <w:rsid w:val="007B548F"/>
    <w:rsid w:val="007B55AE"/>
    <w:rsid w:val="007B561D"/>
    <w:rsid w:val="007B62B2"/>
    <w:rsid w:val="007B67A6"/>
    <w:rsid w:val="007B6AFA"/>
    <w:rsid w:val="007B6DD9"/>
    <w:rsid w:val="007B7761"/>
    <w:rsid w:val="007C026D"/>
    <w:rsid w:val="007C0832"/>
    <w:rsid w:val="007C0DCC"/>
    <w:rsid w:val="007C1579"/>
    <w:rsid w:val="007C1B79"/>
    <w:rsid w:val="007C1C3B"/>
    <w:rsid w:val="007C24CC"/>
    <w:rsid w:val="007C2B93"/>
    <w:rsid w:val="007C2E9B"/>
    <w:rsid w:val="007C3D2F"/>
    <w:rsid w:val="007C3E0B"/>
    <w:rsid w:val="007C3FDB"/>
    <w:rsid w:val="007C459A"/>
    <w:rsid w:val="007C4A54"/>
    <w:rsid w:val="007C535C"/>
    <w:rsid w:val="007C5A22"/>
    <w:rsid w:val="007C5AB5"/>
    <w:rsid w:val="007C6567"/>
    <w:rsid w:val="007C6712"/>
    <w:rsid w:val="007C6D8F"/>
    <w:rsid w:val="007C76E8"/>
    <w:rsid w:val="007C77C2"/>
    <w:rsid w:val="007C7864"/>
    <w:rsid w:val="007D01B6"/>
    <w:rsid w:val="007D0259"/>
    <w:rsid w:val="007D09F4"/>
    <w:rsid w:val="007D0BDA"/>
    <w:rsid w:val="007D1A8E"/>
    <w:rsid w:val="007D1BBB"/>
    <w:rsid w:val="007D1C98"/>
    <w:rsid w:val="007D1DFF"/>
    <w:rsid w:val="007D236D"/>
    <w:rsid w:val="007D2502"/>
    <w:rsid w:val="007D2610"/>
    <w:rsid w:val="007D3181"/>
    <w:rsid w:val="007D347B"/>
    <w:rsid w:val="007D34F1"/>
    <w:rsid w:val="007D3758"/>
    <w:rsid w:val="007D4527"/>
    <w:rsid w:val="007D48FC"/>
    <w:rsid w:val="007D4F6F"/>
    <w:rsid w:val="007D53E4"/>
    <w:rsid w:val="007D5A91"/>
    <w:rsid w:val="007D5EBD"/>
    <w:rsid w:val="007D6758"/>
    <w:rsid w:val="007D6E28"/>
    <w:rsid w:val="007D6FAF"/>
    <w:rsid w:val="007D722E"/>
    <w:rsid w:val="007D75BE"/>
    <w:rsid w:val="007D7616"/>
    <w:rsid w:val="007D7B1F"/>
    <w:rsid w:val="007D7CC0"/>
    <w:rsid w:val="007D7CE0"/>
    <w:rsid w:val="007E02FD"/>
    <w:rsid w:val="007E0A1E"/>
    <w:rsid w:val="007E0B2A"/>
    <w:rsid w:val="007E0DF5"/>
    <w:rsid w:val="007E103B"/>
    <w:rsid w:val="007E123F"/>
    <w:rsid w:val="007E19E3"/>
    <w:rsid w:val="007E2615"/>
    <w:rsid w:val="007E2F74"/>
    <w:rsid w:val="007E36A2"/>
    <w:rsid w:val="007E36E8"/>
    <w:rsid w:val="007E3798"/>
    <w:rsid w:val="007E3EAC"/>
    <w:rsid w:val="007E3F12"/>
    <w:rsid w:val="007E45FC"/>
    <w:rsid w:val="007E46E0"/>
    <w:rsid w:val="007E4895"/>
    <w:rsid w:val="007E4957"/>
    <w:rsid w:val="007E4FC1"/>
    <w:rsid w:val="007E4FFC"/>
    <w:rsid w:val="007E521A"/>
    <w:rsid w:val="007E5788"/>
    <w:rsid w:val="007E59AE"/>
    <w:rsid w:val="007E65F6"/>
    <w:rsid w:val="007E69A3"/>
    <w:rsid w:val="007E701A"/>
    <w:rsid w:val="007E70DF"/>
    <w:rsid w:val="007E7120"/>
    <w:rsid w:val="007E790A"/>
    <w:rsid w:val="007E7C22"/>
    <w:rsid w:val="007F040A"/>
    <w:rsid w:val="007F0466"/>
    <w:rsid w:val="007F0AF1"/>
    <w:rsid w:val="007F0FEF"/>
    <w:rsid w:val="007F1497"/>
    <w:rsid w:val="007F16C3"/>
    <w:rsid w:val="007F1AAC"/>
    <w:rsid w:val="007F1F79"/>
    <w:rsid w:val="007F205F"/>
    <w:rsid w:val="007F249B"/>
    <w:rsid w:val="007F27ED"/>
    <w:rsid w:val="007F2907"/>
    <w:rsid w:val="007F2A28"/>
    <w:rsid w:val="007F2BFF"/>
    <w:rsid w:val="007F2C7A"/>
    <w:rsid w:val="007F2EE9"/>
    <w:rsid w:val="007F31C4"/>
    <w:rsid w:val="007F3812"/>
    <w:rsid w:val="007F4581"/>
    <w:rsid w:val="007F4A8D"/>
    <w:rsid w:val="007F5290"/>
    <w:rsid w:val="007F594C"/>
    <w:rsid w:val="007F625A"/>
    <w:rsid w:val="007F6628"/>
    <w:rsid w:val="007F7266"/>
    <w:rsid w:val="007F7D64"/>
    <w:rsid w:val="008000C3"/>
    <w:rsid w:val="0080104C"/>
    <w:rsid w:val="008014FA"/>
    <w:rsid w:val="00801AD4"/>
    <w:rsid w:val="00802195"/>
    <w:rsid w:val="00802DDD"/>
    <w:rsid w:val="00802EAC"/>
    <w:rsid w:val="0080365C"/>
    <w:rsid w:val="008037F0"/>
    <w:rsid w:val="0080381A"/>
    <w:rsid w:val="00803ACE"/>
    <w:rsid w:val="00804C73"/>
    <w:rsid w:val="00805091"/>
    <w:rsid w:val="00805397"/>
    <w:rsid w:val="00806099"/>
    <w:rsid w:val="008061C5"/>
    <w:rsid w:val="0080674D"/>
    <w:rsid w:val="00806ACE"/>
    <w:rsid w:val="00806FB3"/>
    <w:rsid w:val="008070BB"/>
    <w:rsid w:val="00807EEF"/>
    <w:rsid w:val="008102B2"/>
    <w:rsid w:val="008105C4"/>
    <w:rsid w:val="00810CB9"/>
    <w:rsid w:val="00810DEE"/>
    <w:rsid w:val="0081123E"/>
    <w:rsid w:val="008114AA"/>
    <w:rsid w:val="00811D83"/>
    <w:rsid w:val="00811DA3"/>
    <w:rsid w:val="00811FA0"/>
    <w:rsid w:val="00814BDB"/>
    <w:rsid w:val="00814DC7"/>
    <w:rsid w:val="00814FE5"/>
    <w:rsid w:val="00815650"/>
    <w:rsid w:val="00816150"/>
    <w:rsid w:val="00816201"/>
    <w:rsid w:val="00816D85"/>
    <w:rsid w:val="00816FCF"/>
    <w:rsid w:val="0081743A"/>
    <w:rsid w:val="00817871"/>
    <w:rsid w:val="008200E2"/>
    <w:rsid w:val="008206CE"/>
    <w:rsid w:val="00820B35"/>
    <w:rsid w:val="00821B6E"/>
    <w:rsid w:val="00821FEA"/>
    <w:rsid w:val="00822986"/>
    <w:rsid w:val="00822F15"/>
    <w:rsid w:val="008237CA"/>
    <w:rsid w:val="00823C1F"/>
    <w:rsid w:val="00824165"/>
    <w:rsid w:val="00824B7C"/>
    <w:rsid w:val="00824E42"/>
    <w:rsid w:val="008251AB"/>
    <w:rsid w:val="008252A4"/>
    <w:rsid w:val="00825331"/>
    <w:rsid w:val="00825B32"/>
    <w:rsid w:val="00825C79"/>
    <w:rsid w:val="008269A4"/>
    <w:rsid w:val="0082732B"/>
    <w:rsid w:val="00827355"/>
    <w:rsid w:val="00827366"/>
    <w:rsid w:val="0082762D"/>
    <w:rsid w:val="008279BC"/>
    <w:rsid w:val="00830176"/>
    <w:rsid w:val="008306D6"/>
    <w:rsid w:val="008308CE"/>
    <w:rsid w:val="00830A46"/>
    <w:rsid w:val="00831076"/>
    <w:rsid w:val="00831594"/>
    <w:rsid w:val="00832102"/>
    <w:rsid w:val="00832735"/>
    <w:rsid w:val="008339D2"/>
    <w:rsid w:val="008345C9"/>
    <w:rsid w:val="00834B98"/>
    <w:rsid w:val="00834ECF"/>
    <w:rsid w:val="008350EE"/>
    <w:rsid w:val="00835F66"/>
    <w:rsid w:val="0083690C"/>
    <w:rsid w:val="00836954"/>
    <w:rsid w:val="00837043"/>
    <w:rsid w:val="00837148"/>
    <w:rsid w:val="0084016F"/>
    <w:rsid w:val="00840370"/>
    <w:rsid w:val="00840C88"/>
    <w:rsid w:val="0084146A"/>
    <w:rsid w:val="008420B5"/>
    <w:rsid w:val="00842C43"/>
    <w:rsid w:val="00843045"/>
    <w:rsid w:val="00844AE7"/>
    <w:rsid w:val="0084523A"/>
    <w:rsid w:val="00845566"/>
    <w:rsid w:val="00845A30"/>
    <w:rsid w:val="00845FE1"/>
    <w:rsid w:val="00846785"/>
    <w:rsid w:val="0084699F"/>
    <w:rsid w:val="00846B39"/>
    <w:rsid w:val="0084720C"/>
    <w:rsid w:val="00847470"/>
    <w:rsid w:val="008477E7"/>
    <w:rsid w:val="00847F6B"/>
    <w:rsid w:val="008502D3"/>
    <w:rsid w:val="00850CA1"/>
    <w:rsid w:val="00851574"/>
    <w:rsid w:val="008519A2"/>
    <w:rsid w:val="00851BF2"/>
    <w:rsid w:val="00852201"/>
    <w:rsid w:val="00852210"/>
    <w:rsid w:val="00852F21"/>
    <w:rsid w:val="008533E9"/>
    <w:rsid w:val="00853E90"/>
    <w:rsid w:val="00854BBB"/>
    <w:rsid w:val="008551AB"/>
    <w:rsid w:val="00855CE9"/>
    <w:rsid w:val="008564A4"/>
    <w:rsid w:val="00856EFD"/>
    <w:rsid w:val="0085745E"/>
    <w:rsid w:val="00860CBA"/>
    <w:rsid w:val="00861980"/>
    <w:rsid w:val="00861A37"/>
    <w:rsid w:val="00861ADD"/>
    <w:rsid w:val="00862CE0"/>
    <w:rsid w:val="0086327B"/>
    <w:rsid w:val="008650EC"/>
    <w:rsid w:val="00865D7B"/>
    <w:rsid w:val="008661E5"/>
    <w:rsid w:val="00866743"/>
    <w:rsid w:val="008673ED"/>
    <w:rsid w:val="00867EAC"/>
    <w:rsid w:val="00870113"/>
    <w:rsid w:val="0087013B"/>
    <w:rsid w:val="00870654"/>
    <w:rsid w:val="008707C4"/>
    <w:rsid w:val="00870D0C"/>
    <w:rsid w:val="0087167E"/>
    <w:rsid w:val="00871B2B"/>
    <w:rsid w:val="00872258"/>
    <w:rsid w:val="00872510"/>
    <w:rsid w:val="0087258D"/>
    <w:rsid w:val="00872AAC"/>
    <w:rsid w:val="00872E81"/>
    <w:rsid w:val="00873504"/>
    <w:rsid w:val="008736AB"/>
    <w:rsid w:val="00874136"/>
    <w:rsid w:val="0087498E"/>
    <w:rsid w:val="00874D04"/>
    <w:rsid w:val="00875055"/>
    <w:rsid w:val="00875448"/>
    <w:rsid w:val="0087581A"/>
    <w:rsid w:val="00875DDC"/>
    <w:rsid w:val="00876236"/>
    <w:rsid w:val="00876946"/>
    <w:rsid w:val="00877454"/>
    <w:rsid w:val="008778C1"/>
    <w:rsid w:val="008806E8"/>
    <w:rsid w:val="008808C8"/>
    <w:rsid w:val="00880D7B"/>
    <w:rsid w:val="008812B0"/>
    <w:rsid w:val="008818F1"/>
    <w:rsid w:val="0088197F"/>
    <w:rsid w:val="0088231D"/>
    <w:rsid w:val="00882902"/>
    <w:rsid w:val="008829D4"/>
    <w:rsid w:val="00882ACB"/>
    <w:rsid w:val="0088327E"/>
    <w:rsid w:val="0088441D"/>
    <w:rsid w:val="008844E6"/>
    <w:rsid w:val="00884577"/>
    <w:rsid w:val="008855A7"/>
    <w:rsid w:val="00885C8B"/>
    <w:rsid w:val="0088606D"/>
    <w:rsid w:val="00887414"/>
    <w:rsid w:val="008876FF"/>
    <w:rsid w:val="0089086A"/>
    <w:rsid w:val="00891010"/>
    <w:rsid w:val="0089158A"/>
    <w:rsid w:val="0089185A"/>
    <w:rsid w:val="00891C85"/>
    <w:rsid w:val="00891CBA"/>
    <w:rsid w:val="008922BD"/>
    <w:rsid w:val="00892396"/>
    <w:rsid w:val="00892CC9"/>
    <w:rsid w:val="00893C21"/>
    <w:rsid w:val="00893C78"/>
    <w:rsid w:val="0089462C"/>
    <w:rsid w:val="008952C2"/>
    <w:rsid w:val="0089575B"/>
    <w:rsid w:val="00895C9D"/>
    <w:rsid w:val="008978C4"/>
    <w:rsid w:val="00897B1E"/>
    <w:rsid w:val="008A0D10"/>
    <w:rsid w:val="008A0F13"/>
    <w:rsid w:val="008A1574"/>
    <w:rsid w:val="008A16D7"/>
    <w:rsid w:val="008A18A5"/>
    <w:rsid w:val="008A1A8B"/>
    <w:rsid w:val="008A24D9"/>
    <w:rsid w:val="008A2C6F"/>
    <w:rsid w:val="008A3240"/>
    <w:rsid w:val="008A37EB"/>
    <w:rsid w:val="008A3FE6"/>
    <w:rsid w:val="008A4AE9"/>
    <w:rsid w:val="008A4AF1"/>
    <w:rsid w:val="008A5C68"/>
    <w:rsid w:val="008A609E"/>
    <w:rsid w:val="008A6188"/>
    <w:rsid w:val="008A675C"/>
    <w:rsid w:val="008A68B6"/>
    <w:rsid w:val="008A7055"/>
    <w:rsid w:val="008A72FC"/>
    <w:rsid w:val="008B05E4"/>
    <w:rsid w:val="008B0696"/>
    <w:rsid w:val="008B0A79"/>
    <w:rsid w:val="008B278E"/>
    <w:rsid w:val="008B2973"/>
    <w:rsid w:val="008B299D"/>
    <w:rsid w:val="008B2DF0"/>
    <w:rsid w:val="008B3286"/>
    <w:rsid w:val="008B3370"/>
    <w:rsid w:val="008B3B49"/>
    <w:rsid w:val="008B4031"/>
    <w:rsid w:val="008B4C7B"/>
    <w:rsid w:val="008B507C"/>
    <w:rsid w:val="008B53FC"/>
    <w:rsid w:val="008B5EA2"/>
    <w:rsid w:val="008B672A"/>
    <w:rsid w:val="008B695E"/>
    <w:rsid w:val="008B6F4B"/>
    <w:rsid w:val="008B748A"/>
    <w:rsid w:val="008B74CD"/>
    <w:rsid w:val="008B77F1"/>
    <w:rsid w:val="008C0917"/>
    <w:rsid w:val="008C0CA5"/>
    <w:rsid w:val="008C0D63"/>
    <w:rsid w:val="008C16AB"/>
    <w:rsid w:val="008C1934"/>
    <w:rsid w:val="008C2398"/>
    <w:rsid w:val="008C28E7"/>
    <w:rsid w:val="008C2C66"/>
    <w:rsid w:val="008C349C"/>
    <w:rsid w:val="008C4816"/>
    <w:rsid w:val="008C4A2E"/>
    <w:rsid w:val="008C4F7A"/>
    <w:rsid w:val="008C5251"/>
    <w:rsid w:val="008C5D7C"/>
    <w:rsid w:val="008C6795"/>
    <w:rsid w:val="008C6BCD"/>
    <w:rsid w:val="008C7D90"/>
    <w:rsid w:val="008D0F61"/>
    <w:rsid w:val="008D23CA"/>
    <w:rsid w:val="008D3163"/>
    <w:rsid w:val="008D3368"/>
    <w:rsid w:val="008D3A09"/>
    <w:rsid w:val="008D3AFB"/>
    <w:rsid w:val="008D3BE9"/>
    <w:rsid w:val="008D3E30"/>
    <w:rsid w:val="008D49ED"/>
    <w:rsid w:val="008D4A11"/>
    <w:rsid w:val="008D4ABD"/>
    <w:rsid w:val="008D5550"/>
    <w:rsid w:val="008D5649"/>
    <w:rsid w:val="008D5B81"/>
    <w:rsid w:val="008D5E39"/>
    <w:rsid w:val="008D6AC5"/>
    <w:rsid w:val="008D7357"/>
    <w:rsid w:val="008D7532"/>
    <w:rsid w:val="008D774B"/>
    <w:rsid w:val="008D7D42"/>
    <w:rsid w:val="008E0AB6"/>
    <w:rsid w:val="008E14E1"/>
    <w:rsid w:val="008E168D"/>
    <w:rsid w:val="008E16B3"/>
    <w:rsid w:val="008E1877"/>
    <w:rsid w:val="008E1A9E"/>
    <w:rsid w:val="008E1CB3"/>
    <w:rsid w:val="008E2877"/>
    <w:rsid w:val="008E2DAE"/>
    <w:rsid w:val="008E2DED"/>
    <w:rsid w:val="008E3420"/>
    <w:rsid w:val="008E347A"/>
    <w:rsid w:val="008E3640"/>
    <w:rsid w:val="008E39D8"/>
    <w:rsid w:val="008E4316"/>
    <w:rsid w:val="008E52B4"/>
    <w:rsid w:val="008E54DD"/>
    <w:rsid w:val="008E5812"/>
    <w:rsid w:val="008E5AEE"/>
    <w:rsid w:val="008E5CE2"/>
    <w:rsid w:val="008E671A"/>
    <w:rsid w:val="008E6EFA"/>
    <w:rsid w:val="008E6EFD"/>
    <w:rsid w:val="008E78B3"/>
    <w:rsid w:val="008E7DE1"/>
    <w:rsid w:val="008F1010"/>
    <w:rsid w:val="008F14F6"/>
    <w:rsid w:val="008F1A4C"/>
    <w:rsid w:val="008F2517"/>
    <w:rsid w:val="008F2BD1"/>
    <w:rsid w:val="008F2D4A"/>
    <w:rsid w:val="008F397E"/>
    <w:rsid w:val="008F3F58"/>
    <w:rsid w:val="008F401A"/>
    <w:rsid w:val="008F5F6A"/>
    <w:rsid w:val="008F60B4"/>
    <w:rsid w:val="008F6CDC"/>
    <w:rsid w:val="008F701A"/>
    <w:rsid w:val="008F71BD"/>
    <w:rsid w:val="008F783D"/>
    <w:rsid w:val="009001D2"/>
    <w:rsid w:val="00900A3A"/>
    <w:rsid w:val="00901105"/>
    <w:rsid w:val="00901C4F"/>
    <w:rsid w:val="00903339"/>
    <w:rsid w:val="00903618"/>
    <w:rsid w:val="00903857"/>
    <w:rsid w:val="00904221"/>
    <w:rsid w:val="009045A7"/>
    <w:rsid w:val="00904878"/>
    <w:rsid w:val="00904BB2"/>
    <w:rsid w:val="0090566F"/>
    <w:rsid w:val="00906BD0"/>
    <w:rsid w:val="009106ED"/>
    <w:rsid w:val="00911118"/>
    <w:rsid w:val="0091138D"/>
    <w:rsid w:val="00912A04"/>
    <w:rsid w:val="00912DEC"/>
    <w:rsid w:val="00912E77"/>
    <w:rsid w:val="009133CB"/>
    <w:rsid w:val="009150FF"/>
    <w:rsid w:val="009156F1"/>
    <w:rsid w:val="00916204"/>
    <w:rsid w:val="00916C4C"/>
    <w:rsid w:val="009172CD"/>
    <w:rsid w:val="00917CDF"/>
    <w:rsid w:val="00920030"/>
    <w:rsid w:val="009205A2"/>
    <w:rsid w:val="009208C0"/>
    <w:rsid w:val="00921057"/>
    <w:rsid w:val="00921203"/>
    <w:rsid w:val="009217D2"/>
    <w:rsid w:val="009217E3"/>
    <w:rsid w:val="00921846"/>
    <w:rsid w:val="00921956"/>
    <w:rsid w:val="00921F0D"/>
    <w:rsid w:val="00923092"/>
    <w:rsid w:val="00923130"/>
    <w:rsid w:val="0092395C"/>
    <w:rsid w:val="00923D06"/>
    <w:rsid w:val="00923FC5"/>
    <w:rsid w:val="00923FF6"/>
    <w:rsid w:val="00924778"/>
    <w:rsid w:val="00924E0D"/>
    <w:rsid w:val="00925146"/>
    <w:rsid w:val="00927416"/>
    <w:rsid w:val="009278F7"/>
    <w:rsid w:val="00927EB9"/>
    <w:rsid w:val="009303F3"/>
    <w:rsid w:val="00930B46"/>
    <w:rsid w:val="00930FBE"/>
    <w:rsid w:val="00931099"/>
    <w:rsid w:val="009315AD"/>
    <w:rsid w:val="0093189B"/>
    <w:rsid w:val="00931951"/>
    <w:rsid w:val="00932434"/>
    <w:rsid w:val="00933162"/>
    <w:rsid w:val="00933AA8"/>
    <w:rsid w:val="009341CE"/>
    <w:rsid w:val="00934B61"/>
    <w:rsid w:val="00935666"/>
    <w:rsid w:val="00935CD1"/>
    <w:rsid w:val="009361AE"/>
    <w:rsid w:val="00936260"/>
    <w:rsid w:val="009368AA"/>
    <w:rsid w:val="00936C99"/>
    <w:rsid w:val="009373DF"/>
    <w:rsid w:val="00937685"/>
    <w:rsid w:val="00937B4A"/>
    <w:rsid w:val="00940340"/>
    <w:rsid w:val="00940E83"/>
    <w:rsid w:val="00941EB8"/>
    <w:rsid w:val="009429C2"/>
    <w:rsid w:val="00942E76"/>
    <w:rsid w:val="00943E01"/>
    <w:rsid w:val="00943F2F"/>
    <w:rsid w:val="00945CAF"/>
    <w:rsid w:val="009469AD"/>
    <w:rsid w:val="00947796"/>
    <w:rsid w:val="00947D86"/>
    <w:rsid w:val="00950185"/>
    <w:rsid w:val="00950A8F"/>
    <w:rsid w:val="00950F34"/>
    <w:rsid w:val="00951716"/>
    <w:rsid w:val="00951787"/>
    <w:rsid w:val="00952393"/>
    <w:rsid w:val="00952850"/>
    <w:rsid w:val="00953106"/>
    <w:rsid w:val="00953308"/>
    <w:rsid w:val="009537C4"/>
    <w:rsid w:val="009557BD"/>
    <w:rsid w:val="009558DE"/>
    <w:rsid w:val="00955D81"/>
    <w:rsid w:val="00955E96"/>
    <w:rsid w:val="009565BB"/>
    <w:rsid w:val="00956A74"/>
    <w:rsid w:val="00956DE0"/>
    <w:rsid w:val="00957AE2"/>
    <w:rsid w:val="0096071B"/>
    <w:rsid w:val="00960F0F"/>
    <w:rsid w:val="00960F1D"/>
    <w:rsid w:val="0096166F"/>
    <w:rsid w:val="009616FC"/>
    <w:rsid w:val="00961908"/>
    <w:rsid w:val="00962B2B"/>
    <w:rsid w:val="0096316C"/>
    <w:rsid w:val="009634F2"/>
    <w:rsid w:val="00964144"/>
    <w:rsid w:val="00964355"/>
    <w:rsid w:val="0096487A"/>
    <w:rsid w:val="00964A11"/>
    <w:rsid w:val="0096502E"/>
    <w:rsid w:val="009653FF"/>
    <w:rsid w:val="00965D22"/>
    <w:rsid w:val="00965D57"/>
    <w:rsid w:val="0096614C"/>
    <w:rsid w:val="00966A31"/>
    <w:rsid w:val="00966C4C"/>
    <w:rsid w:val="009670F0"/>
    <w:rsid w:val="00967CE3"/>
    <w:rsid w:val="00967D44"/>
    <w:rsid w:val="00970188"/>
    <w:rsid w:val="00970359"/>
    <w:rsid w:val="009708A3"/>
    <w:rsid w:val="009714FA"/>
    <w:rsid w:val="00971A90"/>
    <w:rsid w:val="00971E27"/>
    <w:rsid w:val="00972A33"/>
    <w:rsid w:val="00972E36"/>
    <w:rsid w:val="00973091"/>
    <w:rsid w:val="0097346D"/>
    <w:rsid w:val="00973B20"/>
    <w:rsid w:val="00973C31"/>
    <w:rsid w:val="00973D41"/>
    <w:rsid w:val="00973E0E"/>
    <w:rsid w:val="00974207"/>
    <w:rsid w:val="009746D7"/>
    <w:rsid w:val="00975028"/>
    <w:rsid w:val="00976185"/>
    <w:rsid w:val="00976E24"/>
    <w:rsid w:val="009773D7"/>
    <w:rsid w:val="009775AB"/>
    <w:rsid w:val="009777FF"/>
    <w:rsid w:val="0098014B"/>
    <w:rsid w:val="00980AFB"/>
    <w:rsid w:val="0098103F"/>
    <w:rsid w:val="009818D6"/>
    <w:rsid w:val="00981B2C"/>
    <w:rsid w:val="00983452"/>
    <w:rsid w:val="00984065"/>
    <w:rsid w:val="0098460B"/>
    <w:rsid w:val="0098472D"/>
    <w:rsid w:val="00984D03"/>
    <w:rsid w:val="00985235"/>
    <w:rsid w:val="00985BE4"/>
    <w:rsid w:val="0098610C"/>
    <w:rsid w:val="00986297"/>
    <w:rsid w:val="009865EB"/>
    <w:rsid w:val="00986EE1"/>
    <w:rsid w:val="009878BC"/>
    <w:rsid w:val="0098794B"/>
    <w:rsid w:val="009904FE"/>
    <w:rsid w:val="009907F5"/>
    <w:rsid w:val="00990904"/>
    <w:rsid w:val="00991126"/>
    <w:rsid w:val="00991ED7"/>
    <w:rsid w:val="00991F48"/>
    <w:rsid w:val="009928EF"/>
    <w:rsid w:val="00993311"/>
    <w:rsid w:val="009935C5"/>
    <w:rsid w:val="0099363B"/>
    <w:rsid w:val="00993E6C"/>
    <w:rsid w:val="00994776"/>
    <w:rsid w:val="009949B4"/>
    <w:rsid w:val="009950BC"/>
    <w:rsid w:val="00995301"/>
    <w:rsid w:val="00995BC6"/>
    <w:rsid w:val="00996761"/>
    <w:rsid w:val="00996B7D"/>
    <w:rsid w:val="009A08DF"/>
    <w:rsid w:val="009A09E3"/>
    <w:rsid w:val="009A1779"/>
    <w:rsid w:val="009A1B99"/>
    <w:rsid w:val="009A2127"/>
    <w:rsid w:val="009A29E6"/>
    <w:rsid w:val="009A2AD5"/>
    <w:rsid w:val="009A2E2F"/>
    <w:rsid w:val="009A4808"/>
    <w:rsid w:val="009A52B9"/>
    <w:rsid w:val="009A55A5"/>
    <w:rsid w:val="009A55CE"/>
    <w:rsid w:val="009A598F"/>
    <w:rsid w:val="009A5AC9"/>
    <w:rsid w:val="009A79E8"/>
    <w:rsid w:val="009A7CFA"/>
    <w:rsid w:val="009B0156"/>
    <w:rsid w:val="009B05C9"/>
    <w:rsid w:val="009B08BA"/>
    <w:rsid w:val="009B090E"/>
    <w:rsid w:val="009B138A"/>
    <w:rsid w:val="009B1773"/>
    <w:rsid w:val="009B1A8F"/>
    <w:rsid w:val="009B2565"/>
    <w:rsid w:val="009B303B"/>
    <w:rsid w:val="009B3A60"/>
    <w:rsid w:val="009B3A8B"/>
    <w:rsid w:val="009B3DFE"/>
    <w:rsid w:val="009B439F"/>
    <w:rsid w:val="009B47EF"/>
    <w:rsid w:val="009B4A50"/>
    <w:rsid w:val="009B63EE"/>
    <w:rsid w:val="009B6A79"/>
    <w:rsid w:val="009B6B92"/>
    <w:rsid w:val="009B7185"/>
    <w:rsid w:val="009C03C0"/>
    <w:rsid w:val="009C04D9"/>
    <w:rsid w:val="009C0DBB"/>
    <w:rsid w:val="009C0F22"/>
    <w:rsid w:val="009C16B9"/>
    <w:rsid w:val="009C1BD0"/>
    <w:rsid w:val="009C293F"/>
    <w:rsid w:val="009C2C5E"/>
    <w:rsid w:val="009C2FD4"/>
    <w:rsid w:val="009C3065"/>
    <w:rsid w:val="009C3B9A"/>
    <w:rsid w:val="009C43ED"/>
    <w:rsid w:val="009C4921"/>
    <w:rsid w:val="009C4A89"/>
    <w:rsid w:val="009C4CC8"/>
    <w:rsid w:val="009C4E08"/>
    <w:rsid w:val="009C5035"/>
    <w:rsid w:val="009C5C1F"/>
    <w:rsid w:val="009C6084"/>
    <w:rsid w:val="009C615D"/>
    <w:rsid w:val="009C62E3"/>
    <w:rsid w:val="009C63ED"/>
    <w:rsid w:val="009C67B2"/>
    <w:rsid w:val="009C7FA9"/>
    <w:rsid w:val="009D03F5"/>
    <w:rsid w:val="009D0A1A"/>
    <w:rsid w:val="009D12D8"/>
    <w:rsid w:val="009D1CBE"/>
    <w:rsid w:val="009D1E74"/>
    <w:rsid w:val="009D23FD"/>
    <w:rsid w:val="009D2706"/>
    <w:rsid w:val="009D34FA"/>
    <w:rsid w:val="009D3A50"/>
    <w:rsid w:val="009D3C0F"/>
    <w:rsid w:val="009D42BA"/>
    <w:rsid w:val="009D4324"/>
    <w:rsid w:val="009D49C7"/>
    <w:rsid w:val="009D4C06"/>
    <w:rsid w:val="009D4E63"/>
    <w:rsid w:val="009D524A"/>
    <w:rsid w:val="009D5720"/>
    <w:rsid w:val="009D5936"/>
    <w:rsid w:val="009D695E"/>
    <w:rsid w:val="009D7A26"/>
    <w:rsid w:val="009E0AC6"/>
    <w:rsid w:val="009E0CCB"/>
    <w:rsid w:val="009E1491"/>
    <w:rsid w:val="009E15E3"/>
    <w:rsid w:val="009E17C9"/>
    <w:rsid w:val="009E1AB4"/>
    <w:rsid w:val="009E1DC4"/>
    <w:rsid w:val="009E1E0B"/>
    <w:rsid w:val="009E2E72"/>
    <w:rsid w:val="009E338B"/>
    <w:rsid w:val="009E39DC"/>
    <w:rsid w:val="009E3EB5"/>
    <w:rsid w:val="009E4D03"/>
    <w:rsid w:val="009E4F38"/>
    <w:rsid w:val="009E54D3"/>
    <w:rsid w:val="009E55AC"/>
    <w:rsid w:val="009E57BD"/>
    <w:rsid w:val="009E592B"/>
    <w:rsid w:val="009E61A4"/>
    <w:rsid w:val="009E6667"/>
    <w:rsid w:val="009E669C"/>
    <w:rsid w:val="009E6AFC"/>
    <w:rsid w:val="009E7316"/>
    <w:rsid w:val="009E7CCB"/>
    <w:rsid w:val="009E7CFA"/>
    <w:rsid w:val="009E7ECD"/>
    <w:rsid w:val="009F02B5"/>
    <w:rsid w:val="009F0C46"/>
    <w:rsid w:val="009F0EB8"/>
    <w:rsid w:val="009F10DB"/>
    <w:rsid w:val="009F10F0"/>
    <w:rsid w:val="009F1141"/>
    <w:rsid w:val="009F181F"/>
    <w:rsid w:val="009F1D34"/>
    <w:rsid w:val="009F1D75"/>
    <w:rsid w:val="009F2088"/>
    <w:rsid w:val="009F2519"/>
    <w:rsid w:val="009F30F2"/>
    <w:rsid w:val="009F31C0"/>
    <w:rsid w:val="009F31F6"/>
    <w:rsid w:val="009F48C7"/>
    <w:rsid w:val="009F4D65"/>
    <w:rsid w:val="009F50AC"/>
    <w:rsid w:val="009F57C7"/>
    <w:rsid w:val="009F5A95"/>
    <w:rsid w:val="009F5CD9"/>
    <w:rsid w:val="009F5F85"/>
    <w:rsid w:val="009F62B5"/>
    <w:rsid w:val="009F6C89"/>
    <w:rsid w:val="009F6F4B"/>
    <w:rsid w:val="00A001B1"/>
    <w:rsid w:val="00A0058A"/>
    <w:rsid w:val="00A00CA4"/>
    <w:rsid w:val="00A00D49"/>
    <w:rsid w:val="00A0116B"/>
    <w:rsid w:val="00A017A9"/>
    <w:rsid w:val="00A01A49"/>
    <w:rsid w:val="00A01FF1"/>
    <w:rsid w:val="00A0238B"/>
    <w:rsid w:val="00A0300F"/>
    <w:rsid w:val="00A03814"/>
    <w:rsid w:val="00A03F01"/>
    <w:rsid w:val="00A04613"/>
    <w:rsid w:val="00A0489E"/>
    <w:rsid w:val="00A04D6D"/>
    <w:rsid w:val="00A04E76"/>
    <w:rsid w:val="00A07732"/>
    <w:rsid w:val="00A078B0"/>
    <w:rsid w:val="00A07CA4"/>
    <w:rsid w:val="00A100A9"/>
    <w:rsid w:val="00A104BA"/>
    <w:rsid w:val="00A1057E"/>
    <w:rsid w:val="00A110FA"/>
    <w:rsid w:val="00A11293"/>
    <w:rsid w:val="00A11441"/>
    <w:rsid w:val="00A114C8"/>
    <w:rsid w:val="00A12535"/>
    <w:rsid w:val="00A126B8"/>
    <w:rsid w:val="00A12BD9"/>
    <w:rsid w:val="00A13AD0"/>
    <w:rsid w:val="00A13FAE"/>
    <w:rsid w:val="00A14537"/>
    <w:rsid w:val="00A14605"/>
    <w:rsid w:val="00A14A5A"/>
    <w:rsid w:val="00A14D5A"/>
    <w:rsid w:val="00A150F7"/>
    <w:rsid w:val="00A152BC"/>
    <w:rsid w:val="00A154B0"/>
    <w:rsid w:val="00A154EA"/>
    <w:rsid w:val="00A15880"/>
    <w:rsid w:val="00A15AB7"/>
    <w:rsid w:val="00A16237"/>
    <w:rsid w:val="00A162DC"/>
    <w:rsid w:val="00A163AA"/>
    <w:rsid w:val="00A1689B"/>
    <w:rsid w:val="00A16B5D"/>
    <w:rsid w:val="00A172FA"/>
    <w:rsid w:val="00A1731D"/>
    <w:rsid w:val="00A17793"/>
    <w:rsid w:val="00A178A7"/>
    <w:rsid w:val="00A20FB4"/>
    <w:rsid w:val="00A21113"/>
    <w:rsid w:val="00A218D2"/>
    <w:rsid w:val="00A21C3C"/>
    <w:rsid w:val="00A21EC0"/>
    <w:rsid w:val="00A23564"/>
    <w:rsid w:val="00A23AD4"/>
    <w:rsid w:val="00A23DA9"/>
    <w:rsid w:val="00A24584"/>
    <w:rsid w:val="00A2480E"/>
    <w:rsid w:val="00A24A56"/>
    <w:rsid w:val="00A24C4B"/>
    <w:rsid w:val="00A2500F"/>
    <w:rsid w:val="00A25104"/>
    <w:rsid w:val="00A25413"/>
    <w:rsid w:val="00A2564E"/>
    <w:rsid w:val="00A256E7"/>
    <w:rsid w:val="00A265F3"/>
    <w:rsid w:val="00A26B5B"/>
    <w:rsid w:val="00A27094"/>
    <w:rsid w:val="00A27158"/>
    <w:rsid w:val="00A2798D"/>
    <w:rsid w:val="00A27B05"/>
    <w:rsid w:val="00A27BE6"/>
    <w:rsid w:val="00A27D48"/>
    <w:rsid w:val="00A300F4"/>
    <w:rsid w:val="00A30290"/>
    <w:rsid w:val="00A305AE"/>
    <w:rsid w:val="00A30C23"/>
    <w:rsid w:val="00A31487"/>
    <w:rsid w:val="00A31D4A"/>
    <w:rsid w:val="00A31D61"/>
    <w:rsid w:val="00A31F25"/>
    <w:rsid w:val="00A320FF"/>
    <w:rsid w:val="00A324D1"/>
    <w:rsid w:val="00A32A98"/>
    <w:rsid w:val="00A348E8"/>
    <w:rsid w:val="00A35A98"/>
    <w:rsid w:val="00A3666B"/>
    <w:rsid w:val="00A36A51"/>
    <w:rsid w:val="00A36F92"/>
    <w:rsid w:val="00A37431"/>
    <w:rsid w:val="00A3782E"/>
    <w:rsid w:val="00A37BF9"/>
    <w:rsid w:val="00A40E1E"/>
    <w:rsid w:val="00A40E45"/>
    <w:rsid w:val="00A40E79"/>
    <w:rsid w:val="00A41271"/>
    <w:rsid w:val="00A418D4"/>
    <w:rsid w:val="00A41C12"/>
    <w:rsid w:val="00A421EA"/>
    <w:rsid w:val="00A42705"/>
    <w:rsid w:val="00A42CD7"/>
    <w:rsid w:val="00A43887"/>
    <w:rsid w:val="00A43C37"/>
    <w:rsid w:val="00A43E59"/>
    <w:rsid w:val="00A4416F"/>
    <w:rsid w:val="00A44483"/>
    <w:rsid w:val="00A444FC"/>
    <w:rsid w:val="00A453C8"/>
    <w:rsid w:val="00A45F1B"/>
    <w:rsid w:val="00A46ACB"/>
    <w:rsid w:val="00A47622"/>
    <w:rsid w:val="00A50279"/>
    <w:rsid w:val="00A508A4"/>
    <w:rsid w:val="00A509DB"/>
    <w:rsid w:val="00A509F6"/>
    <w:rsid w:val="00A51EF3"/>
    <w:rsid w:val="00A52092"/>
    <w:rsid w:val="00A52191"/>
    <w:rsid w:val="00A53D7E"/>
    <w:rsid w:val="00A54492"/>
    <w:rsid w:val="00A54C24"/>
    <w:rsid w:val="00A5520E"/>
    <w:rsid w:val="00A552AB"/>
    <w:rsid w:val="00A55BD7"/>
    <w:rsid w:val="00A56166"/>
    <w:rsid w:val="00A56312"/>
    <w:rsid w:val="00A564A8"/>
    <w:rsid w:val="00A56510"/>
    <w:rsid w:val="00A5668E"/>
    <w:rsid w:val="00A5707B"/>
    <w:rsid w:val="00A57704"/>
    <w:rsid w:val="00A578D8"/>
    <w:rsid w:val="00A60027"/>
    <w:rsid w:val="00A60327"/>
    <w:rsid w:val="00A6102D"/>
    <w:rsid w:val="00A61FD7"/>
    <w:rsid w:val="00A624E0"/>
    <w:rsid w:val="00A6277A"/>
    <w:rsid w:val="00A62938"/>
    <w:rsid w:val="00A63820"/>
    <w:rsid w:val="00A63D79"/>
    <w:rsid w:val="00A64D15"/>
    <w:rsid w:val="00A64F94"/>
    <w:rsid w:val="00A6599E"/>
    <w:rsid w:val="00A65B67"/>
    <w:rsid w:val="00A65FD0"/>
    <w:rsid w:val="00A66EF5"/>
    <w:rsid w:val="00A6753F"/>
    <w:rsid w:val="00A6754A"/>
    <w:rsid w:val="00A67C61"/>
    <w:rsid w:val="00A67CD7"/>
    <w:rsid w:val="00A70812"/>
    <w:rsid w:val="00A70FC6"/>
    <w:rsid w:val="00A7101D"/>
    <w:rsid w:val="00A71933"/>
    <w:rsid w:val="00A71C4B"/>
    <w:rsid w:val="00A71F67"/>
    <w:rsid w:val="00A7208A"/>
    <w:rsid w:val="00A72B49"/>
    <w:rsid w:val="00A743F1"/>
    <w:rsid w:val="00A74B7C"/>
    <w:rsid w:val="00A74C74"/>
    <w:rsid w:val="00A7507F"/>
    <w:rsid w:val="00A7538E"/>
    <w:rsid w:val="00A7574A"/>
    <w:rsid w:val="00A76F59"/>
    <w:rsid w:val="00A7718B"/>
    <w:rsid w:val="00A77558"/>
    <w:rsid w:val="00A77709"/>
    <w:rsid w:val="00A777CE"/>
    <w:rsid w:val="00A801E3"/>
    <w:rsid w:val="00A80F35"/>
    <w:rsid w:val="00A8148C"/>
    <w:rsid w:val="00A814F9"/>
    <w:rsid w:val="00A81D5D"/>
    <w:rsid w:val="00A824AD"/>
    <w:rsid w:val="00A8321C"/>
    <w:rsid w:val="00A83C66"/>
    <w:rsid w:val="00A83D63"/>
    <w:rsid w:val="00A83D84"/>
    <w:rsid w:val="00A83ECB"/>
    <w:rsid w:val="00A842F5"/>
    <w:rsid w:val="00A843C7"/>
    <w:rsid w:val="00A84802"/>
    <w:rsid w:val="00A84888"/>
    <w:rsid w:val="00A848E8"/>
    <w:rsid w:val="00A8581B"/>
    <w:rsid w:val="00A85C7F"/>
    <w:rsid w:val="00A86666"/>
    <w:rsid w:val="00A86FDD"/>
    <w:rsid w:val="00A8738D"/>
    <w:rsid w:val="00A9023B"/>
    <w:rsid w:val="00A90539"/>
    <w:rsid w:val="00A906EE"/>
    <w:rsid w:val="00A91ACC"/>
    <w:rsid w:val="00A929A0"/>
    <w:rsid w:val="00A95356"/>
    <w:rsid w:val="00A95B2C"/>
    <w:rsid w:val="00A9600A"/>
    <w:rsid w:val="00A96018"/>
    <w:rsid w:val="00A9611C"/>
    <w:rsid w:val="00A96247"/>
    <w:rsid w:val="00A968DA"/>
    <w:rsid w:val="00A96FC5"/>
    <w:rsid w:val="00AA06D4"/>
    <w:rsid w:val="00AA1811"/>
    <w:rsid w:val="00AA1919"/>
    <w:rsid w:val="00AA1A97"/>
    <w:rsid w:val="00AA1FF4"/>
    <w:rsid w:val="00AA220F"/>
    <w:rsid w:val="00AA22E2"/>
    <w:rsid w:val="00AA27EA"/>
    <w:rsid w:val="00AA2B3E"/>
    <w:rsid w:val="00AA34BF"/>
    <w:rsid w:val="00AA3883"/>
    <w:rsid w:val="00AA49FF"/>
    <w:rsid w:val="00AA4AED"/>
    <w:rsid w:val="00AA4B90"/>
    <w:rsid w:val="00AA4EBD"/>
    <w:rsid w:val="00AA51D2"/>
    <w:rsid w:val="00AA548C"/>
    <w:rsid w:val="00AA54EF"/>
    <w:rsid w:val="00AA557E"/>
    <w:rsid w:val="00AA622D"/>
    <w:rsid w:val="00AA6570"/>
    <w:rsid w:val="00AA7096"/>
    <w:rsid w:val="00AA796A"/>
    <w:rsid w:val="00AA7DCD"/>
    <w:rsid w:val="00AB024B"/>
    <w:rsid w:val="00AB08CA"/>
    <w:rsid w:val="00AB1499"/>
    <w:rsid w:val="00AB180A"/>
    <w:rsid w:val="00AB2105"/>
    <w:rsid w:val="00AB32DF"/>
    <w:rsid w:val="00AB3A35"/>
    <w:rsid w:val="00AB3A5F"/>
    <w:rsid w:val="00AB3B3E"/>
    <w:rsid w:val="00AB40C8"/>
    <w:rsid w:val="00AB4180"/>
    <w:rsid w:val="00AB4FA7"/>
    <w:rsid w:val="00AB6270"/>
    <w:rsid w:val="00AB673B"/>
    <w:rsid w:val="00AB6953"/>
    <w:rsid w:val="00AB69B7"/>
    <w:rsid w:val="00AB71EC"/>
    <w:rsid w:val="00AB75BB"/>
    <w:rsid w:val="00AB7CE8"/>
    <w:rsid w:val="00AB7D9F"/>
    <w:rsid w:val="00AC0874"/>
    <w:rsid w:val="00AC112B"/>
    <w:rsid w:val="00AC1317"/>
    <w:rsid w:val="00AC179C"/>
    <w:rsid w:val="00AC1C27"/>
    <w:rsid w:val="00AC2105"/>
    <w:rsid w:val="00AC2EB3"/>
    <w:rsid w:val="00AC30CA"/>
    <w:rsid w:val="00AC339D"/>
    <w:rsid w:val="00AC452B"/>
    <w:rsid w:val="00AC4702"/>
    <w:rsid w:val="00AC48D4"/>
    <w:rsid w:val="00AC4901"/>
    <w:rsid w:val="00AC4FB2"/>
    <w:rsid w:val="00AC5142"/>
    <w:rsid w:val="00AC52ED"/>
    <w:rsid w:val="00AC57BF"/>
    <w:rsid w:val="00AC5A39"/>
    <w:rsid w:val="00AC6131"/>
    <w:rsid w:val="00AC64F5"/>
    <w:rsid w:val="00AC66D2"/>
    <w:rsid w:val="00AC6A95"/>
    <w:rsid w:val="00AC6BC2"/>
    <w:rsid w:val="00AC7224"/>
    <w:rsid w:val="00AC7376"/>
    <w:rsid w:val="00AC7990"/>
    <w:rsid w:val="00AD0214"/>
    <w:rsid w:val="00AD05AC"/>
    <w:rsid w:val="00AD1B51"/>
    <w:rsid w:val="00AD2335"/>
    <w:rsid w:val="00AD2759"/>
    <w:rsid w:val="00AD31DD"/>
    <w:rsid w:val="00AD3237"/>
    <w:rsid w:val="00AD4765"/>
    <w:rsid w:val="00AD4BA1"/>
    <w:rsid w:val="00AD4BD7"/>
    <w:rsid w:val="00AD4CD1"/>
    <w:rsid w:val="00AD4E9A"/>
    <w:rsid w:val="00AD5781"/>
    <w:rsid w:val="00AD634B"/>
    <w:rsid w:val="00AD645B"/>
    <w:rsid w:val="00AD65D1"/>
    <w:rsid w:val="00AD674A"/>
    <w:rsid w:val="00AD6752"/>
    <w:rsid w:val="00AD68E9"/>
    <w:rsid w:val="00AD69C5"/>
    <w:rsid w:val="00AD6C5A"/>
    <w:rsid w:val="00AD73A2"/>
    <w:rsid w:val="00AD7971"/>
    <w:rsid w:val="00AE043E"/>
    <w:rsid w:val="00AE1519"/>
    <w:rsid w:val="00AE1D1E"/>
    <w:rsid w:val="00AE20BB"/>
    <w:rsid w:val="00AE20F9"/>
    <w:rsid w:val="00AE2C0B"/>
    <w:rsid w:val="00AE2D89"/>
    <w:rsid w:val="00AE2E1F"/>
    <w:rsid w:val="00AE35E0"/>
    <w:rsid w:val="00AE3BA0"/>
    <w:rsid w:val="00AE43EA"/>
    <w:rsid w:val="00AE4513"/>
    <w:rsid w:val="00AE4B73"/>
    <w:rsid w:val="00AE4E94"/>
    <w:rsid w:val="00AE5306"/>
    <w:rsid w:val="00AE73ED"/>
    <w:rsid w:val="00AF05FA"/>
    <w:rsid w:val="00AF062C"/>
    <w:rsid w:val="00AF0AD7"/>
    <w:rsid w:val="00AF1202"/>
    <w:rsid w:val="00AF15FF"/>
    <w:rsid w:val="00AF2111"/>
    <w:rsid w:val="00AF243A"/>
    <w:rsid w:val="00AF254E"/>
    <w:rsid w:val="00AF28C2"/>
    <w:rsid w:val="00AF35E6"/>
    <w:rsid w:val="00AF47EC"/>
    <w:rsid w:val="00AF496C"/>
    <w:rsid w:val="00AF4A4D"/>
    <w:rsid w:val="00AF4A93"/>
    <w:rsid w:val="00AF4BEF"/>
    <w:rsid w:val="00AF5657"/>
    <w:rsid w:val="00AF675B"/>
    <w:rsid w:val="00AF764F"/>
    <w:rsid w:val="00AF7940"/>
    <w:rsid w:val="00AF79C3"/>
    <w:rsid w:val="00AF7D45"/>
    <w:rsid w:val="00AF7F37"/>
    <w:rsid w:val="00B00557"/>
    <w:rsid w:val="00B00971"/>
    <w:rsid w:val="00B00C82"/>
    <w:rsid w:val="00B00EA4"/>
    <w:rsid w:val="00B00FA8"/>
    <w:rsid w:val="00B0188E"/>
    <w:rsid w:val="00B01C36"/>
    <w:rsid w:val="00B028BD"/>
    <w:rsid w:val="00B02D93"/>
    <w:rsid w:val="00B0305F"/>
    <w:rsid w:val="00B040F8"/>
    <w:rsid w:val="00B04408"/>
    <w:rsid w:val="00B04983"/>
    <w:rsid w:val="00B053E3"/>
    <w:rsid w:val="00B05BB5"/>
    <w:rsid w:val="00B05FF4"/>
    <w:rsid w:val="00B067AD"/>
    <w:rsid w:val="00B068C5"/>
    <w:rsid w:val="00B105F4"/>
    <w:rsid w:val="00B1060C"/>
    <w:rsid w:val="00B106EE"/>
    <w:rsid w:val="00B11C0D"/>
    <w:rsid w:val="00B12349"/>
    <w:rsid w:val="00B124AD"/>
    <w:rsid w:val="00B127D2"/>
    <w:rsid w:val="00B133C7"/>
    <w:rsid w:val="00B140AC"/>
    <w:rsid w:val="00B1487A"/>
    <w:rsid w:val="00B149C6"/>
    <w:rsid w:val="00B14A8D"/>
    <w:rsid w:val="00B154CB"/>
    <w:rsid w:val="00B1557A"/>
    <w:rsid w:val="00B15FE5"/>
    <w:rsid w:val="00B17401"/>
    <w:rsid w:val="00B20A03"/>
    <w:rsid w:val="00B20A63"/>
    <w:rsid w:val="00B219B2"/>
    <w:rsid w:val="00B21D36"/>
    <w:rsid w:val="00B22BF8"/>
    <w:rsid w:val="00B2393F"/>
    <w:rsid w:val="00B2488E"/>
    <w:rsid w:val="00B24A74"/>
    <w:rsid w:val="00B25C44"/>
    <w:rsid w:val="00B25F47"/>
    <w:rsid w:val="00B26012"/>
    <w:rsid w:val="00B26554"/>
    <w:rsid w:val="00B2700D"/>
    <w:rsid w:val="00B2716B"/>
    <w:rsid w:val="00B30D7B"/>
    <w:rsid w:val="00B30E22"/>
    <w:rsid w:val="00B3122B"/>
    <w:rsid w:val="00B316A7"/>
    <w:rsid w:val="00B317C0"/>
    <w:rsid w:val="00B31904"/>
    <w:rsid w:val="00B31ED1"/>
    <w:rsid w:val="00B32047"/>
    <w:rsid w:val="00B334CE"/>
    <w:rsid w:val="00B33DAF"/>
    <w:rsid w:val="00B34048"/>
    <w:rsid w:val="00B34917"/>
    <w:rsid w:val="00B3524C"/>
    <w:rsid w:val="00B35324"/>
    <w:rsid w:val="00B36354"/>
    <w:rsid w:val="00B3687D"/>
    <w:rsid w:val="00B3696D"/>
    <w:rsid w:val="00B36B04"/>
    <w:rsid w:val="00B36FF1"/>
    <w:rsid w:val="00B37253"/>
    <w:rsid w:val="00B37723"/>
    <w:rsid w:val="00B37AE9"/>
    <w:rsid w:val="00B37B23"/>
    <w:rsid w:val="00B37C2A"/>
    <w:rsid w:val="00B403E9"/>
    <w:rsid w:val="00B40656"/>
    <w:rsid w:val="00B40C41"/>
    <w:rsid w:val="00B41E36"/>
    <w:rsid w:val="00B4241A"/>
    <w:rsid w:val="00B42870"/>
    <w:rsid w:val="00B42CE8"/>
    <w:rsid w:val="00B430EC"/>
    <w:rsid w:val="00B43D04"/>
    <w:rsid w:val="00B4462D"/>
    <w:rsid w:val="00B4547C"/>
    <w:rsid w:val="00B45BD2"/>
    <w:rsid w:val="00B4624D"/>
    <w:rsid w:val="00B47048"/>
    <w:rsid w:val="00B47DCE"/>
    <w:rsid w:val="00B500A2"/>
    <w:rsid w:val="00B50115"/>
    <w:rsid w:val="00B5042E"/>
    <w:rsid w:val="00B50610"/>
    <w:rsid w:val="00B50B84"/>
    <w:rsid w:val="00B51177"/>
    <w:rsid w:val="00B513DC"/>
    <w:rsid w:val="00B518CD"/>
    <w:rsid w:val="00B526EB"/>
    <w:rsid w:val="00B529F9"/>
    <w:rsid w:val="00B52E1E"/>
    <w:rsid w:val="00B539D3"/>
    <w:rsid w:val="00B53CDB"/>
    <w:rsid w:val="00B53D67"/>
    <w:rsid w:val="00B5466A"/>
    <w:rsid w:val="00B548C9"/>
    <w:rsid w:val="00B54FC8"/>
    <w:rsid w:val="00B55676"/>
    <w:rsid w:val="00B55B5E"/>
    <w:rsid w:val="00B561BC"/>
    <w:rsid w:val="00B5629F"/>
    <w:rsid w:val="00B563FF"/>
    <w:rsid w:val="00B564EA"/>
    <w:rsid w:val="00B56831"/>
    <w:rsid w:val="00B569F3"/>
    <w:rsid w:val="00B5760F"/>
    <w:rsid w:val="00B57956"/>
    <w:rsid w:val="00B57D72"/>
    <w:rsid w:val="00B61ACA"/>
    <w:rsid w:val="00B62254"/>
    <w:rsid w:val="00B622D5"/>
    <w:rsid w:val="00B6279B"/>
    <w:rsid w:val="00B6285C"/>
    <w:rsid w:val="00B62CDB"/>
    <w:rsid w:val="00B62F80"/>
    <w:rsid w:val="00B6335A"/>
    <w:rsid w:val="00B63BDA"/>
    <w:rsid w:val="00B648CD"/>
    <w:rsid w:val="00B64934"/>
    <w:rsid w:val="00B64C74"/>
    <w:rsid w:val="00B65D94"/>
    <w:rsid w:val="00B66892"/>
    <w:rsid w:val="00B6700C"/>
    <w:rsid w:val="00B674B7"/>
    <w:rsid w:val="00B674E6"/>
    <w:rsid w:val="00B677F2"/>
    <w:rsid w:val="00B67B6B"/>
    <w:rsid w:val="00B71769"/>
    <w:rsid w:val="00B71B15"/>
    <w:rsid w:val="00B726DE"/>
    <w:rsid w:val="00B72750"/>
    <w:rsid w:val="00B73735"/>
    <w:rsid w:val="00B73C77"/>
    <w:rsid w:val="00B73FAD"/>
    <w:rsid w:val="00B74A00"/>
    <w:rsid w:val="00B75675"/>
    <w:rsid w:val="00B7583A"/>
    <w:rsid w:val="00B76340"/>
    <w:rsid w:val="00B766EA"/>
    <w:rsid w:val="00B7755C"/>
    <w:rsid w:val="00B779BD"/>
    <w:rsid w:val="00B77C6B"/>
    <w:rsid w:val="00B77EA8"/>
    <w:rsid w:val="00B80113"/>
    <w:rsid w:val="00B8059C"/>
    <w:rsid w:val="00B80F0A"/>
    <w:rsid w:val="00B8168B"/>
    <w:rsid w:val="00B83AA8"/>
    <w:rsid w:val="00B83CA9"/>
    <w:rsid w:val="00B84403"/>
    <w:rsid w:val="00B850AD"/>
    <w:rsid w:val="00B8567C"/>
    <w:rsid w:val="00B858DE"/>
    <w:rsid w:val="00B86ACC"/>
    <w:rsid w:val="00B86E9B"/>
    <w:rsid w:val="00B8711A"/>
    <w:rsid w:val="00B87925"/>
    <w:rsid w:val="00B9125D"/>
    <w:rsid w:val="00B912FF"/>
    <w:rsid w:val="00B91365"/>
    <w:rsid w:val="00B91B19"/>
    <w:rsid w:val="00B91B38"/>
    <w:rsid w:val="00B91B82"/>
    <w:rsid w:val="00B91EBD"/>
    <w:rsid w:val="00B9230A"/>
    <w:rsid w:val="00B926F7"/>
    <w:rsid w:val="00B92779"/>
    <w:rsid w:val="00B932EF"/>
    <w:rsid w:val="00B93634"/>
    <w:rsid w:val="00B93680"/>
    <w:rsid w:val="00B937EF"/>
    <w:rsid w:val="00B940EA"/>
    <w:rsid w:val="00B945E7"/>
    <w:rsid w:val="00B94A95"/>
    <w:rsid w:val="00B94B2E"/>
    <w:rsid w:val="00B94CAD"/>
    <w:rsid w:val="00B95417"/>
    <w:rsid w:val="00B95572"/>
    <w:rsid w:val="00B96A83"/>
    <w:rsid w:val="00B9795D"/>
    <w:rsid w:val="00B97AE6"/>
    <w:rsid w:val="00B97B36"/>
    <w:rsid w:val="00B97C4F"/>
    <w:rsid w:val="00BA08E2"/>
    <w:rsid w:val="00BA12CD"/>
    <w:rsid w:val="00BA1521"/>
    <w:rsid w:val="00BA19B1"/>
    <w:rsid w:val="00BA1C78"/>
    <w:rsid w:val="00BA1F91"/>
    <w:rsid w:val="00BA2F17"/>
    <w:rsid w:val="00BA3320"/>
    <w:rsid w:val="00BA3B99"/>
    <w:rsid w:val="00BA4065"/>
    <w:rsid w:val="00BA41F4"/>
    <w:rsid w:val="00BA449D"/>
    <w:rsid w:val="00BA45AF"/>
    <w:rsid w:val="00BA48BA"/>
    <w:rsid w:val="00BA4BC9"/>
    <w:rsid w:val="00BA5542"/>
    <w:rsid w:val="00BA6113"/>
    <w:rsid w:val="00BA649B"/>
    <w:rsid w:val="00BA6B45"/>
    <w:rsid w:val="00BA6DE3"/>
    <w:rsid w:val="00BA7160"/>
    <w:rsid w:val="00BA7727"/>
    <w:rsid w:val="00BA79FF"/>
    <w:rsid w:val="00BB0B26"/>
    <w:rsid w:val="00BB0CAF"/>
    <w:rsid w:val="00BB13C6"/>
    <w:rsid w:val="00BB22AF"/>
    <w:rsid w:val="00BB2723"/>
    <w:rsid w:val="00BB3CF1"/>
    <w:rsid w:val="00BB4304"/>
    <w:rsid w:val="00BB480D"/>
    <w:rsid w:val="00BB4C7D"/>
    <w:rsid w:val="00BB5652"/>
    <w:rsid w:val="00BB573D"/>
    <w:rsid w:val="00BB57F1"/>
    <w:rsid w:val="00BB58DD"/>
    <w:rsid w:val="00BB5A36"/>
    <w:rsid w:val="00BB5E75"/>
    <w:rsid w:val="00BB64CE"/>
    <w:rsid w:val="00BB6C74"/>
    <w:rsid w:val="00BB6E9A"/>
    <w:rsid w:val="00BB71FB"/>
    <w:rsid w:val="00BB76F7"/>
    <w:rsid w:val="00BC07D5"/>
    <w:rsid w:val="00BC08F3"/>
    <w:rsid w:val="00BC15D2"/>
    <w:rsid w:val="00BC1EBC"/>
    <w:rsid w:val="00BC256E"/>
    <w:rsid w:val="00BC2652"/>
    <w:rsid w:val="00BC3586"/>
    <w:rsid w:val="00BC35CE"/>
    <w:rsid w:val="00BC3720"/>
    <w:rsid w:val="00BC3AE1"/>
    <w:rsid w:val="00BC3B28"/>
    <w:rsid w:val="00BC4568"/>
    <w:rsid w:val="00BC54AA"/>
    <w:rsid w:val="00BC59AE"/>
    <w:rsid w:val="00BC5CA8"/>
    <w:rsid w:val="00BC5E3B"/>
    <w:rsid w:val="00BC62EA"/>
    <w:rsid w:val="00BC6608"/>
    <w:rsid w:val="00BC69CF"/>
    <w:rsid w:val="00BC6ABD"/>
    <w:rsid w:val="00BC6FFF"/>
    <w:rsid w:val="00BC7988"/>
    <w:rsid w:val="00BD0635"/>
    <w:rsid w:val="00BD08E8"/>
    <w:rsid w:val="00BD0970"/>
    <w:rsid w:val="00BD0BCC"/>
    <w:rsid w:val="00BD11EB"/>
    <w:rsid w:val="00BD27C0"/>
    <w:rsid w:val="00BD2E71"/>
    <w:rsid w:val="00BD3629"/>
    <w:rsid w:val="00BD4557"/>
    <w:rsid w:val="00BD55D8"/>
    <w:rsid w:val="00BD57B6"/>
    <w:rsid w:val="00BD6AD4"/>
    <w:rsid w:val="00BD6FBC"/>
    <w:rsid w:val="00BE00AB"/>
    <w:rsid w:val="00BE0702"/>
    <w:rsid w:val="00BE08E2"/>
    <w:rsid w:val="00BE11CB"/>
    <w:rsid w:val="00BE24E4"/>
    <w:rsid w:val="00BE2591"/>
    <w:rsid w:val="00BE2706"/>
    <w:rsid w:val="00BE2F66"/>
    <w:rsid w:val="00BE310C"/>
    <w:rsid w:val="00BE31E5"/>
    <w:rsid w:val="00BE3A63"/>
    <w:rsid w:val="00BE4137"/>
    <w:rsid w:val="00BE47EC"/>
    <w:rsid w:val="00BE4903"/>
    <w:rsid w:val="00BE58D6"/>
    <w:rsid w:val="00BE5DC0"/>
    <w:rsid w:val="00BE6C98"/>
    <w:rsid w:val="00BE743A"/>
    <w:rsid w:val="00BF025A"/>
    <w:rsid w:val="00BF02C4"/>
    <w:rsid w:val="00BF0C2C"/>
    <w:rsid w:val="00BF0FD8"/>
    <w:rsid w:val="00BF18A7"/>
    <w:rsid w:val="00BF1DF5"/>
    <w:rsid w:val="00BF1F20"/>
    <w:rsid w:val="00BF27AD"/>
    <w:rsid w:val="00BF2E46"/>
    <w:rsid w:val="00BF3076"/>
    <w:rsid w:val="00BF34DC"/>
    <w:rsid w:val="00BF35FB"/>
    <w:rsid w:val="00BF3BB9"/>
    <w:rsid w:val="00BF422C"/>
    <w:rsid w:val="00BF4B37"/>
    <w:rsid w:val="00BF4BE9"/>
    <w:rsid w:val="00BF5E21"/>
    <w:rsid w:val="00BF5FCF"/>
    <w:rsid w:val="00BF5FFF"/>
    <w:rsid w:val="00BF72CA"/>
    <w:rsid w:val="00BF7374"/>
    <w:rsid w:val="00BF7657"/>
    <w:rsid w:val="00BF76DE"/>
    <w:rsid w:val="00BF7ACB"/>
    <w:rsid w:val="00BF7BB1"/>
    <w:rsid w:val="00C003B1"/>
    <w:rsid w:val="00C013E8"/>
    <w:rsid w:val="00C015AD"/>
    <w:rsid w:val="00C01C8F"/>
    <w:rsid w:val="00C0240B"/>
    <w:rsid w:val="00C029BD"/>
    <w:rsid w:val="00C02FED"/>
    <w:rsid w:val="00C038E5"/>
    <w:rsid w:val="00C03E01"/>
    <w:rsid w:val="00C042F8"/>
    <w:rsid w:val="00C05006"/>
    <w:rsid w:val="00C05166"/>
    <w:rsid w:val="00C05197"/>
    <w:rsid w:val="00C057B2"/>
    <w:rsid w:val="00C05B7F"/>
    <w:rsid w:val="00C06C3B"/>
    <w:rsid w:val="00C06DBF"/>
    <w:rsid w:val="00C07277"/>
    <w:rsid w:val="00C1038B"/>
    <w:rsid w:val="00C104F9"/>
    <w:rsid w:val="00C107B6"/>
    <w:rsid w:val="00C10856"/>
    <w:rsid w:val="00C119E1"/>
    <w:rsid w:val="00C135BD"/>
    <w:rsid w:val="00C1429F"/>
    <w:rsid w:val="00C149EC"/>
    <w:rsid w:val="00C14C04"/>
    <w:rsid w:val="00C152A7"/>
    <w:rsid w:val="00C15A87"/>
    <w:rsid w:val="00C1642D"/>
    <w:rsid w:val="00C16EF7"/>
    <w:rsid w:val="00C176A5"/>
    <w:rsid w:val="00C179C4"/>
    <w:rsid w:val="00C20330"/>
    <w:rsid w:val="00C20C1A"/>
    <w:rsid w:val="00C20DEB"/>
    <w:rsid w:val="00C212A9"/>
    <w:rsid w:val="00C214FA"/>
    <w:rsid w:val="00C21D6C"/>
    <w:rsid w:val="00C21EF2"/>
    <w:rsid w:val="00C222AC"/>
    <w:rsid w:val="00C22419"/>
    <w:rsid w:val="00C2265E"/>
    <w:rsid w:val="00C22721"/>
    <w:rsid w:val="00C22E27"/>
    <w:rsid w:val="00C22F8C"/>
    <w:rsid w:val="00C235BB"/>
    <w:rsid w:val="00C239C1"/>
    <w:rsid w:val="00C247BF"/>
    <w:rsid w:val="00C24B77"/>
    <w:rsid w:val="00C2551F"/>
    <w:rsid w:val="00C25590"/>
    <w:rsid w:val="00C2604D"/>
    <w:rsid w:val="00C265E2"/>
    <w:rsid w:val="00C26F0A"/>
    <w:rsid w:val="00C27AF1"/>
    <w:rsid w:val="00C27DBD"/>
    <w:rsid w:val="00C30334"/>
    <w:rsid w:val="00C304FB"/>
    <w:rsid w:val="00C30C5E"/>
    <w:rsid w:val="00C30D53"/>
    <w:rsid w:val="00C31221"/>
    <w:rsid w:val="00C318A2"/>
    <w:rsid w:val="00C31E00"/>
    <w:rsid w:val="00C3298C"/>
    <w:rsid w:val="00C32A17"/>
    <w:rsid w:val="00C33151"/>
    <w:rsid w:val="00C334C9"/>
    <w:rsid w:val="00C33E15"/>
    <w:rsid w:val="00C33F4F"/>
    <w:rsid w:val="00C33F7C"/>
    <w:rsid w:val="00C359C0"/>
    <w:rsid w:val="00C35BF0"/>
    <w:rsid w:val="00C35F96"/>
    <w:rsid w:val="00C36434"/>
    <w:rsid w:val="00C36767"/>
    <w:rsid w:val="00C378F1"/>
    <w:rsid w:val="00C37C9F"/>
    <w:rsid w:val="00C4013B"/>
    <w:rsid w:val="00C40646"/>
    <w:rsid w:val="00C411AE"/>
    <w:rsid w:val="00C414A8"/>
    <w:rsid w:val="00C42DEF"/>
    <w:rsid w:val="00C4302D"/>
    <w:rsid w:val="00C431B0"/>
    <w:rsid w:val="00C4345F"/>
    <w:rsid w:val="00C44760"/>
    <w:rsid w:val="00C449E2"/>
    <w:rsid w:val="00C44F7D"/>
    <w:rsid w:val="00C45C24"/>
    <w:rsid w:val="00C45DCF"/>
    <w:rsid w:val="00C46069"/>
    <w:rsid w:val="00C4641E"/>
    <w:rsid w:val="00C46A56"/>
    <w:rsid w:val="00C46EF7"/>
    <w:rsid w:val="00C471B2"/>
    <w:rsid w:val="00C475C1"/>
    <w:rsid w:val="00C47DDC"/>
    <w:rsid w:val="00C50426"/>
    <w:rsid w:val="00C5047A"/>
    <w:rsid w:val="00C50A2D"/>
    <w:rsid w:val="00C50F52"/>
    <w:rsid w:val="00C50F62"/>
    <w:rsid w:val="00C512EA"/>
    <w:rsid w:val="00C519B1"/>
    <w:rsid w:val="00C522EA"/>
    <w:rsid w:val="00C52815"/>
    <w:rsid w:val="00C536A1"/>
    <w:rsid w:val="00C53764"/>
    <w:rsid w:val="00C5393C"/>
    <w:rsid w:val="00C53A03"/>
    <w:rsid w:val="00C53ABA"/>
    <w:rsid w:val="00C548E7"/>
    <w:rsid w:val="00C54ADB"/>
    <w:rsid w:val="00C55E9A"/>
    <w:rsid w:val="00C5628A"/>
    <w:rsid w:val="00C56353"/>
    <w:rsid w:val="00C57319"/>
    <w:rsid w:val="00C577CA"/>
    <w:rsid w:val="00C609B6"/>
    <w:rsid w:val="00C61B2F"/>
    <w:rsid w:val="00C61C97"/>
    <w:rsid w:val="00C621DC"/>
    <w:rsid w:val="00C626B4"/>
    <w:rsid w:val="00C632AA"/>
    <w:rsid w:val="00C6387D"/>
    <w:rsid w:val="00C63DCE"/>
    <w:rsid w:val="00C64A1A"/>
    <w:rsid w:val="00C64CA0"/>
    <w:rsid w:val="00C64EB5"/>
    <w:rsid w:val="00C65022"/>
    <w:rsid w:val="00C653A0"/>
    <w:rsid w:val="00C6561F"/>
    <w:rsid w:val="00C660D0"/>
    <w:rsid w:val="00C6612B"/>
    <w:rsid w:val="00C6678E"/>
    <w:rsid w:val="00C6715C"/>
    <w:rsid w:val="00C676E5"/>
    <w:rsid w:val="00C67CC5"/>
    <w:rsid w:val="00C70197"/>
    <w:rsid w:val="00C70A82"/>
    <w:rsid w:val="00C7127C"/>
    <w:rsid w:val="00C71A49"/>
    <w:rsid w:val="00C71F4C"/>
    <w:rsid w:val="00C71F50"/>
    <w:rsid w:val="00C72475"/>
    <w:rsid w:val="00C72BEA"/>
    <w:rsid w:val="00C72F30"/>
    <w:rsid w:val="00C733E5"/>
    <w:rsid w:val="00C73653"/>
    <w:rsid w:val="00C73CFA"/>
    <w:rsid w:val="00C73D2F"/>
    <w:rsid w:val="00C73F85"/>
    <w:rsid w:val="00C74186"/>
    <w:rsid w:val="00C751F8"/>
    <w:rsid w:val="00C7589F"/>
    <w:rsid w:val="00C761A8"/>
    <w:rsid w:val="00C7675E"/>
    <w:rsid w:val="00C76BE3"/>
    <w:rsid w:val="00C76D13"/>
    <w:rsid w:val="00C77647"/>
    <w:rsid w:val="00C77CC6"/>
    <w:rsid w:val="00C800AD"/>
    <w:rsid w:val="00C80121"/>
    <w:rsid w:val="00C81BA6"/>
    <w:rsid w:val="00C825F9"/>
    <w:rsid w:val="00C82C1C"/>
    <w:rsid w:val="00C82C46"/>
    <w:rsid w:val="00C83078"/>
    <w:rsid w:val="00C83511"/>
    <w:rsid w:val="00C83854"/>
    <w:rsid w:val="00C83AFE"/>
    <w:rsid w:val="00C83DC6"/>
    <w:rsid w:val="00C8452E"/>
    <w:rsid w:val="00C84856"/>
    <w:rsid w:val="00C84EA9"/>
    <w:rsid w:val="00C84FDF"/>
    <w:rsid w:val="00C86948"/>
    <w:rsid w:val="00C8712B"/>
    <w:rsid w:val="00C872E6"/>
    <w:rsid w:val="00C874AA"/>
    <w:rsid w:val="00C87DFD"/>
    <w:rsid w:val="00C87FAD"/>
    <w:rsid w:val="00C9028B"/>
    <w:rsid w:val="00C90A8B"/>
    <w:rsid w:val="00C9162A"/>
    <w:rsid w:val="00C9221C"/>
    <w:rsid w:val="00C9304F"/>
    <w:rsid w:val="00C933CC"/>
    <w:rsid w:val="00C93DD0"/>
    <w:rsid w:val="00C93E73"/>
    <w:rsid w:val="00C9461A"/>
    <w:rsid w:val="00C94BA5"/>
    <w:rsid w:val="00C94E4C"/>
    <w:rsid w:val="00C952EC"/>
    <w:rsid w:val="00C955EF"/>
    <w:rsid w:val="00C9574D"/>
    <w:rsid w:val="00C95B5A"/>
    <w:rsid w:val="00C96004"/>
    <w:rsid w:val="00C968D6"/>
    <w:rsid w:val="00C96D88"/>
    <w:rsid w:val="00C96E39"/>
    <w:rsid w:val="00C979AC"/>
    <w:rsid w:val="00C97B17"/>
    <w:rsid w:val="00CA06F1"/>
    <w:rsid w:val="00CA0FC2"/>
    <w:rsid w:val="00CA1137"/>
    <w:rsid w:val="00CA1245"/>
    <w:rsid w:val="00CA14EB"/>
    <w:rsid w:val="00CA1E13"/>
    <w:rsid w:val="00CA25D9"/>
    <w:rsid w:val="00CA2D41"/>
    <w:rsid w:val="00CA3511"/>
    <w:rsid w:val="00CA3862"/>
    <w:rsid w:val="00CA3916"/>
    <w:rsid w:val="00CA3F23"/>
    <w:rsid w:val="00CA41F6"/>
    <w:rsid w:val="00CA4772"/>
    <w:rsid w:val="00CA6B4A"/>
    <w:rsid w:val="00CA726A"/>
    <w:rsid w:val="00CA7712"/>
    <w:rsid w:val="00CB0A3B"/>
    <w:rsid w:val="00CB0B2E"/>
    <w:rsid w:val="00CB0BA7"/>
    <w:rsid w:val="00CB0D05"/>
    <w:rsid w:val="00CB12F5"/>
    <w:rsid w:val="00CB1DE9"/>
    <w:rsid w:val="00CB1E9C"/>
    <w:rsid w:val="00CB22A8"/>
    <w:rsid w:val="00CB237A"/>
    <w:rsid w:val="00CB2804"/>
    <w:rsid w:val="00CB318B"/>
    <w:rsid w:val="00CB3D5F"/>
    <w:rsid w:val="00CB4907"/>
    <w:rsid w:val="00CB4BA1"/>
    <w:rsid w:val="00CB52DD"/>
    <w:rsid w:val="00CB5CE3"/>
    <w:rsid w:val="00CB5FE8"/>
    <w:rsid w:val="00CB610E"/>
    <w:rsid w:val="00CB652D"/>
    <w:rsid w:val="00CB6CBD"/>
    <w:rsid w:val="00CC068F"/>
    <w:rsid w:val="00CC07B8"/>
    <w:rsid w:val="00CC19ED"/>
    <w:rsid w:val="00CC1D6A"/>
    <w:rsid w:val="00CC21A9"/>
    <w:rsid w:val="00CC25DF"/>
    <w:rsid w:val="00CC27A8"/>
    <w:rsid w:val="00CC2892"/>
    <w:rsid w:val="00CC2A05"/>
    <w:rsid w:val="00CC3234"/>
    <w:rsid w:val="00CC39DC"/>
    <w:rsid w:val="00CC43BD"/>
    <w:rsid w:val="00CC4C98"/>
    <w:rsid w:val="00CC644A"/>
    <w:rsid w:val="00CC6607"/>
    <w:rsid w:val="00CC6912"/>
    <w:rsid w:val="00CC6C65"/>
    <w:rsid w:val="00CC6DA0"/>
    <w:rsid w:val="00CC7106"/>
    <w:rsid w:val="00CC71AE"/>
    <w:rsid w:val="00CC77DF"/>
    <w:rsid w:val="00CD062F"/>
    <w:rsid w:val="00CD08B6"/>
    <w:rsid w:val="00CD1AB9"/>
    <w:rsid w:val="00CD1C65"/>
    <w:rsid w:val="00CD21D2"/>
    <w:rsid w:val="00CD254F"/>
    <w:rsid w:val="00CD2793"/>
    <w:rsid w:val="00CD2966"/>
    <w:rsid w:val="00CD2CFC"/>
    <w:rsid w:val="00CD2D39"/>
    <w:rsid w:val="00CD3707"/>
    <w:rsid w:val="00CD38E0"/>
    <w:rsid w:val="00CD3BFD"/>
    <w:rsid w:val="00CD4879"/>
    <w:rsid w:val="00CD5FDF"/>
    <w:rsid w:val="00CD630D"/>
    <w:rsid w:val="00CD6BC9"/>
    <w:rsid w:val="00CD6DB8"/>
    <w:rsid w:val="00CD7034"/>
    <w:rsid w:val="00CD7152"/>
    <w:rsid w:val="00CD7566"/>
    <w:rsid w:val="00CD7651"/>
    <w:rsid w:val="00CD7BDE"/>
    <w:rsid w:val="00CE0058"/>
    <w:rsid w:val="00CE0186"/>
    <w:rsid w:val="00CE0CFA"/>
    <w:rsid w:val="00CE11E2"/>
    <w:rsid w:val="00CE1368"/>
    <w:rsid w:val="00CE1C39"/>
    <w:rsid w:val="00CE1E44"/>
    <w:rsid w:val="00CE2464"/>
    <w:rsid w:val="00CE2EAE"/>
    <w:rsid w:val="00CE348F"/>
    <w:rsid w:val="00CE3A97"/>
    <w:rsid w:val="00CE3C6E"/>
    <w:rsid w:val="00CE3EBF"/>
    <w:rsid w:val="00CE3EF4"/>
    <w:rsid w:val="00CE4016"/>
    <w:rsid w:val="00CE409E"/>
    <w:rsid w:val="00CE4318"/>
    <w:rsid w:val="00CE4383"/>
    <w:rsid w:val="00CE4E70"/>
    <w:rsid w:val="00CE50E2"/>
    <w:rsid w:val="00CE6353"/>
    <w:rsid w:val="00CE64D9"/>
    <w:rsid w:val="00CE6558"/>
    <w:rsid w:val="00CE65C6"/>
    <w:rsid w:val="00CE6722"/>
    <w:rsid w:val="00CE681E"/>
    <w:rsid w:val="00CE7251"/>
    <w:rsid w:val="00CE742A"/>
    <w:rsid w:val="00CF1A9C"/>
    <w:rsid w:val="00CF2967"/>
    <w:rsid w:val="00CF3302"/>
    <w:rsid w:val="00CF33A6"/>
    <w:rsid w:val="00CF41CD"/>
    <w:rsid w:val="00CF42AE"/>
    <w:rsid w:val="00CF495A"/>
    <w:rsid w:val="00CF4D47"/>
    <w:rsid w:val="00CF6238"/>
    <w:rsid w:val="00CF62DB"/>
    <w:rsid w:val="00CF6B2A"/>
    <w:rsid w:val="00CF7041"/>
    <w:rsid w:val="00CF78F9"/>
    <w:rsid w:val="00D00F45"/>
    <w:rsid w:val="00D0110B"/>
    <w:rsid w:val="00D014CC"/>
    <w:rsid w:val="00D01F08"/>
    <w:rsid w:val="00D024A9"/>
    <w:rsid w:val="00D026F6"/>
    <w:rsid w:val="00D0284F"/>
    <w:rsid w:val="00D02B4F"/>
    <w:rsid w:val="00D02DBD"/>
    <w:rsid w:val="00D037AE"/>
    <w:rsid w:val="00D0454F"/>
    <w:rsid w:val="00D04650"/>
    <w:rsid w:val="00D04993"/>
    <w:rsid w:val="00D04F08"/>
    <w:rsid w:val="00D0503B"/>
    <w:rsid w:val="00D0619F"/>
    <w:rsid w:val="00D0629F"/>
    <w:rsid w:val="00D067FC"/>
    <w:rsid w:val="00D06D3C"/>
    <w:rsid w:val="00D06F65"/>
    <w:rsid w:val="00D0783C"/>
    <w:rsid w:val="00D079B5"/>
    <w:rsid w:val="00D11007"/>
    <w:rsid w:val="00D11DF5"/>
    <w:rsid w:val="00D13271"/>
    <w:rsid w:val="00D1341D"/>
    <w:rsid w:val="00D135FA"/>
    <w:rsid w:val="00D136BE"/>
    <w:rsid w:val="00D138EE"/>
    <w:rsid w:val="00D140DB"/>
    <w:rsid w:val="00D146BD"/>
    <w:rsid w:val="00D14BE8"/>
    <w:rsid w:val="00D15BA6"/>
    <w:rsid w:val="00D15EDE"/>
    <w:rsid w:val="00D161F3"/>
    <w:rsid w:val="00D16406"/>
    <w:rsid w:val="00D1645F"/>
    <w:rsid w:val="00D17836"/>
    <w:rsid w:val="00D17DE5"/>
    <w:rsid w:val="00D17E6C"/>
    <w:rsid w:val="00D20192"/>
    <w:rsid w:val="00D20E53"/>
    <w:rsid w:val="00D20EAD"/>
    <w:rsid w:val="00D214C3"/>
    <w:rsid w:val="00D21681"/>
    <w:rsid w:val="00D216B4"/>
    <w:rsid w:val="00D21AFF"/>
    <w:rsid w:val="00D22286"/>
    <w:rsid w:val="00D22394"/>
    <w:rsid w:val="00D223AA"/>
    <w:rsid w:val="00D22A87"/>
    <w:rsid w:val="00D23777"/>
    <w:rsid w:val="00D23D93"/>
    <w:rsid w:val="00D2509E"/>
    <w:rsid w:val="00D25466"/>
    <w:rsid w:val="00D25482"/>
    <w:rsid w:val="00D258F7"/>
    <w:rsid w:val="00D25DB5"/>
    <w:rsid w:val="00D2708C"/>
    <w:rsid w:val="00D27795"/>
    <w:rsid w:val="00D2795A"/>
    <w:rsid w:val="00D27AED"/>
    <w:rsid w:val="00D27E69"/>
    <w:rsid w:val="00D27F4D"/>
    <w:rsid w:val="00D3029B"/>
    <w:rsid w:val="00D3044B"/>
    <w:rsid w:val="00D304A9"/>
    <w:rsid w:val="00D30B34"/>
    <w:rsid w:val="00D30BC6"/>
    <w:rsid w:val="00D30E1B"/>
    <w:rsid w:val="00D313C0"/>
    <w:rsid w:val="00D31681"/>
    <w:rsid w:val="00D3313D"/>
    <w:rsid w:val="00D33E9E"/>
    <w:rsid w:val="00D35B3F"/>
    <w:rsid w:val="00D368BD"/>
    <w:rsid w:val="00D36A93"/>
    <w:rsid w:val="00D36B4B"/>
    <w:rsid w:val="00D37697"/>
    <w:rsid w:val="00D376DC"/>
    <w:rsid w:val="00D403F6"/>
    <w:rsid w:val="00D408B9"/>
    <w:rsid w:val="00D40EE0"/>
    <w:rsid w:val="00D411F5"/>
    <w:rsid w:val="00D41971"/>
    <w:rsid w:val="00D421E7"/>
    <w:rsid w:val="00D423DE"/>
    <w:rsid w:val="00D42A21"/>
    <w:rsid w:val="00D4328E"/>
    <w:rsid w:val="00D432B1"/>
    <w:rsid w:val="00D4388E"/>
    <w:rsid w:val="00D43C7A"/>
    <w:rsid w:val="00D4435B"/>
    <w:rsid w:val="00D44BD8"/>
    <w:rsid w:val="00D44E2C"/>
    <w:rsid w:val="00D44F01"/>
    <w:rsid w:val="00D454B5"/>
    <w:rsid w:val="00D466D5"/>
    <w:rsid w:val="00D467C7"/>
    <w:rsid w:val="00D46A9F"/>
    <w:rsid w:val="00D46B41"/>
    <w:rsid w:val="00D471FE"/>
    <w:rsid w:val="00D4733B"/>
    <w:rsid w:val="00D478FD"/>
    <w:rsid w:val="00D509FB"/>
    <w:rsid w:val="00D50CD2"/>
    <w:rsid w:val="00D51B54"/>
    <w:rsid w:val="00D51CF7"/>
    <w:rsid w:val="00D51E1A"/>
    <w:rsid w:val="00D5229C"/>
    <w:rsid w:val="00D53006"/>
    <w:rsid w:val="00D53545"/>
    <w:rsid w:val="00D538DC"/>
    <w:rsid w:val="00D53B47"/>
    <w:rsid w:val="00D53B79"/>
    <w:rsid w:val="00D5405C"/>
    <w:rsid w:val="00D5426A"/>
    <w:rsid w:val="00D54404"/>
    <w:rsid w:val="00D54CF6"/>
    <w:rsid w:val="00D550E2"/>
    <w:rsid w:val="00D5530B"/>
    <w:rsid w:val="00D557F3"/>
    <w:rsid w:val="00D55B8D"/>
    <w:rsid w:val="00D5614A"/>
    <w:rsid w:val="00D56392"/>
    <w:rsid w:val="00D57190"/>
    <w:rsid w:val="00D57224"/>
    <w:rsid w:val="00D575F5"/>
    <w:rsid w:val="00D578C2"/>
    <w:rsid w:val="00D601E0"/>
    <w:rsid w:val="00D60599"/>
    <w:rsid w:val="00D60CFB"/>
    <w:rsid w:val="00D60F41"/>
    <w:rsid w:val="00D611DC"/>
    <w:rsid w:val="00D61AE7"/>
    <w:rsid w:val="00D61D54"/>
    <w:rsid w:val="00D624D5"/>
    <w:rsid w:val="00D62628"/>
    <w:rsid w:val="00D62C27"/>
    <w:rsid w:val="00D63509"/>
    <w:rsid w:val="00D63BAE"/>
    <w:rsid w:val="00D63F9E"/>
    <w:rsid w:val="00D641AE"/>
    <w:rsid w:val="00D64241"/>
    <w:rsid w:val="00D642FB"/>
    <w:rsid w:val="00D6462B"/>
    <w:rsid w:val="00D6475A"/>
    <w:rsid w:val="00D6490D"/>
    <w:rsid w:val="00D64BF1"/>
    <w:rsid w:val="00D653DF"/>
    <w:rsid w:val="00D653F3"/>
    <w:rsid w:val="00D657B3"/>
    <w:rsid w:val="00D657C1"/>
    <w:rsid w:val="00D65D39"/>
    <w:rsid w:val="00D65FD8"/>
    <w:rsid w:val="00D6760E"/>
    <w:rsid w:val="00D67A3F"/>
    <w:rsid w:val="00D67BAD"/>
    <w:rsid w:val="00D700DE"/>
    <w:rsid w:val="00D70B8F"/>
    <w:rsid w:val="00D70E80"/>
    <w:rsid w:val="00D7195F"/>
    <w:rsid w:val="00D71D94"/>
    <w:rsid w:val="00D71F0A"/>
    <w:rsid w:val="00D72B63"/>
    <w:rsid w:val="00D72C9A"/>
    <w:rsid w:val="00D72F76"/>
    <w:rsid w:val="00D737AA"/>
    <w:rsid w:val="00D73A37"/>
    <w:rsid w:val="00D73E85"/>
    <w:rsid w:val="00D743A3"/>
    <w:rsid w:val="00D74575"/>
    <w:rsid w:val="00D74C61"/>
    <w:rsid w:val="00D74C66"/>
    <w:rsid w:val="00D751F1"/>
    <w:rsid w:val="00D7572C"/>
    <w:rsid w:val="00D75F14"/>
    <w:rsid w:val="00D7617C"/>
    <w:rsid w:val="00D76DC2"/>
    <w:rsid w:val="00D76E5E"/>
    <w:rsid w:val="00D770E6"/>
    <w:rsid w:val="00D77316"/>
    <w:rsid w:val="00D77721"/>
    <w:rsid w:val="00D77774"/>
    <w:rsid w:val="00D77A11"/>
    <w:rsid w:val="00D77D97"/>
    <w:rsid w:val="00D80784"/>
    <w:rsid w:val="00D80EB7"/>
    <w:rsid w:val="00D81442"/>
    <w:rsid w:val="00D818A7"/>
    <w:rsid w:val="00D81D62"/>
    <w:rsid w:val="00D82506"/>
    <w:rsid w:val="00D82AAB"/>
    <w:rsid w:val="00D82BEF"/>
    <w:rsid w:val="00D82C21"/>
    <w:rsid w:val="00D82DC6"/>
    <w:rsid w:val="00D832B1"/>
    <w:rsid w:val="00D83DB6"/>
    <w:rsid w:val="00D83F91"/>
    <w:rsid w:val="00D84ACD"/>
    <w:rsid w:val="00D84C33"/>
    <w:rsid w:val="00D85A00"/>
    <w:rsid w:val="00D8600C"/>
    <w:rsid w:val="00D86741"/>
    <w:rsid w:val="00D86D15"/>
    <w:rsid w:val="00D86E86"/>
    <w:rsid w:val="00D8783E"/>
    <w:rsid w:val="00D87DB4"/>
    <w:rsid w:val="00D9037A"/>
    <w:rsid w:val="00D90BF0"/>
    <w:rsid w:val="00D911DB"/>
    <w:rsid w:val="00D91B2F"/>
    <w:rsid w:val="00D91C49"/>
    <w:rsid w:val="00D91EEF"/>
    <w:rsid w:val="00D927AE"/>
    <w:rsid w:val="00D9291D"/>
    <w:rsid w:val="00D932A8"/>
    <w:rsid w:val="00D938D2"/>
    <w:rsid w:val="00D93927"/>
    <w:rsid w:val="00D9467B"/>
    <w:rsid w:val="00D95AB1"/>
    <w:rsid w:val="00D9648D"/>
    <w:rsid w:val="00D968D4"/>
    <w:rsid w:val="00D96DDE"/>
    <w:rsid w:val="00D9706A"/>
    <w:rsid w:val="00D9770A"/>
    <w:rsid w:val="00DA048E"/>
    <w:rsid w:val="00DA07A1"/>
    <w:rsid w:val="00DA0FE0"/>
    <w:rsid w:val="00DA1001"/>
    <w:rsid w:val="00DA16A5"/>
    <w:rsid w:val="00DA1A32"/>
    <w:rsid w:val="00DA1DD7"/>
    <w:rsid w:val="00DA245D"/>
    <w:rsid w:val="00DA27E2"/>
    <w:rsid w:val="00DA2BDB"/>
    <w:rsid w:val="00DA3235"/>
    <w:rsid w:val="00DA35E7"/>
    <w:rsid w:val="00DA3D9A"/>
    <w:rsid w:val="00DA4054"/>
    <w:rsid w:val="00DA40F8"/>
    <w:rsid w:val="00DA41C6"/>
    <w:rsid w:val="00DA4798"/>
    <w:rsid w:val="00DA4DCD"/>
    <w:rsid w:val="00DA4E0D"/>
    <w:rsid w:val="00DA4F6F"/>
    <w:rsid w:val="00DA52C0"/>
    <w:rsid w:val="00DA60B3"/>
    <w:rsid w:val="00DA667B"/>
    <w:rsid w:val="00DA69FA"/>
    <w:rsid w:val="00DA70DA"/>
    <w:rsid w:val="00DA7150"/>
    <w:rsid w:val="00DA71A4"/>
    <w:rsid w:val="00DA722F"/>
    <w:rsid w:val="00DB03C7"/>
    <w:rsid w:val="00DB0835"/>
    <w:rsid w:val="00DB0DBE"/>
    <w:rsid w:val="00DB14EB"/>
    <w:rsid w:val="00DB1EA8"/>
    <w:rsid w:val="00DB1FFC"/>
    <w:rsid w:val="00DB22C1"/>
    <w:rsid w:val="00DB29B1"/>
    <w:rsid w:val="00DB2C20"/>
    <w:rsid w:val="00DB2F8B"/>
    <w:rsid w:val="00DB3B8D"/>
    <w:rsid w:val="00DB4F77"/>
    <w:rsid w:val="00DB5A97"/>
    <w:rsid w:val="00DB5D7E"/>
    <w:rsid w:val="00DB5F99"/>
    <w:rsid w:val="00DB626D"/>
    <w:rsid w:val="00DB6E8A"/>
    <w:rsid w:val="00DB73E0"/>
    <w:rsid w:val="00DB7E21"/>
    <w:rsid w:val="00DC06AA"/>
    <w:rsid w:val="00DC06DB"/>
    <w:rsid w:val="00DC1135"/>
    <w:rsid w:val="00DC184E"/>
    <w:rsid w:val="00DC19A0"/>
    <w:rsid w:val="00DC1D05"/>
    <w:rsid w:val="00DC31B0"/>
    <w:rsid w:val="00DC370F"/>
    <w:rsid w:val="00DC3CB2"/>
    <w:rsid w:val="00DC4188"/>
    <w:rsid w:val="00DC4354"/>
    <w:rsid w:val="00DC4A43"/>
    <w:rsid w:val="00DC4C78"/>
    <w:rsid w:val="00DC524C"/>
    <w:rsid w:val="00DC585A"/>
    <w:rsid w:val="00DC5912"/>
    <w:rsid w:val="00DC5E20"/>
    <w:rsid w:val="00DC6C41"/>
    <w:rsid w:val="00DC6F8C"/>
    <w:rsid w:val="00DC70A6"/>
    <w:rsid w:val="00DC7410"/>
    <w:rsid w:val="00DD098C"/>
    <w:rsid w:val="00DD0C39"/>
    <w:rsid w:val="00DD0D9E"/>
    <w:rsid w:val="00DD142D"/>
    <w:rsid w:val="00DD15BB"/>
    <w:rsid w:val="00DD1A20"/>
    <w:rsid w:val="00DD265F"/>
    <w:rsid w:val="00DD2CF5"/>
    <w:rsid w:val="00DD3463"/>
    <w:rsid w:val="00DD4B93"/>
    <w:rsid w:val="00DD508E"/>
    <w:rsid w:val="00DD52FB"/>
    <w:rsid w:val="00DD572D"/>
    <w:rsid w:val="00DD5BC0"/>
    <w:rsid w:val="00DD6053"/>
    <w:rsid w:val="00DD647F"/>
    <w:rsid w:val="00DD6738"/>
    <w:rsid w:val="00DD7968"/>
    <w:rsid w:val="00DD7E26"/>
    <w:rsid w:val="00DE01E3"/>
    <w:rsid w:val="00DE07B9"/>
    <w:rsid w:val="00DE11F8"/>
    <w:rsid w:val="00DE19FE"/>
    <w:rsid w:val="00DE1A3B"/>
    <w:rsid w:val="00DE22F9"/>
    <w:rsid w:val="00DE29B2"/>
    <w:rsid w:val="00DE2A51"/>
    <w:rsid w:val="00DE2E11"/>
    <w:rsid w:val="00DE35BA"/>
    <w:rsid w:val="00DE3C1C"/>
    <w:rsid w:val="00DE3E5C"/>
    <w:rsid w:val="00DE453A"/>
    <w:rsid w:val="00DE5184"/>
    <w:rsid w:val="00DE6C7F"/>
    <w:rsid w:val="00DE78CF"/>
    <w:rsid w:val="00DE7ED5"/>
    <w:rsid w:val="00DF0300"/>
    <w:rsid w:val="00DF0501"/>
    <w:rsid w:val="00DF07E5"/>
    <w:rsid w:val="00DF08AD"/>
    <w:rsid w:val="00DF09A3"/>
    <w:rsid w:val="00DF0C43"/>
    <w:rsid w:val="00DF0D48"/>
    <w:rsid w:val="00DF1402"/>
    <w:rsid w:val="00DF18A1"/>
    <w:rsid w:val="00DF1BD3"/>
    <w:rsid w:val="00DF277A"/>
    <w:rsid w:val="00DF31EA"/>
    <w:rsid w:val="00DF3741"/>
    <w:rsid w:val="00DF467F"/>
    <w:rsid w:val="00DF4A1D"/>
    <w:rsid w:val="00DF4C2E"/>
    <w:rsid w:val="00DF4D14"/>
    <w:rsid w:val="00DF4DC9"/>
    <w:rsid w:val="00DF4F4F"/>
    <w:rsid w:val="00DF6076"/>
    <w:rsid w:val="00DF6F64"/>
    <w:rsid w:val="00DF741A"/>
    <w:rsid w:val="00DF7A52"/>
    <w:rsid w:val="00E004BC"/>
    <w:rsid w:val="00E013A8"/>
    <w:rsid w:val="00E017DA"/>
    <w:rsid w:val="00E01A67"/>
    <w:rsid w:val="00E01D3E"/>
    <w:rsid w:val="00E01FC3"/>
    <w:rsid w:val="00E020B9"/>
    <w:rsid w:val="00E02B88"/>
    <w:rsid w:val="00E02FF0"/>
    <w:rsid w:val="00E04054"/>
    <w:rsid w:val="00E046EC"/>
    <w:rsid w:val="00E0556A"/>
    <w:rsid w:val="00E05840"/>
    <w:rsid w:val="00E05AB8"/>
    <w:rsid w:val="00E0621B"/>
    <w:rsid w:val="00E0668F"/>
    <w:rsid w:val="00E06702"/>
    <w:rsid w:val="00E06ACC"/>
    <w:rsid w:val="00E06BD6"/>
    <w:rsid w:val="00E070F5"/>
    <w:rsid w:val="00E07D69"/>
    <w:rsid w:val="00E10193"/>
    <w:rsid w:val="00E103D4"/>
    <w:rsid w:val="00E114ED"/>
    <w:rsid w:val="00E11891"/>
    <w:rsid w:val="00E11B58"/>
    <w:rsid w:val="00E120D8"/>
    <w:rsid w:val="00E121E8"/>
    <w:rsid w:val="00E12724"/>
    <w:rsid w:val="00E12AF5"/>
    <w:rsid w:val="00E12F0D"/>
    <w:rsid w:val="00E134E4"/>
    <w:rsid w:val="00E13551"/>
    <w:rsid w:val="00E13654"/>
    <w:rsid w:val="00E13F51"/>
    <w:rsid w:val="00E1426E"/>
    <w:rsid w:val="00E148F6"/>
    <w:rsid w:val="00E14A7D"/>
    <w:rsid w:val="00E14ED6"/>
    <w:rsid w:val="00E15C2C"/>
    <w:rsid w:val="00E15C92"/>
    <w:rsid w:val="00E15E92"/>
    <w:rsid w:val="00E1619A"/>
    <w:rsid w:val="00E165F4"/>
    <w:rsid w:val="00E166BA"/>
    <w:rsid w:val="00E16C24"/>
    <w:rsid w:val="00E16F4C"/>
    <w:rsid w:val="00E1704E"/>
    <w:rsid w:val="00E2020F"/>
    <w:rsid w:val="00E20378"/>
    <w:rsid w:val="00E2088A"/>
    <w:rsid w:val="00E20BE4"/>
    <w:rsid w:val="00E20CE1"/>
    <w:rsid w:val="00E213A3"/>
    <w:rsid w:val="00E2172A"/>
    <w:rsid w:val="00E21F7C"/>
    <w:rsid w:val="00E22E68"/>
    <w:rsid w:val="00E23513"/>
    <w:rsid w:val="00E246B9"/>
    <w:rsid w:val="00E25947"/>
    <w:rsid w:val="00E26557"/>
    <w:rsid w:val="00E26A99"/>
    <w:rsid w:val="00E26C56"/>
    <w:rsid w:val="00E26FF3"/>
    <w:rsid w:val="00E272F7"/>
    <w:rsid w:val="00E276B8"/>
    <w:rsid w:val="00E278EB"/>
    <w:rsid w:val="00E27F2A"/>
    <w:rsid w:val="00E27F8F"/>
    <w:rsid w:val="00E3067D"/>
    <w:rsid w:val="00E306B9"/>
    <w:rsid w:val="00E30A88"/>
    <w:rsid w:val="00E30CCB"/>
    <w:rsid w:val="00E30D62"/>
    <w:rsid w:val="00E30D63"/>
    <w:rsid w:val="00E30EB0"/>
    <w:rsid w:val="00E31C64"/>
    <w:rsid w:val="00E31DBE"/>
    <w:rsid w:val="00E3245A"/>
    <w:rsid w:val="00E324D0"/>
    <w:rsid w:val="00E334CE"/>
    <w:rsid w:val="00E339CF"/>
    <w:rsid w:val="00E33E24"/>
    <w:rsid w:val="00E34C88"/>
    <w:rsid w:val="00E35F2D"/>
    <w:rsid w:val="00E36330"/>
    <w:rsid w:val="00E3779F"/>
    <w:rsid w:val="00E4047A"/>
    <w:rsid w:val="00E40781"/>
    <w:rsid w:val="00E40DA2"/>
    <w:rsid w:val="00E40EAF"/>
    <w:rsid w:val="00E40EFA"/>
    <w:rsid w:val="00E417DC"/>
    <w:rsid w:val="00E41846"/>
    <w:rsid w:val="00E41FEA"/>
    <w:rsid w:val="00E422B0"/>
    <w:rsid w:val="00E4261C"/>
    <w:rsid w:val="00E42639"/>
    <w:rsid w:val="00E42EB5"/>
    <w:rsid w:val="00E43060"/>
    <w:rsid w:val="00E43852"/>
    <w:rsid w:val="00E439E2"/>
    <w:rsid w:val="00E43F90"/>
    <w:rsid w:val="00E43F97"/>
    <w:rsid w:val="00E44364"/>
    <w:rsid w:val="00E44C47"/>
    <w:rsid w:val="00E44D52"/>
    <w:rsid w:val="00E44DCE"/>
    <w:rsid w:val="00E45048"/>
    <w:rsid w:val="00E460A5"/>
    <w:rsid w:val="00E470E5"/>
    <w:rsid w:val="00E4789E"/>
    <w:rsid w:val="00E5030A"/>
    <w:rsid w:val="00E510AB"/>
    <w:rsid w:val="00E51217"/>
    <w:rsid w:val="00E51F26"/>
    <w:rsid w:val="00E523CA"/>
    <w:rsid w:val="00E5283C"/>
    <w:rsid w:val="00E53182"/>
    <w:rsid w:val="00E537D0"/>
    <w:rsid w:val="00E53CB8"/>
    <w:rsid w:val="00E54654"/>
    <w:rsid w:val="00E54CC7"/>
    <w:rsid w:val="00E55468"/>
    <w:rsid w:val="00E55A42"/>
    <w:rsid w:val="00E55AB2"/>
    <w:rsid w:val="00E5603C"/>
    <w:rsid w:val="00E565CB"/>
    <w:rsid w:val="00E56676"/>
    <w:rsid w:val="00E566FC"/>
    <w:rsid w:val="00E567D4"/>
    <w:rsid w:val="00E56B5D"/>
    <w:rsid w:val="00E571BB"/>
    <w:rsid w:val="00E57F3A"/>
    <w:rsid w:val="00E60A9A"/>
    <w:rsid w:val="00E61BE3"/>
    <w:rsid w:val="00E62891"/>
    <w:rsid w:val="00E628D7"/>
    <w:rsid w:val="00E628EB"/>
    <w:rsid w:val="00E62E99"/>
    <w:rsid w:val="00E6320A"/>
    <w:rsid w:val="00E641B8"/>
    <w:rsid w:val="00E64D85"/>
    <w:rsid w:val="00E64DF0"/>
    <w:rsid w:val="00E655BC"/>
    <w:rsid w:val="00E65844"/>
    <w:rsid w:val="00E65BD0"/>
    <w:rsid w:val="00E668DA"/>
    <w:rsid w:val="00E66AC6"/>
    <w:rsid w:val="00E67613"/>
    <w:rsid w:val="00E707E9"/>
    <w:rsid w:val="00E70851"/>
    <w:rsid w:val="00E70AC2"/>
    <w:rsid w:val="00E713D3"/>
    <w:rsid w:val="00E71C14"/>
    <w:rsid w:val="00E71E2A"/>
    <w:rsid w:val="00E71F77"/>
    <w:rsid w:val="00E725A0"/>
    <w:rsid w:val="00E72B0F"/>
    <w:rsid w:val="00E72C34"/>
    <w:rsid w:val="00E72DB6"/>
    <w:rsid w:val="00E73913"/>
    <w:rsid w:val="00E73D73"/>
    <w:rsid w:val="00E74031"/>
    <w:rsid w:val="00E74442"/>
    <w:rsid w:val="00E74922"/>
    <w:rsid w:val="00E74C3A"/>
    <w:rsid w:val="00E75538"/>
    <w:rsid w:val="00E76831"/>
    <w:rsid w:val="00E76963"/>
    <w:rsid w:val="00E77440"/>
    <w:rsid w:val="00E775E3"/>
    <w:rsid w:val="00E77B74"/>
    <w:rsid w:val="00E77C99"/>
    <w:rsid w:val="00E806D2"/>
    <w:rsid w:val="00E81A38"/>
    <w:rsid w:val="00E81BFB"/>
    <w:rsid w:val="00E81D46"/>
    <w:rsid w:val="00E8215C"/>
    <w:rsid w:val="00E8235C"/>
    <w:rsid w:val="00E8255A"/>
    <w:rsid w:val="00E82B72"/>
    <w:rsid w:val="00E83629"/>
    <w:rsid w:val="00E83DA8"/>
    <w:rsid w:val="00E842B0"/>
    <w:rsid w:val="00E85493"/>
    <w:rsid w:val="00E85B7C"/>
    <w:rsid w:val="00E86B47"/>
    <w:rsid w:val="00E870F8"/>
    <w:rsid w:val="00E8717F"/>
    <w:rsid w:val="00E87C42"/>
    <w:rsid w:val="00E90DF5"/>
    <w:rsid w:val="00E90E49"/>
    <w:rsid w:val="00E912DA"/>
    <w:rsid w:val="00E91400"/>
    <w:rsid w:val="00E91C32"/>
    <w:rsid w:val="00E92A6B"/>
    <w:rsid w:val="00E92D1A"/>
    <w:rsid w:val="00E92EE9"/>
    <w:rsid w:val="00E93025"/>
    <w:rsid w:val="00E93DC1"/>
    <w:rsid w:val="00E94D99"/>
    <w:rsid w:val="00E9787B"/>
    <w:rsid w:val="00EA03C9"/>
    <w:rsid w:val="00EA0A69"/>
    <w:rsid w:val="00EA0B47"/>
    <w:rsid w:val="00EA16A7"/>
    <w:rsid w:val="00EA174C"/>
    <w:rsid w:val="00EA341F"/>
    <w:rsid w:val="00EA3790"/>
    <w:rsid w:val="00EA3AB1"/>
    <w:rsid w:val="00EA3B3D"/>
    <w:rsid w:val="00EA3CF2"/>
    <w:rsid w:val="00EA41B7"/>
    <w:rsid w:val="00EA596A"/>
    <w:rsid w:val="00EA59A8"/>
    <w:rsid w:val="00EA5CB2"/>
    <w:rsid w:val="00EA628C"/>
    <w:rsid w:val="00EA6699"/>
    <w:rsid w:val="00EA6777"/>
    <w:rsid w:val="00EA6A21"/>
    <w:rsid w:val="00EA6C63"/>
    <w:rsid w:val="00EA712C"/>
    <w:rsid w:val="00EA7734"/>
    <w:rsid w:val="00EA7E99"/>
    <w:rsid w:val="00EB0137"/>
    <w:rsid w:val="00EB08BB"/>
    <w:rsid w:val="00EB0CE5"/>
    <w:rsid w:val="00EB0E2A"/>
    <w:rsid w:val="00EB104C"/>
    <w:rsid w:val="00EB1CB4"/>
    <w:rsid w:val="00EB2BDC"/>
    <w:rsid w:val="00EB30BF"/>
    <w:rsid w:val="00EB3D54"/>
    <w:rsid w:val="00EB43B6"/>
    <w:rsid w:val="00EB44D2"/>
    <w:rsid w:val="00EB45E1"/>
    <w:rsid w:val="00EB516D"/>
    <w:rsid w:val="00EB5254"/>
    <w:rsid w:val="00EB5A0A"/>
    <w:rsid w:val="00EB5AD1"/>
    <w:rsid w:val="00EB5C1C"/>
    <w:rsid w:val="00EB6AF8"/>
    <w:rsid w:val="00EB6CAA"/>
    <w:rsid w:val="00EB7718"/>
    <w:rsid w:val="00EB7AE1"/>
    <w:rsid w:val="00EC05D9"/>
    <w:rsid w:val="00EC0D80"/>
    <w:rsid w:val="00EC1199"/>
    <w:rsid w:val="00EC11B1"/>
    <w:rsid w:val="00EC12EE"/>
    <w:rsid w:val="00EC149A"/>
    <w:rsid w:val="00EC1679"/>
    <w:rsid w:val="00EC1A32"/>
    <w:rsid w:val="00EC1EC7"/>
    <w:rsid w:val="00EC1F11"/>
    <w:rsid w:val="00EC27A0"/>
    <w:rsid w:val="00EC2D9A"/>
    <w:rsid w:val="00EC2F7C"/>
    <w:rsid w:val="00EC3039"/>
    <w:rsid w:val="00EC34E3"/>
    <w:rsid w:val="00EC357A"/>
    <w:rsid w:val="00EC411E"/>
    <w:rsid w:val="00EC4621"/>
    <w:rsid w:val="00EC592D"/>
    <w:rsid w:val="00EC5A3A"/>
    <w:rsid w:val="00EC5FFC"/>
    <w:rsid w:val="00EC68D4"/>
    <w:rsid w:val="00EC79C3"/>
    <w:rsid w:val="00ED073A"/>
    <w:rsid w:val="00ED09CA"/>
    <w:rsid w:val="00ED0E10"/>
    <w:rsid w:val="00ED1496"/>
    <w:rsid w:val="00ED1D5B"/>
    <w:rsid w:val="00ED2079"/>
    <w:rsid w:val="00ED2DB7"/>
    <w:rsid w:val="00ED3C28"/>
    <w:rsid w:val="00ED48ED"/>
    <w:rsid w:val="00ED4C8F"/>
    <w:rsid w:val="00ED53FD"/>
    <w:rsid w:val="00ED5469"/>
    <w:rsid w:val="00ED5769"/>
    <w:rsid w:val="00ED6B52"/>
    <w:rsid w:val="00ED6BB0"/>
    <w:rsid w:val="00ED6BEE"/>
    <w:rsid w:val="00ED70F9"/>
    <w:rsid w:val="00ED7608"/>
    <w:rsid w:val="00ED7D26"/>
    <w:rsid w:val="00EE0588"/>
    <w:rsid w:val="00EE20A0"/>
    <w:rsid w:val="00EE309C"/>
    <w:rsid w:val="00EE3642"/>
    <w:rsid w:val="00EE36EE"/>
    <w:rsid w:val="00EE3C2C"/>
    <w:rsid w:val="00EE3CAD"/>
    <w:rsid w:val="00EE428F"/>
    <w:rsid w:val="00EE4466"/>
    <w:rsid w:val="00EE4D61"/>
    <w:rsid w:val="00EE4E6D"/>
    <w:rsid w:val="00EE556C"/>
    <w:rsid w:val="00EE55BF"/>
    <w:rsid w:val="00EE58CD"/>
    <w:rsid w:val="00EE5EEF"/>
    <w:rsid w:val="00EE66B9"/>
    <w:rsid w:val="00EE6FA8"/>
    <w:rsid w:val="00EE7066"/>
    <w:rsid w:val="00EE708B"/>
    <w:rsid w:val="00EE77A7"/>
    <w:rsid w:val="00EE7B21"/>
    <w:rsid w:val="00EF03CA"/>
    <w:rsid w:val="00EF0EBA"/>
    <w:rsid w:val="00EF1008"/>
    <w:rsid w:val="00EF1325"/>
    <w:rsid w:val="00EF1FA8"/>
    <w:rsid w:val="00EF2539"/>
    <w:rsid w:val="00EF2945"/>
    <w:rsid w:val="00EF2E50"/>
    <w:rsid w:val="00EF33D5"/>
    <w:rsid w:val="00EF35D7"/>
    <w:rsid w:val="00EF5063"/>
    <w:rsid w:val="00EF5A97"/>
    <w:rsid w:val="00EF5DB2"/>
    <w:rsid w:val="00EF5E15"/>
    <w:rsid w:val="00EF69BB"/>
    <w:rsid w:val="00EF6E61"/>
    <w:rsid w:val="00EF78A4"/>
    <w:rsid w:val="00F00A33"/>
    <w:rsid w:val="00F00C30"/>
    <w:rsid w:val="00F00F39"/>
    <w:rsid w:val="00F0177A"/>
    <w:rsid w:val="00F0180C"/>
    <w:rsid w:val="00F02097"/>
    <w:rsid w:val="00F03535"/>
    <w:rsid w:val="00F0372E"/>
    <w:rsid w:val="00F0376F"/>
    <w:rsid w:val="00F03797"/>
    <w:rsid w:val="00F0394D"/>
    <w:rsid w:val="00F043D4"/>
    <w:rsid w:val="00F045B3"/>
    <w:rsid w:val="00F04E05"/>
    <w:rsid w:val="00F056F4"/>
    <w:rsid w:val="00F0588F"/>
    <w:rsid w:val="00F061D5"/>
    <w:rsid w:val="00F062A9"/>
    <w:rsid w:val="00F06635"/>
    <w:rsid w:val="00F0732F"/>
    <w:rsid w:val="00F07771"/>
    <w:rsid w:val="00F07B78"/>
    <w:rsid w:val="00F101EE"/>
    <w:rsid w:val="00F10203"/>
    <w:rsid w:val="00F11011"/>
    <w:rsid w:val="00F118B2"/>
    <w:rsid w:val="00F12519"/>
    <w:rsid w:val="00F13654"/>
    <w:rsid w:val="00F13B0D"/>
    <w:rsid w:val="00F14090"/>
    <w:rsid w:val="00F142D1"/>
    <w:rsid w:val="00F1480F"/>
    <w:rsid w:val="00F1498C"/>
    <w:rsid w:val="00F14A01"/>
    <w:rsid w:val="00F14C1E"/>
    <w:rsid w:val="00F14E95"/>
    <w:rsid w:val="00F1508A"/>
    <w:rsid w:val="00F15730"/>
    <w:rsid w:val="00F1581B"/>
    <w:rsid w:val="00F15BF4"/>
    <w:rsid w:val="00F15E08"/>
    <w:rsid w:val="00F16321"/>
    <w:rsid w:val="00F16615"/>
    <w:rsid w:val="00F16AA6"/>
    <w:rsid w:val="00F1777B"/>
    <w:rsid w:val="00F17828"/>
    <w:rsid w:val="00F17903"/>
    <w:rsid w:val="00F17AE8"/>
    <w:rsid w:val="00F17D2D"/>
    <w:rsid w:val="00F17F5C"/>
    <w:rsid w:val="00F17FAF"/>
    <w:rsid w:val="00F208E0"/>
    <w:rsid w:val="00F20C5D"/>
    <w:rsid w:val="00F21365"/>
    <w:rsid w:val="00F213CA"/>
    <w:rsid w:val="00F21ADD"/>
    <w:rsid w:val="00F21DBC"/>
    <w:rsid w:val="00F21E91"/>
    <w:rsid w:val="00F22430"/>
    <w:rsid w:val="00F225ED"/>
    <w:rsid w:val="00F22624"/>
    <w:rsid w:val="00F229BE"/>
    <w:rsid w:val="00F22A8C"/>
    <w:rsid w:val="00F23858"/>
    <w:rsid w:val="00F2487A"/>
    <w:rsid w:val="00F248BA"/>
    <w:rsid w:val="00F26428"/>
    <w:rsid w:val="00F2698B"/>
    <w:rsid w:val="00F26E26"/>
    <w:rsid w:val="00F27F5A"/>
    <w:rsid w:val="00F30070"/>
    <w:rsid w:val="00F302FC"/>
    <w:rsid w:val="00F31682"/>
    <w:rsid w:val="00F319E7"/>
    <w:rsid w:val="00F319FD"/>
    <w:rsid w:val="00F31EB3"/>
    <w:rsid w:val="00F325C3"/>
    <w:rsid w:val="00F3293F"/>
    <w:rsid w:val="00F33932"/>
    <w:rsid w:val="00F33A7C"/>
    <w:rsid w:val="00F33FCB"/>
    <w:rsid w:val="00F34083"/>
    <w:rsid w:val="00F3411A"/>
    <w:rsid w:val="00F34894"/>
    <w:rsid w:val="00F34C45"/>
    <w:rsid w:val="00F34D8F"/>
    <w:rsid w:val="00F34FBE"/>
    <w:rsid w:val="00F35B0C"/>
    <w:rsid w:val="00F362E5"/>
    <w:rsid w:val="00F3686A"/>
    <w:rsid w:val="00F36A88"/>
    <w:rsid w:val="00F36C7D"/>
    <w:rsid w:val="00F37132"/>
    <w:rsid w:val="00F37B60"/>
    <w:rsid w:val="00F40BC4"/>
    <w:rsid w:val="00F41090"/>
    <w:rsid w:val="00F418BE"/>
    <w:rsid w:val="00F41AEE"/>
    <w:rsid w:val="00F41CB1"/>
    <w:rsid w:val="00F41DC2"/>
    <w:rsid w:val="00F41E97"/>
    <w:rsid w:val="00F4282A"/>
    <w:rsid w:val="00F43794"/>
    <w:rsid w:val="00F44622"/>
    <w:rsid w:val="00F447EC"/>
    <w:rsid w:val="00F45320"/>
    <w:rsid w:val="00F45821"/>
    <w:rsid w:val="00F45B03"/>
    <w:rsid w:val="00F46778"/>
    <w:rsid w:val="00F4691C"/>
    <w:rsid w:val="00F46A41"/>
    <w:rsid w:val="00F46B70"/>
    <w:rsid w:val="00F47226"/>
    <w:rsid w:val="00F472DD"/>
    <w:rsid w:val="00F4776B"/>
    <w:rsid w:val="00F47785"/>
    <w:rsid w:val="00F47F31"/>
    <w:rsid w:val="00F503C2"/>
    <w:rsid w:val="00F5054E"/>
    <w:rsid w:val="00F50D59"/>
    <w:rsid w:val="00F50EBE"/>
    <w:rsid w:val="00F51334"/>
    <w:rsid w:val="00F52035"/>
    <w:rsid w:val="00F5211A"/>
    <w:rsid w:val="00F5254E"/>
    <w:rsid w:val="00F53517"/>
    <w:rsid w:val="00F5439A"/>
    <w:rsid w:val="00F54B32"/>
    <w:rsid w:val="00F5669E"/>
    <w:rsid w:val="00F577D9"/>
    <w:rsid w:val="00F57804"/>
    <w:rsid w:val="00F57963"/>
    <w:rsid w:val="00F57DEC"/>
    <w:rsid w:val="00F60279"/>
    <w:rsid w:val="00F606FA"/>
    <w:rsid w:val="00F60A79"/>
    <w:rsid w:val="00F613B7"/>
    <w:rsid w:val="00F622CF"/>
    <w:rsid w:val="00F63583"/>
    <w:rsid w:val="00F646B4"/>
    <w:rsid w:val="00F64997"/>
    <w:rsid w:val="00F65094"/>
    <w:rsid w:val="00F652DE"/>
    <w:rsid w:val="00F6534D"/>
    <w:rsid w:val="00F65552"/>
    <w:rsid w:val="00F66097"/>
    <w:rsid w:val="00F6616F"/>
    <w:rsid w:val="00F6657D"/>
    <w:rsid w:val="00F66AB3"/>
    <w:rsid w:val="00F672B6"/>
    <w:rsid w:val="00F6753C"/>
    <w:rsid w:val="00F70330"/>
    <w:rsid w:val="00F70F20"/>
    <w:rsid w:val="00F71668"/>
    <w:rsid w:val="00F718F9"/>
    <w:rsid w:val="00F72116"/>
    <w:rsid w:val="00F723A7"/>
    <w:rsid w:val="00F723FE"/>
    <w:rsid w:val="00F72575"/>
    <w:rsid w:val="00F726EB"/>
    <w:rsid w:val="00F72F51"/>
    <w:rsid w:val="00F7369D"/>
    <w:rsid w:val="00F738B4"/>
    <w:rsid w:val="00F74277"/>
    <w:rsid w:val="00F742BA"/>
    <w:rsid w:val="00F7446F"/>
    <w:rsid w:val="00F74730"/>
    <w:rsid w:val="00F75379"/>
    <w:rsid w:val="00F75381"/>
    <w:rsid w:val="00F7548A"/>
    <w:rsid w:val="00F75DBB"/>
    <w:rsid w:val="00F75FC0"/>
    <w:rsid w:val="00F767C8"/>
    <w:rsid w:val="00F76A89"/>
    <w:rsid w:val="00F76FE6"/>
    <w:rsid w:val="00F772CC"/>
    <w:rsid w:val="00F77AB1"/>
    <w:rsid w:val="00F77CC8"/>
    <w:rsid w:val="00F77FE1"/>
    <w:rsid w:val="00F803AD"/>
    <w:rsid w:val="00F8042E"/>
    <w:rsid w:val="00F80815"/>
    <w:rsid w:val="00F80FF8"/>
    <w:rsid w:val="00F81A12"/>
    <w:rsid w:val="00F81B08"/>
    <w:rsid w:val="00F81BBB"/>
    <w:rsid w:val="00F82170"/>
    <w:rsid w:val="00F82844"/>
    <w:rsid w:val="00F84956"/>
    <w:rsid w:val="00F8566B"/>
    <w:rsid w:val="00F85EA0"/>
    <w:rsid w:val="00F861DC"/>
    <w:rsid w:val="00F86406"/>
    <w:rsid w:val="00F86CFD"/>
    <w:rsid w:val="00F876C0"/>
    <w:rsid w:val="00F878EE"/>
    <w:rsid w:val="00F90802"/>
    <w:rsid w:val="00F91248"/>
    <w:rsid w:val="00F916AF"/>
    <w:rsid w:val="00F91924"/>
    <w:rsid w:val="00F91E2C"/>
    <w:rsid w:val="00F922BB"/>
    <w:rsid w:val="00F924B1"/>
    <w:rsid w:val="00F927EC"/>
    <w:rsid w:val="00F92996"/>
    <w:rsid w:val="00F92FE4"/>
    <w:rsid w:val="00F935C4"/>
    <w:rsid w:val="00F94FDF"/>
    <w:rsid w:val="00F96470"/>
    <w:rsid w:val="00F97E92"/>
    <w:rsid w:val="00FA0123"/>
    <w:rsid w:val="00FA0193"/>
    <w:rsid w:val="00FA04CC"/>
    <w:rsid w:val="00FA09C3"/>
    <w:rsid w:val="00FA0ADC"/>
    <w:rsid w:val="00FA0C1A"/>
    <w:rsid w:val="00FA0C41"/>
    <w:rsid w:val="00FA0CF9"/>
    <w:rsid w:val="00FA1250"/>
    <w:rsid w:val="00FA1288"/>
    <w:rsid w:val="00FA1878"/>
    <w:rsid w:val="00FA1F83"/>
    <w:rsid w:val="00FA3215"/>
    <w:rsid w:val="00FA354C"/>
    <w:rsid w:val="00FA3BA1"/>
    <w:rsid w:val="00FA3E99"/>
    <w:rsid w:val="00FA3F92"/>
    <w:rsid w:val="00FA410E"/>
    <w:rsid w:val="00FA5092"/>
    <w:rsid w:val="00FA5914"/>
    <w:rsid w:val="00FA5CF6"/>
    <w:rsid w:val="00FA5DF4"/>
    <w:rsid w:val="00FA7977"/>
    <w:rsid w:val="00FA7F1A"/>
    <w:rsid w:val="00FA7FD6"/>
    <w:rsid w:val="00FB03C7"/>
    <w:rsid w:val="00FB0550"/>
    <w:rsid w:val="00FB110B"/>
    <w:rsid w:val="00FB130E"/>
    <w:rsid w:val="00FB2699"/>
    <w:rsid w:val="00FB2B84"/>
    <w:rsid w:val="00FB3F38"/>
    <w:rsid w:val="00FB40F8"/>
    <w:rsid w:val="00FB42D9"/>
    <w:rsid w:val="00FB5254"/>
    <w:rsid w:val="00FB572E"/>
    <w:rsid w:val="00FB578F"/>
    <w:rsid w:val="00FB5874"/>
    <w:rsid w:val="00FB62F3"/>
    <w:rsid w:val="00FB6647"/>
    <w:rsid w:val="00FB6A52"/>
    <w:rsid w:val="00FB6B55"/>
    <w:rsid w:val="00FB7946"/>
    <w:rsid w:val="00FB7B9C"/>
    <w:rsid w:val="00FB7BF1"/>
    <w:rsid w:val="00FC0088"/>
    <w:rsid w:val="00FC0557"/>
    <w:rsid w:val="00FC13A7"/>
    <w:rsid w:val="00FC15A2"/>
    <w:rsid w:val="00FC1666"/>
    <w:rsid w:val="00FC1724"/>
    <w:rsid w:val="00FC17CE"/>
    <w:rsid w:val="00FC19F9"/>
    <w:rsid w:val="00FC2385"/>
    <w:rsid w:val="00FC23BB"/>
    <w:rsid w:val="00FC3CCB"/>
    <w:rsid w:val="00FC43E1"/>
    <w:rsid w:val="00FC582E"/>
    <w:rsid w:val="00FC5A59"/>
    <w:rsid w:val="00FC5AF4"/>
    <w:rsid w:val="00FC5BD0"/>
    <w:rsid w:val="00FC6D67"/>
    <w:rsid w:val="00FC7164"/>
    <w:rsid w:val="00FC71C1"/>
    <w:rsid w:val="00FC7348"/>
    <w:rsid w:val="00FC7710"/>
    <w:rsid w:val="00FC7F0D"/>
    <w:rsid w:val="00FD14FC"/>
    <w:rsid w:val="00FD1509"/>
    <w:rsid w:val="00FD1679"/>
    <w:rsid w:val="00FD196B"/>
    <w:rsid w:val="00FD21BD"/>
    <w:rsid w:val="00FD2F32"/>
    <w:rsid w:val="00FD3118"/>
    <w:rsid w:val="00FD3B68"/>
    <w:rsid w:val="00FD3C87"/>
    <w:rsid w:val="00FD45E2"/>
    <w:rsid w:val="00FD4D98"/>
    <w:rsid w:val="00FD4FBA"/>
    <w:rsid w:val="00FD613B"/>
    <w:rsid w:val="00FD63F0"/>
    <w:rsid w:val="00FD6B5C"/>
    <w:rsid w:val="00FD730D"/>
    <w:rsid w:val="00FD7508"/>
    <w:rsid w:val="00FD75B6"/>
    <w:rsid w:val="00FD7D76"/>
    <w:rsid w:val="00FE04B6"/>
    <w:rsid w:val="00FE0ADD"/>
    <w:rsid w:val="00FE0E55"/>
    <w:rsid w:val="00FE1283"/>
    <w:rsid w:val="00FE1A8B"/>
    <w:rsid w:val="00FE2A53"/>
    <w:rsid w:val="00FE32FC"/>
    <w:rsid w:val="00FE4694"/>
    <w:rsid w:val="00FE47EF"/>
    <w:rsid w:val="00FE4993"/>
    <w:rsid w:val="00FE5110"/>
    <w:rsid w:val="00FE54C1"/>
    <w:rsid w:val="00FE55EE"/>
    <w:rsid w:val="00FE5C77"/>
    <w:rsid w:val="00FE6127"/>
    <w:rsid w:val="00FE6BC8"/>
    <w:rsid w:val="00FE6C23"/>
    <w:rsid w:val="00FE6D87"/>
    <w:rsid w:val="00FE76F2"/>
    <w:rsid w:val="00FE7715"/>
    <w:rsid w:val="00FE79CE"/>
    <w:rsid w:val="00FF020D"/>
    <w:rsid w:val="00FF0648"/>
    <w:rsid w:val="00FF1502"/>
    <w:rsid w:val="00FF163A"/>
    <w:rsid w:val="00FF2194"/>
    <w:rsid w:val="00FF3DFF"/>
    <w:rsid w:val="00FF42BE"/>
    <w:rsid w:val="00FF42E6"/>
    <w:rsid w:val="00FF4998"/>
    <w:rsid w:val="00FF4A10"/>
    <w:rsid w:val="00FF4CBF"/>
    <w:rsid w:val="00FF50DD"/>
    <w:rsid w:val="00FF69BE"/>
    <w:rsid w:val="00FF7AC4"/>
    <w:rsid w:val="00FF7ADA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EE3DCC"/>
  <w15:docId w15:val="{99358356-2654-4546-A354-F5DD40B9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329"/>
  </w:style>
  <w:style w:type="paragraph" w:styleId="Heading1">
    <w:name w:val="heading 1"/>
    <w:basedOn w:val="Normal"/>
    <w:next w:val="Normal"/>
    <w:link w:val="Heading1Char"/>
    <w:uiPriority w:val="9"/>
    <w:qFormat/>
    <w:rsid w:val="003F11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1A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F11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1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1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11AD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ECUThesisBodyText">
    <w:name w:val="FECU Thesis Body Text"/>
    <w:basedOn w:val="Normal"/>
    <w:link w:val="FECUThesisBodyTextChar"/>
    <w:qFormat/>
    <w:rsid w:val="003F11AD"/>
    <w:pPr>
      <w:autoSpaceDE w:val="0"/>
      <w:autoSpaceDN w:val="0"/>
      <w:adjustRightInd w:val="0"/>
      <w:spacing w:line="240" w:lineRule="auto"/>
      <w:ind w:firstLine="426"/>
      <w:jc w:val="lowKashida"/>
    </w:pPr>
    <w:rPr>
      <w:rFonts w:ascii="Times New Roman" w:eastAsia="Times New Roman" w:hAnsi="Times New Roman" w:cs="Times New Roman"/>
      <w:kern w:val="32"/>
      <w:sz w:val="24"/>
      <w:szCs w:val="24"/>
    </w:rPr>
  </w:style>
  <w:style w:type="character" w:customStyle="1" w:styleId="FECUThesisBodyTextChar">
    <w:name w:val="FECU Thesis Body Text Char"/>
    <w:link w:val="FECUThesisBodyText"/>
    <w:rsid w:val="003F11AD"/>
    <w:rPr>
      <w:rFonts w:ascii="Times New Roman" w:eastAsia="Times New Roman" w:hAnsi="Times New Roman" w:cs="Times New Roman"/>
      <w:kern w:val="32"/>
      <w:sz w:val="24"/>
      <w:szCs w:val="24"/>
    </w:rPr>
  </w:style>
  <w:style w:type="paragraph" w:styleId="ListParagraph">
    <w:name w:val="List Paragraph"/>
    <w:basedOn w:val="Normal"/>
    <w:uiPriority w:val="99"/>
    <w:qFormat/>
    <w:rsid w:val="003F11AD"/>
    <w:pPr>
      <w:spacing w:after="200"/>
      <w:ind w:left="720"/>
      <w:contextualSpacing/>
    </w:pPr>
    <w:rPr>
      <w:rFonts w:ascii="Calibri" w:eastAsia="Times New Roman" w:hAnsi="Calibri" w:cs="Arial"/>
    </w:rPr>
  </w:style>
  <w:style w:type="table" w:styleId="TableGrid">
    <w:name w:val="Table Grid"/>
    <w:basedOn w:val="TableNormal"/>
    <w:uiPriority w:val="39"/>
    <w:rsid w:val="003F11AD"/>
    <w:pPr>
      <w:spacing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1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1A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F11AD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rsid w:val="003F11AD"/>
    <w:rPr>
      <w:color w:val="000000"/>
      <w:u w:val="single"/>
    </w:rPr>
  </w:style>
  <w:style w:type="paragraph" w:styleId="Header">
    <w:name w:val="header"/>
    <w:basedOn w:val="Normal"/>
    <w:link w:val="HeaderChar"/>
    <w:rsid w:val="003F11AD"/>
    <w:pPr>
      <w:widowControl w:val="0"/>
      <w:suppressLineNumbers/>
      <w:tabs>
        <w:tab w:val="center" w:pos="5103"/>
        <w:tab w:val="right" w:pos="10206"/>
      </w:tabs>
      <w:suppressAutoHyphens/>
      <w:spacing w:line="240" w:lineRule="auto"/>
    </w:pPr>
    <w:rPr>
      <w:rFonts w:ascii="Arial" w:eastAsia="SimSun" w:hAnsi="Arial" w:cs="Mangal"/>
      <w:color w:val="3F3A38"/>
      <w:spacing w:val="-6"/>
      <w:kern w:val="1"/>
      <w:sz w:val="16"/>
      <w:szCs w:val="24"/>
      <w:lang w:val="en-GB" w:eastAsia="zh-CN" w:bidi="hi-IN"/>
    </w:rPr>
  </w:style>
  <w:style w:type="character" w:customStyle="1" w:styleId="HeaderChar">
    <w:name w:val="Header Char"/>
    <w:basedOn w:val="DefaultParagraphFont"/>
    <w:link w:val="Header"/>
    <w:rsid w:val="003F11AD"/>
    <w:rPr>
      <w:rFonts w:ascii="Arial" w:eastAsia="SimSun" w:hAnsi="Arial" w:cs="Mangal"/>
      <w:color w:val="3F3A38"/>
      <w:spacing w:val="-6"/>
      <w:kern w:val="1"/>
      <w:sz w:val="16"/>
      <w:szCs w:val="24"/>
      <w:lang w:val="en-GB" w:eastAsia="zh-CN" w:bidi="hi-IN"/>
    </w:rPr>
  </w:style>
  <w:style w:type="character" w:styleId="PlaceholderText">
    <w:name w:val="Placeholder Text"/>
    <w:basedOn w:val="DefaultParagraphFont"/>
    <w:uiPriority w:val="99"/>
    <w:semiHidden/>
    <w:rsid w:val="003F11A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F1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1A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F1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3F11AD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3F11AD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3F11AD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3F11AD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3F11AD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3F11AD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3F11AD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Strong">
    <w:name w:val="Strong"/>
    <w:basedOn w:val="DefaultParagraphFont"/>
    <w:uiPriority w:val="22"/>
    <w:qFormat/>
    <w:rsid w:val="003F11AD"/>
    <w:rPr>
      <w:b/>
      <w:bCs/>
    </w:rPr>
  </w:style>
  <w:style w:type="character" w:customStyle="1" w:styleId="publication-meta-journal">
    <w:name w:val="publication-meta-journal"/>
    <w:basedOn w:val="DefaultParagraphFont"/>
    <w:rsid w:val="003F11AD"/>
  </w:style>
  <w:style w:type="character" w:customStyle="1" w:styleId="publication-meta-separator">
    <w:name w:val="publication-meta-separator"/>
    <w:basedOn w:val="DefaultParagraphFont"/>
    <w:rsid w:val="003F11AD"/>
  </w:style>
  <w:style w:type="character" w:customStyle="1" w:styleId="nova-e-badge">
    <w:name w:val="nova-e-badge"/>
    <w:basedOn w:val="DefaultParagraphFont"/>
    <w:rsid w:val="003F11AD"/>
  </w:style>
  <w:style w:type="character" w:customStyle="1" w:styleId="graphictitle">
    <w:name w:val="graphic_title"/>
    <w:basedOn w:val="DefaultParagraphFont"/>
    <w:rsid w:val="003F11AD"/>
  </w:style>
  <w:style w:type="character" w:customStyle="1" w:styleId="text">
    <w:name w:val="text"/>
    <w:basedOn w:val="DefaultParagraphFont"/>
    <w:rsid w:val="003F11AD"/>
  </w:style>
  <w:style w:type="character" w:customStyle="1" w:styleId="title-text">
    <w:name w:val="title-text"/>
    <w:basedOn w:val="DefaultParagraphFont"/>
    <w:rsid w:val="003F11AD"/>
  </w:style>
  <w:style w:type="paragraph" w:styleId="Footer">
    <w:name w:val="footer"/>
    <w:basedOn w:val="Normal"/>
    <w:link w:val="FooterChar"/>
    <w:uiPriority w:val="99"/>
    <w:unhideWhenUsed/>
    <w:rsid w:val="003F11AD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1AD"/>
  </w:style>
  <w:style w:type="character" w:styleId="Emphasis">
    <w:name w:val="Emphasis"/>
    <w:basedOn w:val="DefaultParagraphFont"/>
    <w:uiPriority w:val="20"/>
    <w:qFormat/>
    <w:rsid w:val="003F11AD"/>
    <w:rPr>
      <w:i/>
      <w:iCs/>
    </w:rPr>
  </w:style>
  <w:style w:type="paragraph" w:styleId="NoSpacing">
    <w:name w:val="No Spacing"/>
    <w:uiPriority w:val="1"/>
    <w:qFormat/>
    <w:rsid w:val="003F11AD"/>
    <w:pPr>
      <w:spacing w:line="240" w:lineRule="auto"/>
    </w:pPr>
  </w:style>
  <w:style w:type="character" w:customStyle="1" w:styleId="bheading">
    <w:name w:val="b_heading"/>
    <w:basedOn w:val="DefaultParagraphFont"/>
    <w:rsid w:val="003F11AD"/>
  </w:style>
  <w:style w:type="character" w:customStyle="1" w:styleId="hlfld-title">
    <w:name w:val="hlfld-title"/>
    <w:basedOn w:val="DefaultParagraphFont"/>
    <w:rsid w:val="003F11AD"/>
  </w:style>
  <w:style w:type="table" w:styleId="LightList-Accent5">
    <w:name w:val="Light List Accent 5"/>
    <w:basedOn w:val="TableNormal"/>
    <w:uiPriority w:val="61"/>
    <w:rsid w:val="003F11AD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3F11AD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PlainTable22">
    <w:name w:val="Plain Table 22"/>
    <w:basedOn w:val="TableNormal"/>
    <w:uiPriority w:val="42"/>
    <w:rsid w:val="003F11AD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F11AD"/>
  </w:style>
  <w:style w:type="character" w:customStyle="1" w:styleId="frontelement">
    <w:name w:val="frontelement"/>
    <w:basedOn w:val="DefaultParagraphFont"/>
    <w:rsid w:val="003F11AD"/>
  </w:style>
  <w:style w:type="table" w:styleId="ColorfulList-Accent1">
    <w:name w:val="Colorful List Accent 1"/>
    <w:basedOn w:val="TableNormal"/>
    <w:uiPriority w:val="72"/>
    <w:rsid w:val="003F11AD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ghtShading-Accent11">
    <w:name w:val="Light Shading - Accent 11"/>
    <w:basedOn w:val="TableNormal"/>
    <w:uiPriority w:val="60"/>
    <w:rsid w:val="003F11AD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Grid3-Accent2">
    <w:name w:val="Medium Grid 3 Accent 2"/>
    <w:basedOn w:val="TableNormal"/>
    <w:uiPriority w:val="69"/>
    <w:rsid w:val="003F11AD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21E8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942E7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1A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015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F08A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C7B8D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0C71BB"/>
  </w:style>
  <w:style w:type="character" w:customStyle="1" w:styleId="viiyi">
    <w:name w:val="viiyi"/>
    <w:basedOn w:val="DefaultParagraphFont"/>
    <w:rsid w:val="006C561F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F1E3F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A0AB8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D0692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D86D15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777F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113695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432DC3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AB71EC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3559E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0491"/>
    <w:pPr>
      <w:spacing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4B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1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9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218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237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890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209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29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043953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7875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5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855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33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293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582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5553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569041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314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6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59112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926043">
              <w:marLeft w:val="0"/>
              <w:marRight w:val="0"/>
              <w:marTop w:val="0"/>
              <w:marBottom w:val="3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3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4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127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79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510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137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0166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04383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197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9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9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3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7FDE3E-A1C6-4279-9A35-56994B613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25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</dc:creator>
  <cp:keywords/>
  <dc:description/>
  <cp:lastModifiedBy>User</cp:lastModifiedBy>
  <cp:revision>1265</cp:revision>
  <cp:lastPrinted>2022-06-18T11:05:00Z</cp:lastPrinted>
  <dcterms:created xsi:type="dcterms:W3CDTF">2021-02-24T07:03:00Z</dcterms:created>
  <dcterms:modified xsi:type="dcterms:W3CDTF">2024-08-15T12:53:00Z</dcterms:modified>
</cp:coreProperties>
</file>